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0"/>
        <w:gridCol w:w="571"/>
        <w:gridCol w:w="739"/>
        <w:gridCol w:w="493"/>
        <w:gridCol w:w="534"/>
        <w:gridCol w:w="986"/>
        <w:gridCol w:w="730"/>
        <w:gridCol w:w="2692"/>
        <w:gridCol w:w="946"/>
        <w:gridCol w:w="1153"/>
        <w:gridCol w:w="658"/>
        <w:gridCol w:w="981"/>
        <w:gridCol w:w="851"/>
        <w:gridCol w:w="946"/>
      </w:tblGrid>
      <w:tr w:rsidR="00B82425" w14:paraId="4485E762" w14:textId="77777777" w:rsidTr="00B82425">
        <w:tc>
          <w:tcPr>
            <w:tcW w:w="676" w:type="dxa"/>
          </w:tcPr>
          <w:p w14:paraId="4D34D118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576" w:type="dxa"/>
          </w:tcPr>
          <w:p w14:paraId="7E466F10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(yrs)</w:t>
            </w:r>
          </w:p>
        </w:tc>
        <w:tc>
          <w:tcPr>
            <w:tcW w:w="746" w:type="dxa"/>
          </w:tcPr>
          <w:p w14:paraId="6F1FC7D9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reed</w:t>
            </w:r>
          </w:p>
        </w:tc>
        <w:tc>
          <w:tcPr>
            <w:tcW w:w="497" w:type="dxa"/>
          </w:tcPr>
          <w:p w14:paraId="3142C698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40" w:type="dxa"/>
          </w:tcPr>
          <w:p w14:paraId="69C98B4F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kg)</w:t>
            </w:r>
          </w:p>
        </w:tc>
        <w:tc>
          <w:tcPr>
            <w:tcW w:w="996" w:type="dxa"/>
          </w:tcPr>
          <w:p w14:paraId="73F24A96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gery collected pre-op peritoneal sample</w:t>
            </w:r>
          </w:p>
        </w:tc>
        <w:tc>
          <w:tcPr>
            <w:tcW w:w="737" w:type="dxa"/>
          </w:tcPr>
          <w:p w14:paraId="3124441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ang or non-</w:t>
            </w:r>
            <w:proofErr w:type="spellStart"/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ang</w:t>
            </w:r>
            <w:proofErr w:type="spellEnd"/>
          </w:p>
        </w:tc>
        <w:tc>
          <w:tcPr>
            <w:tcW w:w="2902" w:type="dxa"/>
          </w:tcPr>
          <w:p w14:paraId="575614D4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gical diagnosis</w:t>
            </w:r>
          </w:p>
        </w:tc>
        <w:tc>
          <w:tcPr>
            <w:tcW w:w="956" w:type="dxa"/>
          </w:tcPr>
          <w:p w14:paraId="1C69F25E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ection</w:t>
            </w:r>
          </w:p>
        </w:tc>
        <w:tc>
          <w:tcPr>
            <w:tcW w:w="1166" w:type="dxa"/>
          </w:tcPr>
          <w:p w14:paraId="2783C276" w14:textId="36C118D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erotomy (pelvic flexure, unless specified)</w:t>
            </w:r>
          </w:p>
        </w:tc>
        <w:tc>
          <w:tcPr>
            <w:tcW w:w="666" w:type="dxa"/>
          </w:tcPr>
          <w:p w14:paraId="04C7F93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MC used</w:t>
            </w:r>
          </w:p>
        </w:tc>
        <w:tc>
          <w:tcPr>
            <w:tcW w:w="676" w:type="dxa"/>
          </w:tcPr>
          <w:p w14:paraId="7CE233C6" w14:textId="6E461F69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bdominal lavage performed prior to closure</w:t>
            </w:r>
          </w:p>
        </w:tc>
        <w:tc>
          <w:tcPr>
            <w:tcW w:w="860" w:type="dxa"/>
          </w:tcPr>
          <w:p w14:paraId="06AF9BDB" w14:textId="58818BEF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geon</w:t>
            </w:r>
          </w:p>
        </w:tc>
        <w:tc>
          <w:tcPr>
            <w:tcW w:w="956" w:type="dxa"/>
          </w:tcPr>
          <w:p w14:paraId="19FAC5E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vival to discharge</w:t>
            </w:r>
          </w:p>
        </w:tc>
      </w:tr>
      <w:tr w:rsidR="00B82425" w14:paraId="24072089" w14:textId="77777777" w:rsidTr="00B82425">
        <w:trPr>
          <w:trHeight w:val="287"/>
        </w:trPr>
        <w:tc>
          <w:tcPr>
            <w:tcW w:w="676" w:type="dxa"/>
          </w:tcPr>
          <w:p w14:paraId="600A7F9A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</w:tcPr>
          <w:p w14:paraId="0DCE3175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</w:tcPr>
          <w:p w14:paraId="3A4C084E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</w:t>
            </w:r>
          </w:p>
        </w:tc>
        <w:tc>
          <w:tcPr>
            <w:tcW w:w="497" w:type="dxa"/>
          </w:tcPr>
          <w:p w14:paraId="11E77806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77F42FEE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996" w:type="dxa"/>
          </w:tcPr>
          <w:p w14:paraId="6DDFAEAD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393D0E5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2902" w:type="dxa"/>
          </w:tcPr>
          <w:p w14:paraId="765D1F29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rge colon </w:t>
            </w:r>
            <w:proofErr w:type="spellStart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phrosplenic</w:t>
            </w:r>
            <w:proofErr w:type="spellEnd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trapment</w:t>
            </w:r>
          </w:p>
        </w:tc>
        <w:tc>
          <w:tcPr>
            <w:tcW w:w="956" w:type="dxa"/>
          </w:tcPr>
          <w:p w14:paraId="6D81612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177804E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</w:tcPr>
          <w:p w14:paraId="7262057C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6B219CAA" w14:textId="34C926BD" w:rsidR="00B82425" w:rsidRPr="00BB721A" w:rsidRDefault="00B82425" w:rsidP="00B824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35795CE2" w14:textId="0CE93EF9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6" w:type="dxa"/>
          </w:tcPr>
          <w:p w14:paraId="0BED273E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3F145F83" w14:textId="77777777" w:rsidTr="00B82425">
        <w:trPr>
          <w:trHeight w:val="269"/>
        </w:trPr>
        <w:tc>
          <w:tcPr>
            <w:tcW w:w="676" w:type="dxa"/>
          </w:tcPr>
          <w:p w14:paraId="4077E549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</w:tcPr>
          <w:p w14:paraId="52A4003A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</w:tcPr>
          <w:p w14:paraId="78A9A1A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</w:t>
            </w:r>
          </w:p>
        </w:tc>
        <w:tc>
          <w:tcPr>
            <w:tcW w:w="497" w:type="dxa"/>
          </w:tcPr>
          <w:p w14:paraId="1EACB701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62F561BA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996" w:type="dxa"/>
          </w:tcPr>
          <w:p w14:paraId="7AB2F788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3ECF09E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902" w:type="dxa"/>
          </w:tcPr>
          <w:p w14:paraId="27BABEC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 large colon volvulus and sand impaction</w:t>
            </w:r>
          </w:p>
        </w:tc>
        <w:tc>
          <w:tcPr>
            <w:tcW w:w="956" w:type="dxa"/>
          </w:tcPr>
          <w:p w14:paraId="4234A69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78E6C1D8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</w:tcPr>
          <w:p w14:paraId="47A76C0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7B13B530" w14:textId="05CEC19C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with 2L saline</w:t>
            </w:r>
          </w:p>
        </w:tc>
        <w:tc>
          <w:tcPr>
            <w:tcW w:w="860" w:type="dxa"/>
          </w:tcPr>
          <w:p w14:paraId="7CE78255" w14:textId="0384072B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6" w:type="dxa"/>
          </w:tcPr>
          <w:p w14:paraId="587FEF8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0BD3FD46" w14:textId="77777777" w:rsidTr="00B82425">
        <w:trPr>
          <w:trHeight w:val="323"/>
        </w:trPr>
        <w:tc>
          <w:tcPr>
            <w:tcW w:w="676" w:type="dxa"/>
          </w:tcPr>
          <w:p w14:paraId="0BA10626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</w:tcPr>
          <w:p w14:paraId="3B75A650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6" w:type="dxa"/>
          </w:tcPr>
          <w:p w14:paraId="2B7A21FB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497" w:type="dxa"/>
          </w:tcPr>
          <w:p w14:paraId="077668A3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</w:tcPr>
          <w:p w14:paraId="6498EF82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996" w:type="dxa"/>
          </w:tcPr>
          <w:p w14:paraId="5A293434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79C490E5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902" w:type="dxa"/>
          </w:tcPr>
          <w:p w14:paraId="04F7918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ngulating lipoma aboral jejunum (3 feet)</w:t>
            </w:r>
          </w:p>
        </w:tc>
        <w:tc>
          <w:tcPr>
            <w:tcW w:w="956" w:type="dxa"/>
          </w:tcPr>
          <w:p w14:paraId="28960CDB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j-j)</w:t>
            </w:r>
          </w:p>
        </w:tc>
        <w:tc>
          <w:tcPr>
            <w:tcW w:w="1166" w:type="dxa"/>
          </w:tcPr>
          <w:p w14:paraId="1F78053A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</w:tcPr>
          <w:p w14:paraId="5A6D497A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2BA76638" w14:textId="35A0E310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2DA8AB22" w14:textId="3E1AF7F6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6" w:type="dxa"/>
          </w:tcPr>
          <w:p w14:paraId="3AB9FAB6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5538F6C3" w14:textId="77777777" w:rsidTr="00B82425">
        <w:trPr>
          <w:trHeight w:val="260"/>
        </w:trPr>
        <w:tc>
          <w:tcPr>
            <w:tcW w:w="676" w:type="dxa"/>
          </w:tcPr>
          <w:p w14:paraId="5EA82225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</w:tcPr>
          <w:p w14:paraId="7332DCB9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6" w:type="dxa"/>
          </w:tcPr>
          <w:p w14:paraId="014AAC0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ny</w:t>
            </w:r>
          </w:p>
        </w:tc>
        <w:tc>
          <w:tcPr>
            <w:tcW w:w="497" w:type="dxa"/>
          </w:tcPr>
          <w:p w14:paraId="28B57383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541D3791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96" w:type="dxa"/>
          </w:tcPr>
          <w:p w14:paraId="7FE985E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7" w:type="dxa"/>
          </w:tcPr>
          <w:p w14:paraId="3CC22D48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2902" w:type="dxa"/>
          </w:tcPr>
          <w:p w14:paraId="004FF88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colon fecalith and large colon impaction</w:t>
            </w:r>
          </w:p>
        </w:tc>
        <w:tc>
          <w:tcPr>
            <w:tcW w:w="956" w:type="dxa"/>
          </w:tcPr>
          <w:p w14:paraId="16FD1C1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072AA2A7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</w:tcPr>
          <w:p w14:paraId="09AEA6C9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6" w:type="dxa"/>
          </w:tcPr>
          <w:p w14:paraId="0E272AFC" w14:textId="7451A68F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0C4128F2" w14:textId="5009419E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</w:tcPr>
          <w:p w14:paraId="3ACC933A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82425" w14:paraId="0D0035F2" w14:textId="77777777" w:rsidTr="00B82425">
        <w:trPr>
          <w:trHeight w:val="260"/>
        </w:trPr>
        <w:tc>
          <w:tcPr>
            <w:tcW w:w="676" w:type="dxa"/>
          </w:tcPr>
          <w:p w14:paraId="055F68F7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</w:tcPr>
          <w:p w14:paraId="384A8234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6" w:type="dxa"/>
          </w:tcPr>
          <w:p w14:paraId="1D71E0C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</w:t>
            </w:r>
          </w:p>
        </w:tc>
        <w:tc>
          <w:tcPr>
            <w:tcW w:w="497" w:type="dxa"/>
          </w:tcPr>
          <w:p w14:paraId="34C81A1D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7B9EA7BE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996" w:type="dxa"/>
          </w:tcPr>
          <w:p w14:paraId="109622BB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6ABF1967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902" w:type="dxa"/>
          </w:tcPr>
          <w:p w14:paraId="403E6A78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ngulating lipoma mid-jejunum (2 feet)</w:t>
            </w:r>
          </w:p>
        </w:tc>
        <w:tc>
          <w:tcPr>
            <w:tcW w:w="956" w:type="dxa"/>
          </w:tcPr>
          <w:p w14:paraId="3587669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j-j)</w:t>
            </w:r>
          </w:p>
        </w:tc>
        <w:tc>
          <w:tcPr>
            <w:tcW w:w="1166" w:type="dxa"/>
          </w:tcPr>
          <w:p w14:paraId="2676B4E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</w:tcPr>
          <w:p w14:paraId="3305B3F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579543ED" w14:textId="07E57DAE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7CD4F1B9" w14:textId="0FA8BE32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</w:tcPr>
          <w:p w14:paraId="104A49DC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2CE9D3A2" w14:textId="77777777" w:rsidTr="00B82425">
        <w:trPr>
          <w:trHeight w:val="260"/>
        </w:trPr>
        <w:tc>
          <w:tcPr>
            <w:tcW w:w="676" w:type="dxa"/>
          </w:tcPr>
          <w:p w14:paraId="5C224128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</w:tcPr>
          <w:p w14:paraId="292A76DF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6" w:type="dxa"/>
          </w:tcPr>
          <w:p w14:paraId="5D1F0C98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H</w:t>
            </w:r>
          </w:p>
        </w:tc>
        <w:tc>
          <w:tcPr>
            <w:tcW w:w="497" w:type="dxa"/>
          </w:tcPr>
          <w:p w14:paraId="0B331D48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42F70283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996" w:type="dxa"/>
          </w:tcPr>
          <w:p w14:paraId="19282DA4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356B9C15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2902" w:type="dxa"/>
          </w:tcPr>
          <w:p w14:paraId="7C4FB19C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verse colon fecalith </w:t>
            </w:r>
          </w:p>
        </w:tc>
        <w:tc>
          <w:tcPr>
            <w:tcW w:w="956" w:type="dxa"/>
          </w:tcPr>
          <w:p w14:paraId="185DA1AA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5B0FB12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</w:tcPr>
          <w:p w14:paraId="040B059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6" w:type="dxa"/>
          </w:tcPr>
          <w:p w14:paraId="208926B6" w14:textId="27F09589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with 5L LRS</w:t>
            </w:r>
          </w:p>
        </w:tc>
        <w:tc>
          <w:tcPr>
            <w:tcW w:w="860" w:type="dxa"/>
          </w:tcPr>
          <w:p w14:paraId="35E18FED" w14:textId="145BCB0B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</w:tcPr>
          <w:p w14:paraId="295B416E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66E90D3C" w14:textId="77777777" w:rsidTr="00B82425">
        <w:trPr>
          <w:trHeight w:val="260"/>
        </w:trPr>
        <w:tc>
          <w:tcPr>
            <w:tcW w:w="676" w:type="dxa"/>
          </w:tcPr>
          <w:p w14:paraId="2168A9F2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</w:tcPr>
          <w:p w14:paraId="474C7651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6" w:type="dxa"/>
          </w:tcPr>
          <w:p w14:paraId="5B63CD4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H</w:t>
            </w:r>
          </w:p>
        </w:tc>
        <w:tc>
          <w:tcPr>
            <w:tcW w:w="497" w:type="dxa"/>
          </w:tcPr>
          <w:p w14:paraId="1EC60990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2E698FB6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996" w:type="dxa"/>
          </w:tcPr>
          <w:p w14:paraId="22BB0E0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7D155B35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902" w:type="dxa"/>
          </w:tcPr>
          <w:p w14:paraId="37590374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ngulating lipoma mid-jejunum (1 foot)</w:t>
            </w:r>
          </w:p>
        </w:tc>
        <w:tc>
          <w:tcPr>
            <w:tcW w:w="956" w:type="dxa"/>
          </w:tcPr>
          <w:p w14:paraId="6CE6551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j-j)</w:t>
            </w:r>
          </w:p>
        </w:tc>
        <w:tc>
          <w:tcPr>
            <w:tcW w:w="1166" w:type="dxa"/>
          </w:tcPr>
          <w:p w14:paraId="5B5AB53C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</w:tcPr>
          <w:p w14:paraId="41E79809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1013B01B" w14:textId="1AE5DDF6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6CC077EB" w14:textId="489ED30F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6" w:type="dxa"/>
          </w:tcPr>
          <w:p w14:paraId="2EC56CBB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5EF9311B" w14:textId="77777777" w:rsidTr="00B82425">
        <w:tc>
          <w:tcPr>
            <w:tcW w:w="676" w:type="dxa"/>
          </w:tcPr>
          <w:p w14:paraId="15ADA5B2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</w:tcPr>
          <w:p w14:paraId="41BA4A8C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6" w:type="dxa"/>
          </w:tcPr>
          <w:p w14:paraId="22CAAF2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</w:t>
            </w:r>
          </w:p>
        </w:tc>
        <w:tc>
          <w:tcPr>
            <w:tcW w:w="497" w:type="dxa"/>
          </w:tcPr>
          <w:p w14:paraId="54AD6FC3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1CA55F76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996" w:type="dxa"/>
          </w:tcPr>
          <w:p w14:paraId="0F4C009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7" w:type="dxa"/>
          </w:tcPr>
          <w:p w14:paraId="71C0839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2902" w:type="dxa"/>
          </w:tcPr>
          <w:p w14:paraId="0184272C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 I cecal impaction and large colon displacement</w:t>
            </w:r>
          </w:p>
        </w:tc>
        <w:tc>
          <w:tcPr>
            <w:tcW w:w="956" w:type="dxa"/>
          </w:tcPr>
          <w:p w14:paraId="45DF803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2A460DBB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</w:t>
            </w:r>
            <w:proofErr w:type="spellStart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hlotomy</w:t>
            </w:r>
            <w:proofErr w:type="spellEnd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6" w:type="dxa"/>
          </w:tcPr>
          <w:p w14:paraId="5C897EC5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6" w:type="dxa"/>
          </w:tcPr>
          <w:p w14:paraId="6819D097" w14:textId="1BA10DA0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with 10L LRS</w:t>
            </w:r>
          </w:p>
        </w:tc>
        <w:tc>
          <w:tcPr>
            <w:tcW w:w="860" w:type="dxa"/>
          </w:tcPr>
          <w:p w14:paraId="21D1427B" w14:textId="5E57C47D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</w:tcPr>
          <w:p w14:paraId="73F02646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82425" w14:paraId="6FC1ABFC" w14:textId="77777777" w:rsidTr="00B82425">
        <w:trPr>
          <w:trHeight w:val="314"/>
        </w:trPr>
        <w:tc>
          <w:tcPr>
            <w:tcW w:w="676" w:type="dxa"/>
          </w:tcPr>
          <w:p w14:paraId="18DDC562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</w:tcPr>
          <w:p w14:paraId="0EE9FBA6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6" w:type="dxa"/>
          </w:tcPr>
          <w:p w14:paraId="4167C7E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WPN</w:t>
            </w:r>
          </w:p>
        </w:tc>
        <w:tc>
          <w:tcPr>
            <w:tcW w:w="497" w:type="dxa"/>
          </w:tcPr>
          <w:p w14:paraId="456BBB89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51064478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996" w:type="dxa"/>
          </w:tcPr>
          <w:p w14:paraId="787D974B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0522011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2902" w:type="dxa"/>
          </w:tcPr>
          <w:p w14:paraId="048FEDE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ge colon right dorsal displacement and impaction</w:t>
            </w:r>
          </w:p>
        </w:tc>
        <w:tc>
          <w:tcPr>
            <w:tcW w:w="956" w:type="dxa"/>
          </w:tcPr>
          <w:p w14:paraId="20A57827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06FF387A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</w:tcPr>
          <w:p w14:paraId="08265EAA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6" w:type="dxa"/>
          </w:tcPr>
          <w:p w14:paraId="395C5969" w14:textId="0D71424D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430A5807" w14:textId="41642140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</w:tcPr>
          <w:p w14:paraId="7EDFEE3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51E445D0" w14:textId="77777777" w:rsidTr="00B82425">
        <w:tc>
          <w:tcPr>
            <w:tcW w:w="676" w:type="dxa"/>
          </w:tcPr>
          <w:p w14:paraId="73EFC8D2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</w:tcPr>
          <w:p w14:paraId="50F81E3E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6" w:type="dxa"/>
          </w:tcPr>
          <w:p w14:paraId="59AD1766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</w:t>
            </w:r>
          </w:p>
        </w:tc>
        <w:tc>
          <w:tcPr>
            <w:tcW w:w="497" w:type="dxa"/>
          </w:tcPr>
          <w:p w14:paraId="60678CF4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7F9751DD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996" w:type="dxa"/>
          </w:tcPr>
          <w:p w14:paraId="6B2C9AB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293791FB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902" w:type="dxa"/>
          </w:tcPr>
          <w:p w14:paraId="53E812A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ngulation of oral ileum (1 foot) and aboral jejunum (1 foot) and large colon impaction</w:t>
            </w:r>
          </w:p>
        </w:tc>
        <w:tc>
          <w:tcPr>
            <w:tcW w:w="956" w:type="dxa"/>
          </w:tcPr>
          <w:p w14:paraId="091FE9DC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j-</w:t>
            </w:r>
            <w:proofErr w:type="spellStart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proofErr w:type="spellEnd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6" w:type="dxa"/>
          </w:tcPr>
          <w:p w14:paraId="285B4CF4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</w:tcPr>
          <w:p w14:paraId="51A3F0AD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4EECCE1C" w14:textId="73792147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1954F3FE" w14:textId="26DEDDB9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6B211443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6F1348F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165FE5E4" w14:textId="77777777" w:rsidTr="00B82425">
        <w:trPr>
          <w:trHeight w:val="233"/>
        </w:trPr>
        <w:tc>
          <w:tcPr>
            <w:tcW w:w="676" w:type="dxa"/>
          </w:tcPr>
          <w:p w14:paraId="3D571B0C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</w:tcPr>
          <w:p w14:paraId="51B57712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6" w:type="dxa"/>
          </w:tcPr>
          <w:p w14:paraId="39A5D3F7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H</w:t>
            </w:r>
          </w:p>
        </w:tc>
        <w:tc>
          <w:tcPr>
            <w:tcW w:w="497" w:type="dxa"/>
          </w:tcPr>
          <w:p w14:paraId="29C1902F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01C532AB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996" w:type="dxa"/>
          </w:tcPr>
          <w:p w14:paraId="05358A9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721171E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902" w:type="dxa"/>
          </w:tcPr>
          <w:p w14:paraId="224AC515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ngulating lipoma jejunum (15 feet)</w:t>
            </w:r>
          </w:p>
        </w:tc>
        <w:tc>
          <w:tcPr>
            <w:tcW w:w="956" w:type="dxa"/>
          </w:tcPr>
          <w:p w14:paraId="29778707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j-j)</w:t>
            </w:r>
          </w:p>
        </w:tc>
        <w:tc>
          <w:tcPr>
            <w:tcW w:w="1166" w:type="dxa"/>
          </w:tcPr>
          <w:p w14:paraId="6983ED8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</w:tcPr>
          <w:p w14:paraId="053D74D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760D3EA1" w14:textId="293A01FE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21B95466" w14:textId="6DABE215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6" w:type="dxa"/>
          </w:tcPr>
          <w:p w14:paraId="5DE7882C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478808CE" w14:textId="77777777" w:rsidTr="00B82425">
        <w:trPr>
          <w:trHeight w:val="512"/>
        </w:trPr>
        <w:tc>
          <w:tcPr>
            <w:tcW w:w="676" w:type="dxa"/>
          </w:tcPr>
          <w:p w14:paraId="78031080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6" w:type="dxa"/>
          </w:tcPr>
          <w:p w14:paraId="289CF2F1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6" w:type="dxa"/>
          </w:tcPr>
          <w:p w14:paraId="2820C585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S</w:t>
            </w:r>
          </w:p>
        </w:tc>
        <w:tc>
          <w:tcPr>
            <w:tcW w:w="497" w:type="dxa"/>
          </w:tcPr>
          <w:p w14:paraId="0C463B1D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7D56790F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996" w:type="dxa"/>
          </w:tcPr>
          <w:p w14:paraId="796F371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3AA2981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902" w:type="dxa"/>
          </w:tcPr>
          <w:p w14:paraId="0AB0D577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 degree</w:t>
            </w:r>
            <w:proofErr w:type="gramEnd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arge colon volvulus, gastric impaction, small intestinal wall mass</w:t>
            </w:r>
          </w:p>
        </w:tc>
        <w:tc>
          <w:tcPr>
            <w:tcW w:w="956" w:type="dxa"/>
          </w:tcPr>
          <w:p w14:paraId="3CF9F16D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5BAFA91B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PF and jejunum)</w:t>
            </w:r>
          </w:p>
        </w:tc>
        <w:tc>
          <w:tcPr>
            <w:tcW w:w="666" w:type="dxa"/>
          </w:tcPr>
          <w:p w14:paraId="7CF747B9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32E32DCF" w14:textId="785AFA52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35877905" w14:textId="7528A231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</w:tcPr>
          <w:p w14:paraId="293A958D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B82425" w14:paraId="5313A568" w14:textId="77777777" w:rsidTr="00B82425">
        <w:trPr>
          <w:trHeight w:val="278"/>
        </w:trPr>
        <w:tc>
          <w:tcPr>
            <w:tcW w:w="676" w:type="dxa"/>
          </w:tcPr>
          <w:p w14:paraId="48C6A4B9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</w:tcPr>
          <w:p w14:paraId="07AA178A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6" w:type="dxa"/>
          </w:tcPr>
          <w:p w14:paraId="2355C3CE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b</w:t>
            </w:r>
          </w:p>
        </w:tc>
        <w:tc>
          <w:tcPr>
            <w:tcW w:w="497" w:type="dxa"/>
          </w:tcPr>
          <w:p w14:paraId="2C4571EE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7F3084DC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996" w:type="dxa"/>
          </w:tcPr>
          <w:p w14:paraId="0365DE1E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7" w:type="dxa"/>
          </w:tcPr>
          <w:p w14:paraId="7606D17A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902" w:type="dxa"/>
          </w:tcPr>
          <w:p w14:paraId="7E9F387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rangulating lipoma distal jejunum (6 inches) </w:t>
            </w:r>
          </w:p>
        </w:tc>
        <w:tc>
          <w:tcPr>
            <w:tcW w:w="956" w:type="dxa"/>
          </w:tcPr>
          <w:p w14:paraId="3D454275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j-</w:t>
            </w:r>
            <w:proofErr w:type="spellStart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proofErr w:type="spellEnd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6" w:type="dxa"/>
          </w:tcPr>
          <w:p w14:paraId="251362A4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</w:tcPr>
          <w:p w14:paraId="73BBE2C6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3A7C42A7" w14:textId="632D5D1F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09F7C4C9" w14:textId="5061295A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</w:tcPr>
          <w:p w14:paraId="01451A6E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0D15B9AC" w14:textId="77777777" w:rsidTr="00B82425">
        <w:trPr>
          <w:trHeight w:val="332"/>
        </w:trPr>
        <w:tc>
          <w:tcPr>
            <w:tcW w:w="676" w:type="dxa"/>
          </w:tcPr>
          <w:p w14:paraId="33BD7082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</w:tcPr>
          <w:p w14:paraId="0591F57C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</w:tcPr>
          <w:p w14:paraId="4B8349B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H</w:t>
            </w:r>
          </w:p>
        </w:tc>
        <w:tc>
          <w:tcPr>
            <w:tcW w:w="497" w:type="dxa"/>
          </w:tcPr>
          <w:p w14:paraId="06B10AF8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50FE72C2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996" w:type="dxa"/>
          </w:tcPr>
          <w:p w14:paraId="4C854BD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7" w:type="dxa"/>
          </w:tcPr>
          <w:p w14:paraId="30BAC534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902" w:type="dxa"/>
          </w:tcPr>
          <w:p w14:paraId="082C36C8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ngulating lipoma distal jejunum and ileum</w:t>
            </w:r>
          </w:p>
        </w:tc>
        <w:tc>
          <w:tcPr>
            <w:tcW w:w="956" w:type="dxa"/>
          </w:tcPr>
          <w:p w14:paraId="233E56CC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2994962B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</w:tcPr>
          <w:p w14:paraId="4451C317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7DABBC0D" w14:textId="4A83E87C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0FB63089" w14:textId="4C15DC28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</w:tcPr>
          <w:p w14:paraId="5B70AFD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2E10823D" w14:textId="77777777" w:rsidTr="00B82425">
        <w:trPr>
          <w:trHeight w:val="278"/>
        </w:trPr>
        <w:tc>
          <w:tcPr>
            <w:tcW w:w="676" w:type="dxa"/>
          </w:tcPr>
          <w:p w14:paraId="1580BFAC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6" w:type="dxa"/>
          </w:tcPr>
          <w:p w14:paraId="0745E834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</w:tcPr>
          <w:p w14:paraId="1FE9C7A4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H</w:t>
            </w:r>
          </w:p>
        </w:tc>
        <w:tc>
          <w:tcPr>
            <w:tcW w:w="497" w:type="dxa"/>
          </w:tcPr>
          <w:p w14:paraId="669CB39F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24A3BAD2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96" w:type="dxa"/>
          </w:tcPr>
          <w:p w14:paraId="3842DEE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786D60B6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902" w:type="dxa"/>
          </w:tcPr>
          <w:p w14:paraId="1724137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ploic foramen entrapment of distal jejunum and ileum (2 feet)</w:t>
            </w:r>
          </w:p>
        </w:tc>
        <w:tc>
          <w:tcPr>
            <w:tcW w:w="956" w:type="dxa"/>
          </w:tcPr>
          <w:p w14:paraId="5E0A8A2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j-</w:t>
            </w:r>
            <w:proofErr w:type="spellStart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proofErr w:type="spellEnd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6" w:type="dxa"/>
          </w:tcPr>
          <w:p w14:paraId="5561D0AE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</w:tcPr>
          <w:p w14:paraId="248F81F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6" w:type="dxa"/>
          </w:tcPr>
          <w:p w14:paraId="5F04F4AC" w14:textId="1CDDC798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307AE4DC" w14:textId="405A308A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6" w:type="dxa"/>
          </w:tcPr>
          <w:p w14:paraId="75AAA1DD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6BA54502" w14:textId="77777777" w:rsidTr="00B82425">
        <w:trPr>
          <w:trHeight w:val="512"/>
        </w:trPr>
        <w:tc>
          <w:tcPr>
            <w:tcW w:w="676" w:type="dxa"/>
          </w:tcPr>
          <w:p w14:paraId="4A6127D0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dxa"/>
          </w:tcPr>
          <w:p w14:paraId="0C41459C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6" w:type="dxa"/>
          </w:tcPr>
          <w:p w14:paraId="3F182C7E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t</w:t>
            </w:r>
          </w:p>
        </w:tc>
        <w:tc>
          <w:tcPr>
            <w:tcW w:w="497" w:type="dxa"/>
          </w:tcPr>
          <w:p w14:paraId="1D6FA7CE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5F854EFE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996" w:type="dxa"/>
          </w:tcPr>
          <w:p w14:paraId="18345937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2B4F5EE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902" w:type="dxa"/>
          </w:tcPr>
          <w:p w14:paraId="1EF7DE05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rangulating lipoma aboral jejunum and oral ileum (24 feet); </w:t>
            </w:r>
            <w:proofErr w:type="spellStart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abdomen</w:t>
            </w:r>
            <w:proofErr w:type="spellEnd"/>
          </w:p>
        </w:tc>
        <w:tc>
          <w:tcPr>
            <w:tcW w:w="956" w:type="dxa"/>
          </w:tcPr>
          <w:p w14:paraId="260D1818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j-</w:t>
            </w:r>
            <w:proofErr w:type="spellStart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proofErr w:type="spellEnd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6" w:type="dxa"/>
          </w:tcPr>
          <w:p w14:paraId="5F6225FC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</w:tcPr>
          <w:p w14:paraId="5358298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077AE131" w14:textId="1D7789B4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783D4ED1" w14:textId="5C2B62D1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</w:tcPr>
          <w:p w14:paraId="6305AC06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4FA836F6" w14:textId="77777777" w:rsidTr="00B82425">
        <w:tc>
          <w:tcPr>
            <w:tcW w:w="676" w:type="dxa"/>
          </w:tcPr>
          <w:p w14:paraId="3E554DF8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576" w:type="dxa"/>
          </w:tcPr>
          <w:p w14:paraId="699D00D4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6" w:type="dxa"/>
          </w:tcPr>
          <w:p w14:paraId="4735A7C5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H</w:t>
            </w:r>
          </w:p>
        </w:tc>
        <w:tc>
          <w:tcPr>
            <w:tcW w:w="497" w:type="dxa"/>
          </w:tcPr>
          <w:p w14:paraId="707219D7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</w:tcPr>
          <w:p w14:paraId="64562ECF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996" w:type="dxa"/>
          </w:tcPr>
          <w:p w14:paraId="594EB60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7" w:type="dxa"/>
          </w:tcPr>
          <w:p w14:paraId="3BA93967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2902" w:type="dxa"/>
          </w:tcPr>
          <w:p w14:paraId="660BF39D" w14:textId="79E4C4D3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ge colon right dorsal displacement and impaction</w:t>
            </w:r>
          </w:p>
        </w:tc>
        <w:tc>
          <w:tcPr>
            <w:tcW w:w="956" w:type="dxa"/>
          </w:tcPr>
          <w:p w14:paraId="738DCE0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22252C39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</w:tcPr>
          <w:p w14:paraId="071E462D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6322EBBF" w14:textId="7A4F6A15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2F76DA0E" w14:textId="101DD28C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</w:tcPr>
          <w:p w14:paraId="7D981D47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6CF87B78" w14:textId="77777777" w:rsidTr="00B82425">
        <w:trPr>
          <w:trHeight w:val="287"/>
        </w:trPr>
        <w:tc>
          <w:tcPr>
            <w:tcW w:w="676" w:type="dxa"/>
          </w:tcPr>
          <w:p w14:paraId="0351531D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dxa"/>
          </w:tcPr>
          <w:p w14:paraId="61EE278C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</w:tcPr>
          <w:p w14:paraId="086FFF8E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ny</w:t>
            </w:r>
          </w:p>
        </w:tc>
        <w:tc>
          <w:tcPr>
            <w:tcW w:w="497" w:type="dxa"/>
          </w:tcPr>
          <w:p w14:paraId="4BAB9EF6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11FE1BF0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96" w:type="dxa"/>
          </w:tcPr>
          <w:p w14:paraId="5C826E1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12C79459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2902" w:type="dxa"/>
          </w:tcPr>
          <w:p w14:paraId="0D92E23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colon fecalith and large colon impaction</w:t>
            </w:r>
          </w:p>
        </w:tc>
        <w:tc>
          <w:tcPr>
            <w:tcW w:w="956" w:type="dxa"/>
          </w:tcPr>
          <w:p w14:paraId="56FC2CB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234B79AA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</w:tcPr>
          <w:p w14:paraId="21872FCC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159588C5" w14:textId="1352BD14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5A41720F" w14:textId="4DBAE2A4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6" w:type="dxa"/>
          </w:tcPr>
          <w:p w14:paraId="1BC1983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3590C595" w14:textId="77777777" w:rsidTr="00B82425">
        <w:trPr>
          <w:trHeight w:val="260"/>
        </w:trPr>
        <w:tc>
          <w:tcPr>
            <w:tcW w:w="676" w:type="dxa"/>
          </w:tcPr>
          <w:p w14:paraId="13A5AB79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576" w:type="dxa"/>
          </w:tcPr>
          <w:p w14:paraId="55B0049E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</w:tcPr>
          <w:p w14:paraId="5CADFC0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rab</w:t>
            </w:r>
            <w:proofErr w:type="spellEnd"/>
          </w:p>
        </w:tc>
        <w:tc>
          <w:tcPr>
            <w:tcW w:w="497" w:type="dxa"/>
          </w:tcPr>
          <w:p w14:paraId="19ABC369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6D746590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96" w:type="dxa"/>
          </w:tcPr>
          <w:p w14:paraId="25693E06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7" w:type="dxa"/>
          </w:tcPr>
          <w:p w14:paraId="517D37A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902" w:type="dxa"/>
          </w:tcPr>
          <w:p w14:paraId="4BCC185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enteric volvulus small intestine</w:t>
            </w:r>
          </w:p>
        </w:tc>
        <w:tc>
          <w:tcPr>
            <w:tcW w:w="956" w:type="dxa"/>
          </w:tcPr>
          <w:p w14:paraId="6FCDCCCA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45365AC4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</w:tcPr>
          <w:p w14:paraId="5144F4E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0DFE50EC" w14:textId="0C1293CE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5D754598" w14:textId="24ACA338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6" w:type="dxa"/>
          </w:tcPr>
          <w:p w14:paraId="76FBD11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34E99874" w14:textId="77777777" w:rsidTr="00B82425">
        <w:trPr>
          <w:trHeight w:val="260"/>
        </w:trPr>
        <w:tc>
          <w:tcPr>
            <w:tcW w:w="676" w:type="dxa"/>
          </w:tcPr>
          <w:p w14:paraId="0DF8AC64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576" w:type="dxa"/>
          </w:tcPr>
          <w:p w14:paraId="17FA21D7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</w:tcPr>
          <w:p w14:paraId="71F100B5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VH</w:t>
            </w:r>
          </w:p>
        </w:tc>
        <w:tc>
          <w:tcPr>
            <w:tcW w:w="497" w:type="dxa"/>
          </w:tcPr>
          <w:p w14:paraId="45B50428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</w:tcPr>
          <w:p w14:paraId="4C6D5BA8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996" w:type="dxa"/>
          </w:tcPr>
          <w:p w14:paraId="1A620FCE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3F050829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2902" w:type="dxa"/>
          </w:tcPr>
          <w:p w14:paraId="3F16DAD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rge colon right dorsal displacement and impaction </w:t>
            </w:r>
          </w:p>
        </w:tc>
        <w:tc>
          <w:tcPr>
            <w:tcW w:w="956" w:type="dxa"/>
          </w:tcPr>
          <w:p w14:paraId="6AD58087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1BB0BDD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</w:tcPr>
          <w:p w14:paraId="6670CD2E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0B130EB3" w14:textId="52A941B9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107C4E42" w14:textId="70731C56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6" w:type="dxa"/>
          </w:tcPr>
          <w:p w14:paraId="0BD2E6B6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55252CF9" w14:textId="77777777" w:rsidTr="00B82425">
        <w:trPr>
          <w:trHeight w:val="260"/>
        </w:trPr>
        <w:tc>
          <w:tcPr>
            <w:tcW w:w="676" w:type="dxa"/>
          </w:tcPr>
          <w:p w14:paraId="008A66CC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576" w:type="dxa"/>
          </w:tcPr>
          <w:p w14:paraId="58964C9E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</w:tcPr>
          <w:p w14:paraId="19061F3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</w:t>
            </w:r>
          </w:p>
        </w:tc>
        <w:tc>
          <w:tcPr>
            <w:tcW w:w="497" w:type="dxa"/>
          </w:tcPr>
          <w:p w14:paraId="1AE77F48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3E0AB6E3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996" w:type="dxa"/>
          </w:tcPr>
          <w:p w14:paraId="3C16F21D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57531F98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2902" w:type="dxa"/>
          </w:tcPr>
          <w:p w14:paraId="2AEFFAFD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rge colon right dorsal displacement </w:t>
            </w:r>
          </w:p>
        </w:tc>
        <w:tc>
          <w:tcPr>
            <w:tcW w:w="956" w:type="dxa"/>
          </w:tcPr>
          <w:p w14:paraId="537C7D8C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69E9423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</w:tcPr>
          <w:p w14:paraId="349D45F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0B839459" w14:textId="57FAFF7D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1090F6DC" w14:textId="75279B73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6" w:type="dxa"/>
          </w:tcPr>
          <w:p w14:paraId="245B1444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691FEFA1" w14:textId="77777777" w:rsidTr="00B82425">
        <w:tc>
          <w:tcPr>
            <w:tcW w:w="676" w:type="dxa"/>
          </w:tcPr>
          <w:p w14:paraId="0E3B361C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22</w:t>
            </w:r>
          </w:p>
        </w:tc>
        <w:tc>
          <w:tcPr>
            <w:tcW w:w="576" w:type="dxa"/>
          </w:tcPr>
          <w:p w14:paraId="109787FF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6" w:type="dxa"/>
          </w:tcPr>
          <w:p w14:paraId="2049017A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H</w:t>
            </w:r>
          </w:p>
        </w:tc>
        <w:tc>
          <w:tcPr>
            <w:tcW w:w="497" w:type="dxa"/>
          </w:tcPr>
          <w:p w14:paraId="2BCA75DF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1118A99B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996" w:type="dxa"/>
          </w:tcPr>
          <w:p w14:paraId="7A2F5E9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7" w:type="dxa"/>
          </w:tcPr>
          <w:p w14:paraId="064DE64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2902" w:type="dxa"/>
          </w:tcPr>
          <w:p w14:paraId="75874C69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rge colon right dorsal displacement and impaction </w:t>
            </w:r>
          </w:p>
        </w:tc>
        <w:tc>
          <w:tcPr>
            <w:tcW w:w="956" w:type="dxa"/>
          </w:tcPr>
          <w:p w14:paraId="628B619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182AB04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</w:tcPr>
          <w:p w14:paraId="38B8400C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6E5EAF47" w14:textId="4BD44076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0F7DDA10" w14:textId="51DEE0B0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6" w:type="dxa"/>
          </w:tcPr>
          <w:p w14:paraId="6A235926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3EB85EC1" w14:textId="77777777" w:rsidTr="00B82425">
        <w:trPr>
          <w:trHeight w:val="233"/>
        </w:trPr>
        <w:tc>
          <w:tcPr>
            <w:tcW w:w="676" w:type="dxa"/>
          </w:tcPr>
          <w:p w14:paraId="0938D1C0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576" w:type="dxa"/>
          </w:tcPr>
          <w:p w14:paraId="63D3798E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</w:tcPr>
          <w:p w14:paraId="42EB2F6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</w:t>
            </w:r>
          </w:p>
        </w:tc>
        <w:tc>
          <w:tcPr>
            <w:tcW w:w="497" w:type="dxa"/>
          </w:tcPr>
          <w:p w14:paraId="53855A34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</w:tcPr>
          <w:p w14:paraId="3DE25F0C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996" w:type="dxa"/>
          </w:tcPr>
          <w:p w14:paraId="3065274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339F9E90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2902" w:type="dxa"/>
          </w:tcPr>
          <w:p w14:paraId="0D92CBC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ge colon right dorsal displacement and cecal tympany</w:t>
            </w:r>
          </w:p>
        </w:tc>
        <w:tc>
          <w:tcPr>
            <w:tcW w:w="956" w:type="dxa"/>
          </w:tcPr>
          <w:p w14:paraId="539FBC5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320896BE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</w:tcPr>
          <w:p w14:paraId="0E8BC1A8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6" w:type="dxa"/>
          </w:tcPr>
          <w:p w14:paraId="150CEBD1" w14:textId="7A7AF7BE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2290FA36" w14:textId="417733D9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</w:tcPr>
          <w:p w14:paraId="2EDBBB97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22609087" w14:textId="77777777" w:rsidTr="00B82425">
        <w:trPr>
          <w:trHeight w:val="260"/>
        </w:trPr>
        <w:tc>
          <w:tcPr>
            <w:tcW w:w="676" w:type="dxa"/>
          </w:tcPr>
          <w:p w14:paraId="4217F638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576" w:type="dxa"/>
          </w:tcPr>
          <w:p w14:paraId="2C4D8F99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</w:tcPr>
          <w:p w14:paraId="368A9E79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497" w:type="dxa"/>
          </w:tcPr>
          <w:p w14:paraId="7EEE6324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1A5E5E75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96" w:type="dxa"/>
          </w:tcPr>
          <w:p w14:paraId="315A6414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7" w:type="dxa"/>
          </w:tcPr>
          <w:p w14:paraId="73BE283B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2902" w:type="dxa"/>
          </w:tcPr>
          <w:p w14:paraId="611A5EE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ge colon impaction</w:t>
            </w:r>
          </w:p>
        </w:tc>
        <w:tc>
          <w:tcPr>
            <w:tcW w:w="956" w:type="dxa"/>
          </w:tcPr>
          <w:p w14:paraId="4BB7034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6" w:type="dxa"/>
          </w:tcPr>
          <w:p w14:paraId="4704B7D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</w:tcPr>
          <w:p w14:paraId="1B0CB9A6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6C66C7F4" w14:textId="5AAAA1EB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523ADE49" w14:textId="2BBF7E8E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</w:tcPr>
          <w:p w14:paraId="376E6D36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3CB7F396" w14:textId="77777777" w:rsidTr="00B82425">
        <w:trPr>
          <w:trHeight w:val="278"/>
        </w:trPr>
        <w:tc>
          <w:tcPr>
            <w:tcW w:w="676" w:type="dxa"/>
          </w:tcPr>
          <w:p w14:paraId="6D9551B3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576" w:type="dxa"/>
          </w:tcPr>
          <w:p w14:paraId="146C24E2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6" w:type="dxa"/>
          </w:tcPr>
          <w:p w14:paraId="13CFB876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H</w:t>
            </w:r>
          </w:p>
        </w:tc>
        <w:tc>
          <w:tcPr>
            <w:tcW w:w="497" w:type="dxa"/>
          </w:tcPr>
          <w:p w14:paraId="22E44FD9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2BD80E87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996" w:type="dxa"/>
          </w:tcPr>
          <w:p w14:paraId="1AB20A97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7" w:type="dxa"/>
          </w:tcPr>
          <w:p w14:paraId="3B4D098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902" w:type="dxa"/>
          </w:tcPr>
          <w:p w14:paraId="1572CB72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ngulating lipoma aboral jejunum and oral ileum (15 feet)</w:t>
            </w:r>
          </w:p>
        </w:tc>
        <w:tc>
          <w:tcPr>
            <w:tcW w:w="956" w:type="dxa"/>
          </w:tcPr>
          <w:p w14:paraId="6FF39A9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j-</w:t>
            </w:r>
            <w:proofErr w:type="spellStart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proofErr w:type="spellEnd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6" w:type="dxa"/>
          </w:tcPr>
          <w:p w14:paraId="6F7FA72A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</w:tcPr>
          <w:p w14:paraId="0F3CFB8F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4B490087" w14:textId="6A83EA22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318B55D2" w14:textId="3E11C896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</w:tcPr>
          <w:p w14:paraId="49682DF5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B82425" w14:paraId="5C10B7A4" w14:textId="77777777" w:rsidTr="00B82425">
        <w:tc>
          <w:tcPr>
            <w:tcW w:w="676" w:type="dxa"/>
          </w:tcPr>
          <w:p w14:paraId="78088453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576" w:type="dxa"/>
          </w:tcPr>
          <w:p w14:paraId="79C96540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6" w:type="dxa"/>
          </w:tcPr>
          <w:p w14:paraId="3E3E474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</w:t>
            </w:r>
          </w:p>
        </w:tc>
        <w:tc>
          <w:tcPr>
            <w:tcW w:w="497" w:type="dxa"/>
          </w:tcPr>
          <w:p w14:paraId="76405DF4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</w:t>
            </w:r>
          </w:p>
        </w:tc>
        <w:tc>
          <w:tcPr>
            <w:tcW w:w="540" w:type="dxa"/>
          </w:tcPr>
          <w:p w14:paraId="1E615593" w14:textId="77777777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996" w:type="dxa"/>
          </w:tcPr>
          <w:p w14:paraId="171CACAA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7" w:type="dxa"/>
          </w:tcPr>
          <w:p w14:paraId="4218BB71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902" w:type="dxa"/>
          </w:tcPr>
          <w:p w14:paraId="49DBB50B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ngulating lipoma aboral jejunum and oral ileum (4 feet)</w:t>
            </w:r>
          </w:p>
        </w:tc>
        <w:tc>
          <w:tcPr>
            <w:tcW w:w="956" w:type="dxa"/>
          </w:tcPr>
          <w:p w14:paraId="0CBD3C6B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 (j-</w:t>
            </w:r>
            <w:proofErr w:type="spellStart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proofErr w:type="spellEnd"/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6" w:type="dxa"/>
          </w:tcPr>
          <w:p w14:paraId="52C38B0B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</w:tcPr>
          <w:p w14:paraId="32BA0B59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</w:tcPr>
          <w:p w14:paraId="603F967D" w14:textId="3AAAF5FE" w:rsidR="00B82425" w:rsidRPr="00BB721A" w:rsidRDefault="00B82425" w:rsidP="00073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0" w:type="dxa"/>
          </w:tcPr>
          <w:p w14:paraId="265233D2" w14:textId="4AA6134F" w:rsidR="00B82425" w:rsidRPr="00BB721A" w:rsidRDefault="00B82425" w:rsidP="00073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</w:tcPr>
          <w:p w14:paraId="3A9AB4A3" w14:textId="77777777" w:rsidR="00B82425" w:rsidRPr="00BB721A" w:rsidRDefault="00B82425" w:rsidP="000732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110FED1F" w14:textId="6AEFBD88" w:rsidR="00CE1D6D" w:rsidRDefault="00CE1D6D" w:rsidP="00CE1D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1D6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: Signalment and surgical information for enrolled cases.</w:t>
      </w:r>
    </w:p>
    <w:p w14:paraId="75F3A97A" w14:textId="4AFF7FB9" w:rsid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rs=years;  TB=Thoroughbred; SB=Saddlebred; CP=Connemara Pony; QH=Quarter Horse; KWPN=Dutch Warmblood; WP=Welsh Pony; LUS=Lusitano; APH=American Paint Horse; Must=Mustang; SDH=Spotted Draft Horse; GVH=Gypsy Vanner Horse; SF=Selle </w:t>
      </w:r>
      <w:proofErr w:type="spellStart"/>
      <w:r>
        <w:rPr>
          <w:rFonts w:ascii="Times New Roman" w:hAnsi="Times New Roman" w:cs="Times New Roman"/>
          <w:sz w:val="24"/>
          <w:szCs w:val="24"/>
        </w:rPr>
        <w:t>Franca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TWH=Tennessee Walking Horse; SP=Shetland Pony; </w:t>
      </w:r>
      <w:proofErr w:type="spellStart"/>
      <w:r>
        <w:rPr>
          <w:rFonts w:ascii="Times New Roman" w:hAnsi="Times New Roman" w:cs="Times New Roman"/>
          <w:sz w:val="24"/>
          <w:szCs w:val="24"/>
        </w:rPr>
        <w:t>Quar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Quarter Horse Arabian cross; MC=Male castrated; F=Female;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>=weight; Strang or S=strangulating; non-</w:t>
      </w:r>
      <w:proofErr w:type="spellStart"/>
      <w:r>
        <w:rPr>
          <w:rFonts w:ascii="Times New Roman" w:hAnsi="Times New Roman" w:cs="Times New Roman"/>
          <w:sz w:val="24"/>
          <w:szCs w:val="24"/>
        </w:rPr>
        <w:t>str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Non=non-strangulating;  j-j=jejunojejunostomy;  j-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jejunoileostomy</w:t>
      </w:r>
      <w:proofErr w:type="spellEnd"/>
      <w:r>
        <w:rPr>
          <w:rFonts w:ascii="Times New Roman" w:hAnsi="Times New Roman" w:cs="Times New Roman"/>
          <w:sz w:val="24"/>
          <w:szCs w:val="24"/>
        </w:rPr>
        <w:t>;  PF=pelvic flexure; CMC=carboxymethylcellulose</w:t>
      </w:r>
    </w:p>
    <w:p w14:paraId="46D3C57B" w14:textId="77777777" w:rsidR="00CE1D6D" w:rsidRDefault="00CE1D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01A341" w14:textId="77777777" w:rsidR="00CE1D6D" w:rsidRDefault="00CE1D6D" w:rsidP="0007321E">
      <w:pPr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CE1D6D" w:rsidSect="00CE1D6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E1D6D" w:rsidRPr="00CE1D6D" w14:paraId="7465D18C" w14:textId="77777777" w:rsidTr="00CE1D6D">
        <w:trPr>
          <w:trHeight w:val="290"/>
        </w:trPr>
        <w:tc>
          <w:tcPr>
            <w:tcW w:w="1870" w:type="dxa"/>
            <w:noWrap/>
            <w:hideMark/>
          </w:tcPr>
          <w:p w14:paraId="49582F3C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1D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Horse</w:t>
            </w:r>
          </w:p>
          <w:p w14:paraId="5718F6A0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73BA2C31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483E4C5C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904494E" w14:textId="77777777" w:rsidR="00CE1D6D" w:rsidRPr="00CE1D6D" w:rsidRDefault="00CE1D6D" w:rsidP="00CE1D6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-op peritoneal lactate</w:t>
            </w:r>
          </w:p>
          <w:p w14:paraId="547CEDAE" w14:textId="77777777" w:rsidR="00CE1D6D" w:rsidRPr="00CE1D6D" w:rsidRDefault="00CE1D6D" w:rsidP="00CE1D6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mmol/L)</w:t>
            </w:r>
          </w:p>
          <w:p w14:paraId="57B71CD4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26D9CB15" w14:textId="77777777" w:rsidR="00CE1D6D" w:rsidRPr="00CE1D6D" w:rsidRDefault="00CE1D6D" w:rsidP="00CE1D6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 hour</w:t>
            </w:r>
            <w:proofErr w:type="gramEnd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ost-op peritoneal lactate</w:t>
            </w:r>
          </w:p>
          <w:p w14:paraId="0C50A4D9" w14:textId="77777777" w:rsidR="00CE1D6D" w:rsidRPr="00CE1D6D" w:rsidRDefault="00CE1D6D" w:rsidP="00CE1D6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mmol/L)</w:t>
            </w:r>
          </w:p>
          <w:p w14:paraId="0CD0BF80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F4F3A7C" w14:textId="77777777" w:rsidR="00CE1D6D" w:rsidRPr="00CE1D6D" w:rsidRDefault="00CE1D6D" w:rsidP="00CE1D6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2 hour</w:t>
            </w:r>
            <w:proofErr w:type="gramEnd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ost-op peritoneal lactate</w:t>
            </w:r>
          </w:p>
          <w:p w14:paraId="5D838E99" w14:textId="77777777" w:rsidR="00CE1D6D" w:rsidRPr="00CE1D6D" w:rsidRDefault="00CE1D6D" w:rsidP="00CE1D6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mmol/L)</w:t>
            </w:r>
          </w:p>
          <w:p w14:paraId="1B025E79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4EF0818" w14:textId="77777777" w:rsidR="00CE1D6D" w:rsidRPr="00CE1D6D" w:rsidRDefault="00CE1D6D" w:rsidP="00CE1D6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8 hour</w:t>
            </w:r>
            <w:proofErr w:type="gramEnd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ost-op (or discharge) peritoneal lactate</w:t>
            </w:r>
          </w:p>
          <w:p w14:paraId="21166D24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mmol/L)</w:t>
            </w:r>
          </w:p>
        </w:tc>
      </w:tr>
      <w:tr w:rsidR="00CE1D6D" w:rsidRPr="00CE1D6D" w14:paraId="3963CB99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0124CF0A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7C276AC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0F3749D4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5718159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520232C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E1D6D" w:rsidRPr="00CE1D6D" w14:paraId="79AD6B6F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4486805A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4*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76F6D96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76FE528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15B0DB4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3CD95C0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</w:tr>
      <w:tr w:rsidR="00CE1D6D" w:rsidRPr="00CE1D6D" w14:paraId="692D0E8D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0CFF862D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6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41CB21C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28DB6FF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056311B4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44AAD7F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</w:tr>
      <w:tr w:rsidR="00CE1D6D" w:rsidRPr="00CE1D6D" w14:paraId="45BCF4D0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00942AEB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8*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4F3F17D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428376B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486E325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468DB74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-</w:t>
            </w:r>
          </w:p>
        </w:tc>
      </w:tr>
      <w:tr w:rsidR="00CE1D6D" w:rsidRPr="00CE1D6D" w14:paraId="4AEB4898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7D08971E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4D9A45A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326EAC9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5ADF50E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442E9A89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</w:tr>
      <w:tr w:rsidR="00CE1D6D" w:rsidRPr="00CE1D6D" w14:paraId="460682F2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3F4CCC5B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17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0048906F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7AD9AFD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0C3BA9D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67EE8F9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</w:tr>
      <w:tr w:rsidR="00CE1D6D" w:rsidRPr="00CE1D6D" w14:paraId="44DAD5F6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02DA4C85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18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0BB62C3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66C9E4CF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6A5BD2F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5FB8853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</w:tr>
      <w:tr w:rsidR="00CE1D6D" w:rsidRPr="00CE1D6D" w14:paraId="20A5B605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1A4F0F71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0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66102A0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152A4A4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127074E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7F41F6CB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</w:tr>
      <w:tr w:rsidR="00CE1D6D" w:rsidRPr="00CE1D6D" w14:paraId="042ECACD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1044A36E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1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343E5C9F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5774194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1BFB7B2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19AFB13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</w:tr>
      <w:tr w:rsidR="00CE1D6D" w:rsidRPr="00CE1D6D" w14:paraId="46F77CDC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1226CDF4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2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75B7B4F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23A5A7AB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-^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251E196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-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0EC216F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-</w:t>
            </w:r>
          </w:p>
        </w:tc>
      </w:tr>
      <w:tr w:rsidR="00CE1D6D" w:rsidRPr="00CE1D6D" w14:paraId="30D3566C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1F7DE52E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3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3BCDE6B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6518952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^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7B1EEC7B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^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6C63196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</w:tr>
      <w:tr w:rsidR="00CE1D6D" w:rsidRPr="00CE1D6D" w14:paraId="121A1F3D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36A72F66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4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46D21E7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05E6AC59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7D6E76E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11D4219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</w:tr>
      <w:tr w:rsidR="00CE1D6D" w:rsidRPr="00CE1D6D" w14:paraId="3248B1FF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0F2D182B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2</w:t>
            </w:r>
          </w:p>
        </w:tc>
        <w:tc>
          <w:tcPr>
            <w:tcW w:w="1870" w:type="dxa"/>
            <w:noWrap/>
            <w:vAlign w:val="bottom"/>
            <w:hideMark/>
          </w:tcPr>
          <w:p w14:paraId="5004D52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1870" w:type="dxa"/>
            <w:noWrap/>
            <w:vAlign w:val="bottom"/>
            <w:hideMark/>
          </w:tcPr>
          <w:p w14:paraId="6472277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870" w:type="dxa"/>
            <w:noWrap/>
            <w:vAlign w:val="bottom"/>
            <w:hideMark/>
          </w:tcPr>
          <w:p w14:paraId="0A60C219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870" w:type="dxa"/>
            <w:noWrap/>
            <w:vAlign w:val="bottom"/>
            <w:hideMark/>
          </w:tcPr>
          <w:p w14:paraId="3D02DF9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CE1D6D" w:rsidRPr="00CE1D6D" w14:paraId="3715DA71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29E14D11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3</w:t>
            </w:r>
          </w:p>
        </w:tc>
        <w:tc>
          <w:tcPr>
            <w:tcW w:w="1870" w:type="dxa"/>
            <w:noWrap/>
            <w:vAlign w:val="bottom"/>
            <w:hideMark/>
          </w:tcPr>
          <w:p w14:paraId="43565F5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870" w:type="dxa"/>
            <w:noWrap/>
            <w:vAlign w:val="bottom"/>
            <w:hideMark/>
          </w:tcPr>
          <w:p w14:paraId="63936D9B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870" w:type="dxa"/>
            <w:noWrap/>
            <w:vAlign w:val="bottom"/>
            <w:hideMark/>
          </w:tcPr>
          <w:p w14:paraId="29E0C294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870" w:type="dxa"/>
            <w:noWrap/>
            <w:vAlign w:val="bottom"/>
            <w:hideMark/>
          </w:tcPr>
          <w:p w14:paraId="2E95777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</w:tr>
      <w:tr w:rsidR="00CE1D6D" w:rsidRPr="00CE1D6D" w14:paraId="5A6E7380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5C69E755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5</w:t>
            </w:r>
          </w:p>
        </w:tc>
        <w:tc>
          <w:tcPr>
            <w:tcW w:w="1870" w:type="dxa"/>
            <w:noWrap/>
            <w:vAlign w:val="bottom"/>
          </w:tcPr>
          <w:p w14:paraId="65DC904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870" w:type="dxa"/>
            <w:noWrap/>
            <w:vAlign w:val="bottom"/>
          </w:tcPr>
          <w:p w14:paraId="5996E86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^</w:t>
            </w:r>
          </w:p>
        </w:tc>
        <w:tc>
          <w:tcPr>
            <w:tcW w:w="1870" w:type="dxa"/>
            <w:noWrap/>
            <w:vAlign w:val="bottom"/>
          </w:tcPr>
          <w:p w14:paraId="0D5F7D2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870" w:type="dxa"/>
            <w:noWrap/>
            <w:vAlign w:val="bottom"/>
          </w:tcPr>
          <w:p w14:paraId="23504B8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CE1D6D" w:rsidRPr="00CE1D6D" w14:paraId="35627A5E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5A51E032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7 </w:t>
            </w:r>
          </w:p>
        </w:tc>
        <w:tc>
          <w:tcPr>
            <w:tcW w:w="1870" w:type="dxa"/>
            <w:noWrap/>
            <w:vAlign w:val="bottom"/>
          </w:tcPr>
          <w:p w14:paraId="1212D12F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1870" w:type="dxa"/>
            <w:noWrap/>
            <w:vAlign w:val="bottom"/>
          </w:tcPr>
          <w:p w14:paraId="76EFA494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870" w:type="dxa"/>
            <w:noWrap/>
            <w:vAlign w:val="bottom"/>
          </w:tcPr>
          <w:p w14:paraId="6289BDE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870" w:type="dxa"/>
            <w:noWrap/>
            <w:vAlign w:val="bottom"/>
          </w:tcPr>
          <w:p w14:paraId="5947DFD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CE1D6D" w:rsidRPr="00CE1D6D" w14:paraId="4106354F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1DFD4463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0</w:t>
            </w:r>
          </w:p>
        </w:tc>
        <w:tc>
          <w:tcPr>
            <w:tcW w:w="1870" w:type="dxa"/>
            <w:noWrap/>
            <w:vAlign w:val="bottom"/>
          </w:tcPr>
          <w:p w14:paraId="1835547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870" w:type="dxa"/>
            <w:noWrap/>
            <w:vAlign w:val="bottom"/>
          </w:tcPr>
          <w:p w14:paraId="50F5620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1870" w:type="dxa"/>
            <w:noWrap/>
            <w:vAlign w:val="bottom"/>
          </w:tcPr>
          <w:p w14:paraId="70BE340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870" w:type="dxa"/>
            <w:noWrap/>
            <w:vAlign w:val="bottom"/>
          </w:tcPr>
          <w:p w14:paraId="4BDEE50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</w:tr>
      <w:tr w:rsidR="00CE1D6D" w:rsidRPr="00CE1D6D" w14:paraId="138C3E3A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2637EEC5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1</w:t>
            </w:r>
          </w:p>
        </w:tc>
        <w:tc>
          <w:tcPr>
            <w:tcW w:w="1870" w:type="dxa"/>
            <w:noWrap/>
            <w:vAlign w:val="bottom"/>
            <w:hideMark/>
          </w:tcPr>
          <w:p w14:paraId="4ACFB19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870" w:type="dxa"/>
            <w:noWrap/>
            <w:vAlign w:val="bottom"/>
            <w:hideMark/>
          </w:tcPr>
          <w:p w14:paraId="1CDCC64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870" w:type="dxa"/>
            <w:noWrap/>
            <w:vAlign w:val="bottom"/>
            <w:hideMark/>
          </w:tcPr>
          <w:p w14:paraId="5CAF2BCB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870" w:type="dxa"/>
            <w:noWrap/>
            <w:vAlign w:val="bottom"/>
            <w:hideMark/>
          </w:tcPr>
          <w:p w14:paraId="472FE5B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</w:tr>
      <w:tr w:rsidR="00CE1D6D" w:rsidRPr="00CE1D6D" w14:paraId="2F53598F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063BF903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2 *</w:t>
            </w:r>
          </w:p>
        </w:tc>
        <w:tc>
          <w:tcPr>
            <w:tcW w:w="1870" w:type="dxa"/>
            <w:noWrap/>
            <w:vAlign w:val="bottom"/>
            <w:hideMark/>
          </w:tcPr>
          <w:p w14:paraId="45CC959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1870" w:type="dxa"/>
            <w:noWrap/>
            <w:vAlign w:val="bottom"/>
            <w:hideMark/>
          </w:tcPr>
          <w:p w14:paraId="5492E5B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1870" w:type="dxa"/>
            <w:noWrap/>
            <w:vAlign w:val="bottom"/>
            <w:hideMark/>
          </w:tcPr>
          <w:p w14:paraId="2282A77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1870" w:type="dxa"/>
            <w:noWrap/>
            <w:vAlign w:val="bottom"/>
            <w:hideMark/>
          </w:tcPr>
          <w:p w14:paraId="095F7D3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CE1D6D" w:rsidRPr="00CE1D6D" w14:paraId="7A45EBF7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2B9F8DBB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3</w:t>
            </w:r>
          </w:p>
        </w:tc>
        <w:tc>
          <w:tcPr>
            <w:tcW w:w="1870" w:type="dxa"/>
            <w:noWrap/>
            <w:vAlign w:val="bottom"/>
            <w:hideMark/>
          </w:tcPr>
          <w:p w14:paraId="230CFD0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870" w:type="dxa"/>
            <w:noWrap/>
            <w:vAlign w:val="bottom"/>
            <w:hideMark/>
          </w:tcPr>
          <w:p w14:paraId="4454A574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870" w:type="dxa"/>
            <w:noWrap/>
            <w:vAlign w:val="bottom"/>
            <w:hideMark/>
          </w:tcPr>
          <w:p w14:paraId="7E5C22C9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1870" w:type="dxa"/>
            <w:noWrap/>
            <w:vAlign w:val="bottom"/>
            <w:hideMark/>
          </w:tcPr>
          <w:p w14:paraId="2FAF7C7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</w:tr>
      <w:tr w:rsidR="00CE1D6D" w:rsidRPr="00CE1D6D" w14:paraId="464AF0D2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677A58AA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4</w:t>
            </w:r>
          </w:p>
        </w:tc>
        <w:tc>
          <w:tcPr>
            <w:tcW w:w="1870" w:type="dxa"/>
            <w:noWrap/>
            <w:vAlign w:val="bottom"/>
            <w:hideMark/>
          </w:tcPr>
          <w:p w14:paraId="5BA86E5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1870" w:type="dxa"/>
            <w:noWrap/>
            <w:vAlign w:val="bottom"/>
            <w:hideMark/>
          </w:tcPr>
          <w:p w14:paraId="679EC23F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870" w:type="dxa"/>
            <w:noWrap/>
            <w:vAlign w:val="bottom"/>
            <w:hideMark/>
          </w:tcPr>
          <w:p w14:paraId="508ECA4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1870" w:type="dxa"/>
            <w:noWrap/>
            <w:vAlign w:val="bottom"/>
            <w:hideMark/>
          </w:tcPr>
          <w:p w14:paraId="10F29BA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</w:tr>
      <w:tr w:rsidR="00CE1D6D" w:rsidRPr="00CE1D6D" w14:paraId="0355DA72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4405923D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5</w:t>
            </w:r>
          </w:p>
        </w:tc>
        <w:tc>
          <w:tcPr>
            <w:tcW w:w="1870" w:type="dxa"/>
            <w:noWrap/>
            <w:vAlign w:val="bottom"/>
            <w:hideMark/>
          </w:tcPr>
          <w:p w14:paraId="24C801DB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870" w:type="dxa"/>
            <w:noWrap/>
            <w:vAlign w:val="bottom"/>
            <w:hideMark/>
          </w:tcPr>
          <w:p w14:paraId="27FC044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1870" w:type="dxa"/>
            <w:noWrap/>
            <w:vAlign w:val="bottom"/>
            <w:hideMark/>
          </w:tcPr>
          <w:p w14:paraId="0A3CE9D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1870" w:type="dxa"/>
            <w:noWrap/>
            <w:vAlign w:val="bottom"/>
            <w:hideMark/>
          </w:tcPr>
          <w:p w14:paraId="5DE3B2F9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</w:tr>
      <w:tr w:rsidR="00CE1D6D" w:rsidRPr="00CE1D6D" w14:paraId="03D41056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0FA9EEAE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6</w:t>
            </w:r>
          </w:p>
        </w:tc>
        <w:tc>
          <w:tcPr>
            <w:tcW w:w="1870" w:type="dxa"/>
            <w:noWrap/>
            <w:vAlign w:val="bottom"/>
            <w:hideMark/>
          </w:tcPr>
          <w:p w14:paraId="0536439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</w:t>
            </w:r>
          </w:p>
        </w:tc>
        <w:tc>
          <w:tcPr>
            <w:tcW w:w="1870" w:type="dxa"/>
            <w:noWrap/>
            <w:vAlign w:val="bottom"/>
            <w:hideMark/>
          </w:tcPr>
          <w:p w14:paraId="0DCB71B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1870" w:type="dxa"/>
            <w:noWrap/>
            <w:vAlign w:val="bottom"/>
            <w:hideMark/>
          </w:tcPr>
          <w:p w14:paraId="50D6310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870" w:type="dxa"/>
            <w:noWrap/>
            <w:vAlign w:val="bottom"/>
            <w:hideMark/>
          </w:tcPr>
          <w:p w14:paraId="4422BDB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</w:tc>
      </w:tr>
      <w:tr w:rsidR="00CE1D6D" w:rsidRPr="00CE1D6D" w14:paraId="6DBD8BCA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79836F55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9</w:t>
            </w:r>
          </w:p>
        </w:tc>
        <w:tc>
          <w:tcPr>
            <w:tcW w:w="1870" w:type="dxa"/>
            <w:noWrap/>
            <w:vAlign w:val="bottom"/>
          </w:tcPr>
          <w:p w14:paraId="425303A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870" w:type="dxa"/>
            <w:noWrap/>
            <w:vAlign w:val="bottom"/>
          </w:tcPr>
          <w:p w14:paraId="05BF9CD9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870" w:type="dxa"/>
            <w:noWrap/>
            <w:vAlign w:val="bottom"/>
          </w:tcPr>
          <w:p w14:paraId="22F0E46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870" w:type="dxa"/>
            <w:noWrap/>
            <w:vAlign w:val="bottom"/>
          </w:tcPr>
          <w:p w14:paraId="0E765C3F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CE1D6D" w:rsidRPr="00CE1D6D" w14:paraId="37A1BF47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1BA8B959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25</w:t>
            </w:r>
          </w:p>
        </w:tc>
        <w:tc>
          <w:tcPr>
            <w:tcW w:w="1870" w:type="dxa"/>
            <w:noWrap/>
            <w:vAlign w:val="bottom"/>
          </w:tcPr>
          <w:p w14:paraId="32DB53A4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870" w:type="dxa"/>
            <w:noWrap/>
            <w:vAlign w:val="bottom"/>
          </w:tcPr>
          <w:p w14:paraId="232478E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1870" w:type="dxa"/>
            <w:noWrap/>
            <w:vAlign w:val="bottom"/>
          </w:tcPr>
          <w:p w14:paraId="493FAE0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870" w:type="dxa"/>
            <w:noWrap/>
            <w:vAlign w:val="bottom"/>
          </w:tcPr>
          <w:p w14:paraId="2B034604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</w:tr>
      <w:tr w:rsidR="00CE1D6D" w:rsidRPr="00CE1D6D" w14:paraId="2AD93273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5333C6A2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26*</w:t>
            </w:r>
          </w:p>
        </w:tc>
        <w:tc>
          <w:tcPr>
            <w:tcW w:w="1870" w:type="dxa"/>
            <w:noWrap/>
            <w:vAlign w:val="bottom"/>
          </w:tcPr>
          <w:p w14:paraId="0458056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1870" w:type="dxa"/>
            <w:noWrap/>
            <w:vAlign w:val="bottom"/>
          </w:tcPr>
          <w:p w14:paraId="3FD3FE0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1870" w:type="dxa"/>
            <w:noWrap/>
            <w:vAlign w:val="bottom"/>
          </w:tcPr>
          <w:p w14:paraId="42C4786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870" w:type="dxa"/>
            <w:noWrap/>
            <w:vAlign w:val="bottom"/>
          </w:tcPr>
          <w:p w14:paraId="064BF3EB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</w:tr>
    </w:tbl>
    <w:p w14:paraId="69712278" w14:textId="7E73F3DA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  <w:r w:rsidRPr="00CE1D6D"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 w:rsidRPr="00CE1D6D">
        <w:rPr>
          <w:rFonts w:ascii="Times New Roman" w:hAnsi="Times New Roman" w:cs="Times New Roman"/>
          <w:sz w:val="24"/>
          <w:szCs w:val="24"/>
        </w:rPr>
        <w:t xml:space="preserve">: Peritoneal lactate concentrations in horses pre-operatively (pre-op) and at 24, 72, and 168 hours post-operatively (post-op) or discharge. *= horse did not survive to discharge. ^ = horse experienced inadvertent enterocentesis at this time point. Horses shaded in gray had non-strangulating lesions and horses in unshaded boxes had strangulating lesions. </w:t>
      </w:r>
    </w:p>
    <w:p w14:paraId="34443461" w14:textId="77777777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</w:p>
    <w:p w14:paraId="379A3E76" w14:textId="77777777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</w:p>
    <w:p w14:paraId="335B0AD0" w14:textId="77777777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</w:p>
    <w:p w14:paraId="46BA8E27" w14:textId="77777777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</w:p>
    <w:p w14:paraId="7DEC37AB" w14:textId="77777777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</w:p>
    <w:p w14:paraId="6A20A297" w14:textId="77777777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</w:p>
    <w:p w14:paraId="010A6449" w14:textId="77777777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E1D6D" w:rsidRPr="00CE1D6D" w14:paraId="57F4DE76" w14:textId="77777777" w:rsidTr="00CE1D6D">
        <w:trPr>
          <w:trHeight w:val="290"/>
        </w:trPr>
        <w:tc>
          <w:tcPr>
            <w:tcW w:w="1870" w:type="dxa"/>
            <w:noWrap/>
            <w:hideMark/>
          </w:tcPr>
          <w:p w14:paraId="06B5E771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1D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rse</w:t>
            </w:r>
          </w:p>
          <w:p w14:paraId="0B7C7FE5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424328C1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257F4AEB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F69F097" w14:textId="77777777" w:rsidR="00CE1D6D" w:rsidRPr="00CE1D6D" w:rsidRDefault="00CE1D6D" w:rsidP="00CE1D6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-op systemic lactate (mmol/L)</w:t>
            </w:r>
          </w:p>
          <w:p w14:paraId="3E3F94D1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83CE61A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354348F" w14:textId="77777777" w:rsidR="00CE1D6D" w:rsidRPr="00CE1D6D" w:rsidRDefault="00CE1D6D" w:rsidP="00CE1D6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 hour</w:t>
            </w:r>
            <w:proofErr w:type="gramEnd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ost-op systemic lactate (mmol/L)</w:t>
            </w:r>
          </w:p>
          <w:p w14:paraId="107125DF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5FC6A045" w14:textId="77777777" w:rsidR="00CE1D6D" w:rsidRPr="00CE1D6D" w:rsidRDefault="00CE1D6D" w:rsidP="00CE1D6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2 hour</w:t>
            </w:r>
            <w:proofErr w:type="gramEnd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ost-op systemic lactate (mmol/L)</w:t>
            </w:r>
          </w:p>
          <w:p w14:paraId="61FF631C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1D8A2688" w14:textId="77777777" w:rsidR="00CE1D6D" w:rsidRPr="00CE1D6D" w:rsidRDefault="00CE1D6D" w:rsidP="00CE1D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8 hour</w:t>
            </w:r>
            <w:proofErr w:type="gramEnd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ost-op (or discharge) systemic lactate (mmol/L)</w:t>
            </w:r>
          </w:p>
        </w:tc>
      </w:tr>
      <w:tr w:rsidR="00CE1D6D" w:rsidRPr="00CE1D6D" w14:paraId="42FCF118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68073167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76FF22C4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34E5BE0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CB8D48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9BD6CA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E1D6D" w:rsidRPr="00CE1D6D" w14:paraId="60BC57EE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7CB9FDAE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4*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64605D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475B6FF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19E2FC3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33F1DD1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-</w:t>
            </w:r>
          </w:p>
        </w:tc>
      </w:tr>
      <w:tr w:rsidR="00CE1D6D" w:rsidRPr="00CE1D6D" w14:paraId="72020B8F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348640B8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6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1D6DA4F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125E749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4CAABA8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4CC30E2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E1D6D" w:rsidRPr="00CE1D6D" w14:paraId="6B694359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53826BA7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8*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4D68C58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476DA58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5474FB3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26D5995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-</w:t>
            </w:r>
          </w:p>
        </w:tc>
      </w:tr>
      <w:tr w:rsidR="00CE1D6D" w:rsidRPr="00CE1D6D" w14:paraId="7ADFBC62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4049A0DF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3AD687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E8CCAA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4A4788C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35578D9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1D6D" w:rsidRPr="00CE1D6D" w14:paraId="65648F3F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744AF655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17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7AD9091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733EE569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4EF3EB8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7EA0442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1D6D" w:rsidRPr="00CE1D6D" w14:paraId="43CDC8FC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5DD84B83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18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4DD5C27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1C9171C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12C7658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68F557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CE1D6D" w:rsidRPr="00CE1D6D" w14:paraId="5F095F9C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48A44BD4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0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1FDED8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58DB13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7D3DFF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644234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E1D6D" w:rsidRPr="00CE1D6D" w14:paraId="4F4DD4F2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05A5CC33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1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449782E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386224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4BDEAEE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38E89FF9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E1D6D" w:rsidRPr="00CE1D6D" w14:paraId="52610278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77EF184F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2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2A848B1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39D86C3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7^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3EBB32D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-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2E9983C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-</w:t>
            </w:r>
          </w:p>
        </w:tc>
      </w:tr>
      <w:tr w:rsidR="00CE1D6D" w:rsidRPr="00CE1D6D" w14:paraId="522D11AD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6EA890A1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3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53C164E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3D49BC6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2^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50CE83C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5^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1DA15B0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E1D6D" w:rsidRPr="00CE1D6D" w14:paraId="0244896D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260BEB4C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4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324E871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9A17E5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1377675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6C3D80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CE1D6D" w:rsidRPr="00CE1D6D" w14:paraId="0704B682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1A58C323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2</w:t>
            </w:r>
          </w:p>
        </w:tc>
        <w:tc>
          <w:tcPr>
            <w:tcW w:w="1870" w:type="dxa"/>
            <w:noWrap/>
            <w:hideMark/>
          </w:tcPr>
          <w:p w14:paraId="5A42D37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70" w:type="dxa"/>
            <w:noWrap/>
            <w:hideMark/>
          </w:tcPr>
          <w:p w14:paraId="50B713C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70" w:type="dxa"/>
            <w:noWrap/>
            <w:hideMark/>
          </w:tcPr>
          <w:p w14:paraId="1A7DD4AB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70" w:type="dxa"/>
            <w:noWrap/>
            <w:hideMark/>
          </w:tcPr>
          <w:p w14:paraId="685459C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E1D6D" w:rsidRPr="00CE1D6D" w14:paraId="419CA319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5ADA47D5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3</w:t>
            </w:r>
          </w:p>
        </w:tc>
        <w:tc>
          <w:tcPr>
            <w:tcW w:w="1870" w:type="dxa"/>
            <w:noWrap/>
            <w:hideMark/>
          </w:tcPr>
          <w:p w14:paraId="03028F79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70" w:type="dxa"/>
            <w:noWrap/>
            <w:hideMark/>
          </w:tcPr>
          <w:p w14:paraId="1446C75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0" w:type="dxa"/>
            <w:noWrap/>
            <w:hideMark/>
          </w:tcPr>
          <w:p w14:paraId="7A58FDEF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0" w:type="dxa"/>
            <w:noWrap/>
            <w:hideMark/>
          </w:tcPr>
          <w:p w14:paraId="4312C1AB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E1D6D" w:rsidRPr="00CE1D6D" w14:paraId="27B81F2A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3129D817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5</w:t>
            </w:r>
          </w:p>
        </w:tc>
        <w:tc>
          <w:tcPr>
            <w:tcW w:w="1870" w:type="dxa"/>
            <w:noWrap/>
          </w:tcPr>
          <w:p w14:paraId="2D53B45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70" w:type="dxa"/>
            <w:noWrap/>
          </w:tcPr>
          <w:p w14:paraId="7F391F4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^</w:t>
            </w:r>
          </w:p>
        </w:tc>
        <w:tc>
          <w:tcPr>
            <w:tcW w:w="1870" w:type="dxa"/>
            <w:noWrap/>
          </w:tcPr>
          <w:p w14:paraId="4D70D15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70" w:type="dxa"/>
            <w:noWrap/>
          </w:tcPr>
          <w:p w14:paraId="7C1AB5A9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CE1D6D" w:rsidRPr="00CE1D6D" w14:paraId="0774310B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5D905104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7 </w:t>
            </w:r>
          </w:p>
        </w:tc>
        <w:tc>
          <w:tcPr>
            <w:tcW w:w="1870" w:type="dxa"/>
            <w:noWrap/>
          </w:tcPr>
          <w:p w14:paraId="0481009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870" w:type="dxa"/>
            <w:noWrap/>
          </w:tcPr>
          <w:p w14:paraId="6400572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70" w:type="dxa"/>
            <w:noWrap/>
          </w:tcPr>
          <w:p w14:paraId="7C1D4DA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70" w:type="dxa"/>
            <w:noWrap/>
          </w:tcPr>
          <w:p w14:paraId="0B383C7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1D6D" w:rsidRPr="00CE1D6D" w14:paraId="4E761466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0F8A32FD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0</w:t>
            </w:r>
          </w:p>
        </w:tc>
        <w:tc>
          <w:tcPr>
            <w:tcW w:w="1870" w:type="dxa"/>
            <w:noWrap/>
          </w:tcPr>
          <w:p w14:paraId="43D2CC0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70" w:type="dxa"/>
            <w:noWrap/>
          </w:tcPr>
          <w:p w14:paraId="08EA2A9F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70" w:type="dxa"/>
            <w:noWrap/>
          </w:tcPr>
          <w:p w14:paraId="1A71D5D4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0" w:type="dxa"/>
            <w:noWrap/>
          </w:tcPr>
          <w:p w14:paraId="1C24E51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CE1D6D" w:rsidRPr="00CE1D6D" w14:paraId="679199D2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22F973DC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1</w:t>
            </w:r>
          </w:p>
        </w:tc>
        <w:tc>
          <w:tcPr>
            <w:tcW w:w="1870" w:type="dxa"/>
            <w:noWrap/>
            <w:hideMark/>
          </w:tcPr>
          <w:p w14:paraId="56DE7A7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70" w:type="dxa"/>
            <w:noWrap/>
            <w:hideMark/>
          </w:tcPr>
          <w:p w14:paraId="300DF6C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0" w:type="dxa"/>
            <w:noWrap/>
            <w:hideMark/>
          </w:tcPr>
          <w:p w14:paraId="22C0592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0" w:type="dxa"/>
            <w:noWrap/>
            <w:hideMark/>
          </w:tcPr>
          <w:p w14:paraId="4828FD7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CE1D6D" w:rsidRPr="00CE1D6D" w14:paraId="04B09557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57C6FF54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2 *</w:t>
            </w:r>
          </w:p>
        </w:tc>
        <w:tc>
          <w:tcPr>
            <w:tcW w:w="1870" w:type="dxa"/>
            <w:noWrap/>
            <w:hideMark/>
          </w:tcPr>
          <w:p w14:paraId="083E24E4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870" w:type="dxa"/>
            <w:noWrap/>
            <w:hideMark/>
          </w:tcPr>
          <w:p w14:paraId="5319FD7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870" w:type="dxa"/>
            <w:noWrap/>
            <w:hideMark/>
          </w:tcPr>
          <w:p w14:paraId="271DB8B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870" w:type="dxa"/>
            <w:noWrap/>
            <w:hideMark/>
          </w:tcPr>
          <w:p w14:paraId="3A4503D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CE1D6D" w:rsidRPr="00CE1D6D" w14:paraId="66FCCB61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055DDC5D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3</w:t>
            </w:r>
          </w:p>
        </w:tc>
        <w:tc>
          <w:tcPr>
            <w:tcW w:w="1870" w:type="dxa"/>
            <w:noWrap/>
            <w:hideMark/>
          </w:tcPr>
          <w:p w14:paraId="7CDB804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70" w:type="dxa"/>
            <w:noWrap/>
            <w:hideMark/>
          </w:tcPr>
          <w:p w14:paraId="0BD4E8E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70" w:type="dxa"/>
            <w:noWrap/>
            <w:hideMark/>
          </w:tcPr>
          <w:p w14:paraId="01F6C58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70" w:type="dxa"/>
            <w:noWrap/>
            <w:hideMark/>
          </w:tcPr>
          <w:p w14:paraId="7303771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E1D6D" w:rsidRPr="00CE1D6D" w14:paraId="41FA8EDB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0B133C28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4</w:t>
            </w:r>
          </w:p>
        </w:tc>
        <w:tc>
          <w:tcPr>
            <w:tcW w:w="1870" w:type="dxa"/>
            <w:noWrap/>
            <w:hideMark/>
          </w:tcPr>
          <w:p w14:paraId="7BF77DE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70" w:type="dxa"/>
            <w:noWrap/>
            <w:hideMark/>
          </w:tcPr>
          <w:p w14:paraId="60A7048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70" w:type="dxa"/>
            <w:noWrap/>
            <w:hideMark/>
          </w:tcPr>
          <w:p w14:paraId="02658CA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70" w:type="dxa"/>
            <w:noWrap/>
            <w:hideMark/>
          </w:tcPr>
          <w:p w14:paraId="0CD0D15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1D6D" w:rsidRPr="00CE1D6D" w14:paraId="477AF97D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44473925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5</w:t>
            </w:r>
          </w:p>
        </w:tc>
        <w:tc>
          <w:tcPr>
            <w:tcW w:w="1870" w:type="dxa"/>
            <w:noWrap/>
            <w:hideMark/>
          </w:tcPr>
          <w:p w14:paraId="7B6829F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70" w:type="dxa"/>
            <w:noWrap/>
            <w:hideMark/>
          </w:tcPr>
          <w:p w14:paraId="661DD2C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70" w:type="dxa"/>
            <w:noWrap/>
            <w:hideMark/>
          </w:tcPr>
          <w:p w14:paraId="212CCAA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70" w:type="dxa"/>
            <w:noWrap/>
            <w:hideMark/>
          </w:tcPr>
          <w:p w14:paraId="4E66594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1D6D" w:rsidRPr="00CE1D6D" w14:paraId="7750FA72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53C2194F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6</w:t>
            </w:r>
          </w:p>
        </w:tc>
        <w:tc>
          <w:tcPr>
            <w:tcW w:w="1870" w:type="dxa"/>
            <w:noWrap/>
            <w:hideMark/>
          </w:tcPr>
          <w:p w14:paraId="5851D0E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870" w:type="dxa"/>
            <w:noWrap/>
            <w:hideMark/>
          </w:tcPr>
          <w:p w14:paraId="55C8FD2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870" w:type="dxa"/>
            <w:noWrap/>
            <w:hideMark/>
          </w:tcPr>
          <w:p w14:paraId="1AA4679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70" w:type="dxa"/>
            <w:noWrap/>
            <w:hideMark/>
          </w:tcPr>
          <w:p w14:paraId="3027861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CE1D6D" w:rsidRPr="00CE1D6D" w14:paraId="7BAA264F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78A4E78A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9</w:t>
            </w:r>
          </w:p>
        </w:tc>
        <w:tc>
          <w:tcPr>
            <w:tcW w:w="1870" w:type="dxa"/>
            <w:noWrap/>
          </w:tcPr>
          <w:p w14:paraId="69538A59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70" w:type="dxa"/>
            <w:noWrap/>
          </w:tcPr>
          <w:p w14:paraId="44EF63DB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70" w:type="dxa"/>
            <w:noWrap/>
          </w:tcPr>
          <w:p w14:paraId="2ED6952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70" w:type="dxa"/>
            <w:noWrap/>
          </w:tcPr>
          <w:p w14:paraId="79242B9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CE1D6D" w:rsidRPr="00CE1D6D" w14:paraId="79E8EBB9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498CA3B4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25</w:t>
            </w:r>
          </w:p>
        </w:tc>
        <w:tc>
          <w:tcPr>
            <w:tcW w:w="1870" w:type="dxa"/>
            <w:noWrap/>
          </w:tcPr>
          <w:p w14:paraId="337105B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870" w:type="dxa"/>
            <w:noWrap/>
          </w:tcPr>
          <w:p w14:paraId="11F5D2D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70" w:type="dxa"/>
            <w:noWrap/>
          </w:tcPr>
          <w:p w14:paraId="1EA752C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70" w:type="dxa"/>
            <w:noWrap/>
          </w:tcPr>
          <w:p w14:paraId="141EBA9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1D6D" w:rsidRPr="00CE1D6D" w14:paraId="6349605A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77A8133C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26*</w:t>
            </w:r>
          </w:p>
        </w:tc>
        <w:tc>
          <w:tcPr>
            <w:tcW w:w="1870" w:type="dxa"/>
            <w:noWrap/>
          </w:tcPr>
          <w:p w14:paraId="05F6EEE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70" w:type="dxa"/>
            <w:noWrap/>
          </w:tcPr>
          <w:p w14:paraId="6D3771A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870" w:type="dxa"/>
            <w:noWrap/>
          </w:tcPr>
          <w:p w14:paraId="0310D35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70" w:type="dxa"/>
            <w:noWrap/>
          </w:tcPr>
          <w:p w14:paraId="3787796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110237D0" w14:textId="06B5E109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  <w:r w:rsidRPr="00D82EA5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D82EA5" w:rsidRPr="00D82EA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E1D6D">
        <w:rPr>
          <w:rFonts w:ascii="Times New Roman" w:hAnsi="Times New Roman" w:cs="Times New Roman"/>
          <w:sz w:val="24"/>
          <w:szCs w:val="24"/>
        </w:rPr>
        <w:t xml:space="preserve">: Systemic lactate concentrations in horses pre-operatively (pre-op) and at 24, 72, and 168 hours post-operatively (post-op) or discharge. *= horse did not survive to discharge. ^ = horse experienced inadvertent enterocentesis at this time point. Horses shaded in gray had non-strangulating lesions and horses in unshaded boxes had strangulating lesions. </w:t>
      </w:r>
    </w:p>
    <w:p w14:paraId="1D23D53F" w14:textId="77777777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</w:p>
    <w:p w14:paraId="02B88B96" w14:textId="77777777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</w:p>
    <w:p w14:paraId="7CCFA7B8" w14:textId="77777777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</w:p>
    <w:p w14:paraId="456240D2" w14:textId="77777777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</w:p>
    <w:p w14:paraId="655D9652" w14:textId="77777777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</w:p>
    <w:p w14:paraId="525CC66B" w14:textId="77777777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</w:p>
    <w:p w14:paraId="4C34CFA9" w14:textId="77777777" w:rsidR="00CE1D6D" w:rsidRPr="00CE1D6D" w:rsidRDefault="00CE1D6D" w:rsidP="00CE1D6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E1D6D" w:rsidRPr="00CE1D6D" w14:paraId="54CC34B5" w14:textId="77777777" w:rsidTr="00CE1D6D">
        <w:trPr>
          <w:trHeight w:val="290"/>
        </w:trPr>
        <w:tc>
          <w:tcPr>
            <w:tcW w:w="1870" w:type="dxa"/>
            <w:noWrap/>
            <w:hideMark/>
          </w:tcPr>
          <w:p w14:paraId="210F699A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1D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rse</w:t>
            </w:r>
          </w:p>
          <w:p w14:paraId="6752FF4D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76191C50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3C60261E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4FA32CE2" w14:textId="77777777" w:rsidR="00CE1D6D" w:rsidRPr="00CE1D6D" w:rsidRDefault="00CE1D6D" w:rsidP="000732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-op peritoneal TP (g/dL)</w:t>
            </w:r>
          </w:p>
          <w:p w14:paraId="41FDA7B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B186B4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2D955EB" w14:textId="77777777" w:rsidR="00CE1D6D" w:rsidRPr="00CE1D6D" w:rsidRDefault="00CE1D6D" w:rsidP="000732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 hour</w:t>
            </w:r>
            <w:proofErr w:type="gramEnd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ost-op peritoneal TP (g/dL)</w:t>
            </w:r>
          </w:p>
          <w:p w14:paraId="56C1F64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A110C4E" w14:textId="77777777" w:rsidR="00CE1D6D" w:rsidRPr="00CE1D6D" w:rsidRDefault="00CE1D6D" w:rsidP="000732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2 hour</w:t>
            </w:r>
            <w:proofErr w:type="gramEnd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ost-op peritoneal TP (g/dL)</w:t>
            </w:r>
          </w:p>
          <w:p w14:paraId="2B11ED5F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69CC119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8 hour</w:t>
            </w:r>
            <w:proofErr w:type="gramEnd"/>
            <w:r w:rsidRPr="00CE1D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ost-op (or discharge) peritoneal TP (g/dL)</w:t>
            </w:r>
          </w:p>
        </w:tc>
      </w:tr>
      <w:tr w:rsidR="00CE1D6D" w:rsidRPr="00CE1D6D" w14:paraId="39FDAB51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390EF5F2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DFE17D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7E62FA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4C02179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59D0CAB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CE1D6D" w:rsidRPr="00CE1D6D" w14:paraId="74331E94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53A21E49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4*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D70CAE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3B241D5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73855E6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5E83752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CE1D6D" w:rsidRPr="00CE1D6D" w14:paraId="0A5217AB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68290ECC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6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A298BD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76E687E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4F7953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2924F83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CE1D6D" w:rsidRPr="00CE1D6D" w14:paraId="4CD4D23D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0A62A084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8*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4B48D9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1DA7D48F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4A92467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8A63F3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-</w:t>
            </w:r>
          </w:p>
        </w:tc>
      </w:tr>
      <w:tr w:rsidR="00CE1D6D" w:rsidRPr="00CE1D6D" w14:paraId="517522D1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1B924827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55E6B96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F63E8A9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6E1440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AFAC57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CE1D6D" w:rsidRPr="00CE1D6D" w14:paraId="7C325DFB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15C5908F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17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57476F4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A83D80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5F0315A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146184D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CE1D6D" w:rsidRPr="00CE1D6D" w14:paraId="532309BC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334C6EA1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18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163CE77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3989677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75273B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12E955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CE1D6D" w:rsidRPr="00CE1D6D" w14:paraId="2CB0D8C3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02394BD0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0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B1E2E3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7FE01B5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5386F43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7B52A5D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CE1D6D" w:rsidRPr="00CE1D6D" w14:paraId="0C985AEC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17787866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1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3AFA67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0490F82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488D6F8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74FC42B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E1D6D" w:rsidRPr="00CE1D6D" w14:paraId="1C20ECE7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4BE4CDB3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2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23B42E2F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525C98F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  <w:t>-^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4565180B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52582F7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1D6D" w:rsidRPr="00CE1D6D" w14:paraId="1CD28E9E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362D0E25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3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79846C1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832C514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3^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7EBF88A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1^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14EB2AB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CE1D6D" w:rsidRPr="00CE1D6D" w14:paraId="188E0561" w14:textId="77777777" w:rsidTr="0007321E">
        <w:trPr>
          <w:trHeight w:val="290"/>
        </w:trPr>
        <w:tc>
          <w:tcPr>
            <w:tcW w:w="1870" w:type="dxa"/>
            <w:shd w:val="clear" w:color="auto" w:fill="D9D9D9" w:themeFill="background1" w:themeFillShade="D9"/>
            <w:noWrap/>
            <w:vAlign w:val="bottom"/>
            <w:hideMark/>
          </w:tcPr>
          <w:p w14:paraId="54B5F899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24 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40EDE12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296A463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D1542A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870" w:type="dxa"/>
            <w:shd w:val="clear" w:color="auto" w:fill="D9D9D9" w:themeFill="background1" w:themeFillShade="D9"/>
            <w:noWrap/>
            <w:hideMark/>
          </w:tcPr>
          <w:p w14:paraId="63AA550F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CE1D6D" w:rsidRPr="00CE1D6D" w14:paraId="157DB07C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1B71276B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2</w:t>
            </w:r>
          </w:p>
        </w:tc>
        <w:tc>
          <w:tcPr>
            <w:tcW w:w="1870" w:type="dxa"/>
            <w:noWrap/>
            <w:hideMark/>
          </w:tcPr>
          <w:p w14:paraId="5F01EACB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70" w:type="dxa"/>
            <w:noWrap/>
            <w:hideMark/>
          </w:tcPr>
          <w:p w14:paraId="67994D0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870" w:type="dxa"/>
            <w:noWrap/>
            <w:hideMark/>
          </w:tcPr>
          <w:p w14:paraId="7F2DEDB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870" w:type="dxa"/>
            <w:noWrap/>
            <w:hideMark/>
          </w:tcPr>
          <w:p w14:paraId="2005B1AB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CE1D6D" w:rsidRPr="00CE1D6D" w14:paraId="20402816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11E843D7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3</w:t>
            </w:r>
          </w:p>
        </w:tc>
        <w:tc>
          <w:tcPr>
            <w:tcW w:w="1870" w:type="dxa"/>
            <w:noWrap/>
            <w:hideMark/>
          </w:tcPr>
          <w:p w14:paraId="167F4AD4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70" w:type="dxa"/>
            <w:noWrap/>
            <w:hideMark/>
          </w:tcPr>
          <w:p w14:paraId="2C665194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870" w:type="dxa"/>
            <w:noWrap/>
            <w:hideMark/>
          </w:tcPr>
          <w:p w14:paraId="6C5454D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870" w:type="dxa"/>
            <w:noWrap/>
            <w:hideMark/>
          </w:tcPr>
          <w:p w14:paraId="7A4766D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CE1D6D" w:rsidRPr="00CE1D6D" w14:paraId="05210AD8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584E8478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5</w:t>
            </w:r>
          </w:p>
        </w:tc>
        <w:tc>
          <w:tcPr>
            <w:tcW w:w="1870" w:type="dxa"/>
            <w:noWrap/>
          </w:tcPr>
          <w:p w14:paraId="573CDD7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870" w:type="dxa"/>
            <w:noWrap/>
          </w:tcPr>
          <w:p w14:paraId="5507F67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^</w:t>
            </w:r>
          </w:p>
        </w:tc>
        <w:tc>
          <w:tcPr>
            <w:tcW w:w="1870" w:type="dxa"/>
            <w:noWrap/>
          </w:tcPr>
          <w:p w14:paraId="2D8718D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70" w:type="dxa"/>
            <w:noWrap/>
          </w:tcPr>
          <w:p w14:paraId="32D088E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1D6D" w:rsidRPr="00CE1D6D" w14:paraId="2D3C1B15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5FA9BCC9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se 7 </w:t>
            </w:r>
          </w:p>
        </w:tc>
        <w:tc>
          <w:tcPr>
            <w:tcW w:w="1870" w:type="dxa"/>
            <w:noWrap/>
          </w:tcPr>
          <w:p w14:paraId="0DBC4D54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870" w:type="dxa"/>
            <w:noWrap/>
          </w:tcPr>
          <w:p w14:paraId="0BEF4EF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870" w:type="dxa"/>
            <w:noWrap/>
          </w:tcPr>
          <w:p w14:paraId="76B5C74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870" w:type="dxa"/>
            <w:noWrap/>
          </w:tcPr>
          <w:p w14:paraId="36A9DACF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CE1D6D" w:rsidRPr="00CE1D6D" w14:paraId="26E3B720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75E7ACF9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0</w:t>
            </w:r>
          </w:p>
        </w:tc>
        <w:tc>
          <w:tcPr>
            <w:tcW w:w="1870" w:type="dxa"/>
            <w:noWrap/>
          </w:tcPr>
          <w:p w14:paraId="53E3BD1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870" w:type="dxa"/>
            <w:noWrap/>
          </w:tcPr>
          <w:p w14:paraId="62D95C0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70" w:type="dxa"/>
            <w:noWrap/>
          </w:tcPr>
          <w:p w14:paraId="47ACD92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870" w:type="dxa"/>
            <w:noWrap/>
          </w:tcPr>
          <w:p w14:paraId="4D14829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CE1D6D" w:rsidRPr="00CE1D6D" w14:paraId="1DD2225B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08F5044B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1</w:t>
            </w:r>
          </w:p>
        </w:tc>
        <w:tc>
          <w:tcPr>
            <w:tcW w:w="1870" w:type="dxa"/>
            <w:noWrap/>
            <w:hideMark/>
          </w:tcPr>
          <w:p w14:paraId="3AB2778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870" w:type="dxa"/>
            <w:noWrap/>
            <w:hideMark/>
          </w:tcPr>
          <w:p w14:paraId="6BA05E6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870" w:type="dxa"/>
            <w:noWrap/>
            <w:hideMark/>
          </w:tcPr>
          <w:p w14:paraId="025309B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870" w:type="dxa"/>
            <w:noWrap/>
            <w:hideMark/>
          </w:tcPr>
          <w:p w14:paraId="46A75E1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CE1D6D" w:rsidRPr="00CE1D6D" w14:paraId="143CB68A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217CC0CC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2 *</w:t>
            </w:r>
          </w:p>
        </w:tc>
        <w:tc>
          <w:tcPr>
            <w:tcW w:w="1870" w:type="dxa"/>
            <w:noWrap/>
            <w:hideMark/>
          </w:tcPr>
          <w:p w14:paraId="49FD0D6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70" w:type="dxa"/>
            <w:noWrap/>
            <w:hideMark/>
          </w:tcPr>
          <w:p w14:paraId="0BF70FB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70" w:type="dxa"/>
            <w:noWrap/>
            <w:hideMark/>
          </w:tcPr>
          <w:p w14:paraId="2022B24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70" w:type="dxa"/>
            <w:noWrap/>
            <w:hideMark/>
          </w:tcPr>
          <w:p w14:paraId="6E1E1C9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CE1D6D" w:rsidRPr="00CE1D6D" w14:paraId="28A30363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78337737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3</w:t>
            </w:r>
          </w:p>
        </w:tc>
        <w:tc>
          <w:tcPr>
            <w:tcW w:w="1870" w:type="dxa"/>
            <w:noWrap/>
            <w:hideMark/>
          </w:tcPr>
          <w:p w14:paraId="697163D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70" w:type="dxa"/>
            <w:noWrap/>
            <w:hideMark/>
          </w:tcPr>
          <w:p w14:paraId="3E0F96C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870" w:type="dxa"/>
            <w:noWrap/>
            <w:hideMark/>
          </w:tcPr>
          <w:p w14:paraId="771742A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870" w:type="dxa"/>
            <w:noWrap/>
            <w:hideMark/>
          </w:tcPr>
          <w:p w14:paraId="5265DB8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CE1D6D" w:rsidRPr="00CE1D6D" w14:paraId="7DBFDE77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10C5BBCB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4</w:t>
            </w:r>
          </w:p>
        </w:tc>
        <w:tc>
          <w:tcPr>
            <w:tcW w:w="1870" w:type="dxa"/>
            <w:noWrap/>
            <w:hideMark/>
          </w:tcPr>
          <w:p w14:paraId="0CC21186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70" w:type="dxa"/>
            <w:noWrap/>
            <w:hideMark/>
          </w:tcPr>
          <w:p w14:paraId="0C26ECB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870" w:type="dxa"/>
            <w:noWrap/>
            <w:hideMark/>
          </w:tcPr>
          <w:p w14:paraId="4C52FFD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870" w:type="dxa"/>
            <w:noWrap/>
            <w:hideMark/>
          </w:tcPr>
          <w:p w14:paraId="272CD3A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CE1D6D" w:rsidRPr="00CE1D6D" w14:paraId="46AB1618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44C67BA8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5</w:t>
            </w:r>
          </w:p>
        </w:tc>
        <w:tc>
          <w:tcPr>
            <w:tcW w:w="1870" w:type="dxa"/>
            <w:noWrap/>
            <w:hideMark/>
          </w:tcPr>
          <w:p w14:paraId="0D82C2C3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870" w:type="dxa"/>
            <w:noWrap/>
            <w:hideMark/>
          </w:tcPr>
          <w:p w14:paraId="6C766770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870" w:type="dxa"/>
            <w:noWrap/>
            <w:hideMark/>
          </w:tcPr>
          <w:p w14:paraId="156B2129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870" w:type="dxa"/>
            <w:noWrap/>
            <w:hideMark/>
          </w:tcPr>
          <w:p w14:paraId="49E3E3E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CE1D6D" w:rsidRPr="00CE1D6D" w14:paraId="00DA0A49" w14:textId="77777777" w:rsidTr="0007321E">
        <w:trPr>
          <w:trHeight w:val="290"/>
        </w:trPr>
        <w:tc>
          <w:tcPr>
            <w:tcW w:w="1870" w:type="dxa"/>
            <w:noWrap/>
            <w:vAlign w:val="bottom"/>
            <w:hideMark/>
          </w:tcPr>
          <w:p w14:paraId="2C7B7641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6</w:t>
            </w:r>
          </w:p>
        </w:tc>
        <w:tc>
          <w:tcPr>
            <w:tcW w:w="1870" w:type="dxa"/>
            <w:noWrap/>
            <w:hideMark/>
          </w:tcPr>
          <w:p w14:paraId="177465C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870" w:type="dxa"/>
            <w:noWrap/>
            <w:hideMark/>
          </w:tcPr>
          <w:p w14:paraId="6771EFD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70" w:type="dxa"/>
            <w:noWrap/>
            <w:hideMark/>
          </w:tcPr>
          <w:p w14:paraId="190AF5C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870" w:type="dxa"/>
            <w:noWrap/>
            <w:hideMark/>
          </w:tcPr>
          <w:p w14:paraId="5484AC7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CE1D6D" w:rsidRPr="00CE1D6D" w14:paraId="2774D84E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47C941F3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19</w:t>
            </w:r>
          </w:p>
        </w:tc>
        <w:tc>
          <w:tcPr>
            <w:tcW w:w="1870" w:type="dxa"/>
            <w:noWrap/>
          </w:tcPr>
          <w:p w14:paraId="0EF3E04C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70" w:type="dxa"/>
            <w:noWrap/>
          </w:tcPr>
          <w:p w14:paraId="3CF07A75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870" w:type="dxa"/>
            <w:noWrap/>
          </w:tcPr>
          <w:p w14:paraId="7096B2D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870" w:type="dxa"/>
            <w:noWrap/>
          </w:tcPr>
          <w:p w14:paraId="6057E83A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CE1D6D" w:rsidRPr="00CE1D6D" w14:paraId="4E7BFC1F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489AFD01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25</w:t>
            </w:r>
          </w:p>
        </w:tc>
        <w:tc>
          <w:tcPr>
            <w:tcW w:w="1870" w:type="dxa"/>
            <w:noWrap/>
          </w:tcPr>
          <w:p w14:paraId="7CE8F2F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870" w:type="dxa"/>
            <w:noWrap/>
          </w:tcPr>
          <w:p w14:paraId="0FBCF0C1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870" w:type="dxa"/>
            <w:noWrap/>
          </w:tcPr>
          <w:p w14:paraId="5E6CD07D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870" w:type="dxa"/>
            <w:noWrap/>
          </w:tcPr>
          <w:p w14:paraId="0F8723FB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CE1D6D" w:rsidRPr="00CE1D6D" w14:paraId="387A7FF7" w14:textId="77777777" w:rsidTr="0007321E">
        <w:trPr>
          <w:trHeight w:val="290"/>
        </w:trPr>
        <w:tc>
          <w:tcPr>
            <w:tcW w:w="1870" w:type="dxa"/>
            <w:noWrap/>
            <w:vAlign w:val="bottom"/>
          </w:tcPr>
          <w:p w14:paraId="058403FD" w14:textId="77777777" w:rsidR="00CE1D6D" w:rsidRPr="00CE1D6D" w:rsidRDefault="00CE1D6D" w:rsidP="000732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</w:rPr>
            </w:pPr>
            <w:r w:rsidRPr="00CE1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 26*</w:t>
            </w:r>
          </w:p>
        </w:tc>
        <w:tc>
          <w:tcPr>
            <w:tcW w:w="1870" w:type="dxa"/>
            <w:noWrap/>
          </w:tcPr>
          <w:p w14:paraId="3499A267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870" w:type="dxa"/>
            <w:noWrap/>
          </w:tcPr>
          <w:p w14:paraId="04F82AAE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870" w:type="dxa"/>
            <w:noWrap/>
          </w:tcPr>
          <w:p w14:paraId="3F89FFD8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870" w:type="dxa"/>
            <w:noWrap/>
          </w:tcPr>
          <w:p w14:paraId="2C28E8DF" w14:textId="77777777" w:rsidR="00CE1D6D" w:rsidRPr="00CE1D6D" w:rsidRDefault="00CE1D6D" w:rsidP="000732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1D6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</w:tbl>
    <w:p w14:paraId="32AA5159" w14:textId="60AFDCF7" w:rsidR="00EC4D1D" w:rsidRDefault="00CE1D6D" w:rsidP="00CE1D6D">
      <w:pPr>
        <w:rPr>
          <w:rFonts w:ascii="Times New Roman" w:hAnsi="Times New Roman" w:cs="Times New Roman"/>
          <w:sz w:val="24"/>
          <w:szCs w:val="24"/>
        </w:rPr>
      </w:pPr>
      <w:r w:rsidRPr="00D82EA5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D82EA5" w:rsidRPr="00D82EA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82EA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D82EA5" w:rsidRPr="00D82EA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E1D6D">
        <w:rPr>
          <w:rFonts w:ascii="Times New Roman" w:hAnsi="Times New Roman" w:cs="Times New Roman"/>
          <w:sz w:val="24"/>
          <w:szCs w:val="24"/>
        </w:rPr>
        <w:t xml:space="preserve">: Peritoneal total protein (TP) concentrations in horses pre-operatively (pre-op) and at 24, 72, and 168 hours post-operatively (post-op) or discharge. *= horse did not survive to discharge. ^ = horse experienced inadvertent enterocentesis at this time point. Horses shaded in gray had non-strangulating lesions and horses in unshaded boxes had strangulating lesions. </w:t>
      </w:r>
    </w:p>
    <w:p w14:paraId="55BCCD8A" w14:textId="77777777" w:rsidR="00EC4D1D" w:rsidRDefault="00EC4D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71B76B" w14:textId="385D4F0F" w:rsidR="00EC4D1D" w:rsidRDefault="006A31CB" w:rsidP="00EC4D1D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noProof/>
          <w:kern w:val="2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F46AEC" wp14:editId="059F1DE2">
                <wp:simplePos x="0" y="0"/>
                <wp:positionH relativeFrom="column">
                  <wp:posOffset>-19050</wp:posOffset>
                </wp:positionH>
                <wp:positionV relativeFrom="paragraph">
                  <wp:posOffset>380365</wp:posOffset>
                </wp:positionV>
                <wp:extent cx="5905500" cy="9525"/>
                <wp:effectExtent l="19050" t="19050" r="19050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05500" cy="952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C0F462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5pt,29.95pt" to="463.5pt,3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" strokecolor="black [3200]" strokeweight="2.25pt">
                <v:stroke joinstyle="miter"/>
              </v:line>
            </w:pict>
          </mc:Fallback>
        </mc:AlternateContent>
      </w:r>
      <w:r w:rsidR="00EC4D1D"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Supplemental Table 5</w:t>
      </w:r>
      <w:r w:rsidR="00EC4D1D" w:rsidRPr="00EC4D1D">
        <w:rPr>
          <w:rFonts w:ascii="Times New Roman" w:hAnsi="Times New Roman" w:cs="Times New Roman"/>
          <w:kern w:val="2"/>
          <w14:ligatures w14:val="standardContextual"/>
        </w:rPr>
        <w:t>: Tables of the results for the mixed model analysis performed.  Each table is headed by the dependent variable analyzed. P&lt;0.05 was considered significant for all analyses.</w:t>
      </w:r>
    </w:p>
    <w:p w14:paraId="08040AAB" w14:textId="5B7A573D" w:rsidR="00EC4D1D" w:rsidRPr="00EC4D1D" w:rsidRDefault="00EC4D1D" w:rsidP="00EC4D1D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Peritoneal Lactate</w:t>
      </w:r>
    </w:p>
    <w:p w14:paraId="1E1A0050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Log transformed mixed model results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>:</w:t>
      </w:r>
    </w:p>
    <w:p w14:paraId="668ACDC2" w14:textId="77777777" w:rsidR="00EC4D1D" w:rsidRPr="00EC4D1D" w:rsidRDefault="00EC4D1D" w:rsidP="00EC4D1D">
      <w:pPr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</w:pP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Fixed Effects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F(</w:t>
      </w:r>
      <w:proofErr w:type="spellStart"/>
      <w:proofErr w:type="gram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DFn</w:t>
      </w:r>
      <w:proofErr w:type="spell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 xml:space="preserve"> </w:t>
      </w:r>
      <w:proofErr w:type="spellStart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DFd</w:t>
      </w:r>
      <w:proofErr w:type="spell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)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>P value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>Variance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 xml:space="preserve">      % Variance</w:t>
      </w:r>
    </w:p>
    <w:p w14:paraId="76047D5D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Time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 xml:space="preserve">2.5, 54.4) = 5.148 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0.005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Horse (between): 0.017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 xml:space="preserve">40% </w:t>
      </w:r>
    </w:p>
    <w:p w14:paraId="254A5C96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Lesion</w:t>
      </w: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>1, 24) = 0.188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0.669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Residual (within): 0.026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60%</w:t>
      </w:r>
    </w:p>
    <w:p w14:paraId="30CEAD73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Time x Lesion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>3, 65) = 11.720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&lt;0.0001</w:t>
      </w:r>
    </w:p>
    <w:p w14:paraId="03E0EF25" w14:textId="77777777" w:rsidR="00EC4D1D" w:rsidRPr="00EC4D1D" w:rsidRDefault="00EC4D1D" w:rsidP="00EC4D1D">
      <w:pPr>
        <w:spacing w:after="0"/>
        <w:rPr>
          <w:rFonts w:ascii="Times New Roman" w:eastAsia="Times New Roman" w:hAnsi="Times New Roman" w:cs="Times New Roman"/>
        </w:rPr>
      </w:pPr>
      <w:r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Geisser-Greenhouse's Ɛ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 xml:space="preserve">: </w:t>
      </w:r>
      <w:r w:rsidRPr="00EC4D1D">
        <w:rPr>
          <w:rFonts w:ascii="Times New Roman" w:eastAsia="Times New Roman" w:hAnsi="Times New Roman" w:cs="Times New Roman"/>
        </w:rPr>
        <w:t>0.8361</w:t>
      </w:r>
    </w:p>
    <w:p w14:paraId="6743142A" w14:textId="77777777" w:rsidR="00EC4D1D" w:rsidRPr="00EC4D1D" w:rsidRDefault="00EC4D1D" w:rsidP="00EC4D1D">
      <w:pPr>
        <w:spacing w:after="0"/>
        <w:rPr>
          <w:rFonts w:ascii="Times New Roman" w:eastAsia="Times New Roman" w:hAnsi="Times New Roman" w:cs="Times New Roman"/>
        </w:rPr>
      </w:pPr>
    </w:p>
    <w:p w14:paraId="1369722B" w14:textId="77777777" w:rsidR="00EC4D1D" w:rsidRPr="00EC4D1D" w:rsidRDefault="00EC4D1D" w:rsidP="006A31CB">
      <w:pPr>
        <w:spacing w:after="0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Back transformed (10^x) geometric means (median) with multiple pairwise comparisons (Tukey’s):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155"/>
        <w:gridCol w:w="990"/>
        <w:gridCol w:w="900"/>
        <w:gridCol w:w="990"/>
        <w:gridCol w:w="900"/>
        <w:gridCol w:w="990"/>
        <w:gridCol w:w="900"/>
        <w:gridCol w:w="810"/>
        <w:gridCol w:w="810"/>
      </w:tblGrid>
      <w:tr w:rsidR="00EC4D1D" w:rsidRPr="00EC4D1D" w14:paraId="6C04B99F" w14:textId="77777777" w:rsidTr="006F361E">
        <w:tc>
          <w:tcPr>
            <w:tcW w:w="2155" w:type="dxa"/>
          </w:tcPr>
          <w:p w14:paraId="4F4D861B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90" w:type="dxa"/>
            <w:gridSpan w:val="8"/>
            <w:vAlign w:val="center"/>
          </w:tcPr>
          <w:p w14:paraId="6C1E9345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ime (hours)</w:t>
            </w:r>
          </w:p>
        </w:tc>
      </w:tr>
      <w:tr w:rsidR="00EC4D1D" w:rsidRPr="00EC4D1D" w14:paraId="68BB3DD5" w14:textId="77777777" w:rsidTr="006F361E">
        <w:tc>
          <w:tcPr>
            <w:tcW w:w="2155" w:type="dxa"/>
          </w:tcPr>
          <w:p w14:paraId="0C51F6D6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Lesion</w:t>
            </w:r>
          </w:p>
        </w:tc>
        <w:tc>
          <w:tcPr>
            <w:tcW w:w="1890" w:type="dxa"/>
            <w:gridSpan w:val="2"/>
            <w:vAlign w:val="center"/>
          </w:tcPr>
          <w:p w14:paraId="3F771CC6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90" w:type="dxa"/>
            <w:gridSpan w:val="2"/>
            <w:vAlign w:val="center"/>
          </w:tcPr>
          <w:p w14:paraId="5797B823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890" w:type="dxa"/>
            <w:gridSpan w:val="2"/>
            <w:vAlign w:val="center"/>
          </w:tcPr>
          <w:p w14:paraId="727FF93E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72</w:t>
            </w:r>
          </w:p>
        </w:tc>
        <w:tc>
          <w:tcPr>
            <w:tcW w:w="1620" w:type="dxa"/>
            <w:gridSpan w:val="2"/>
            <w:vAlign w:val="center"/>
          </w:tcPr>
          <w:p w14:paraId="3289BA42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168</w:t>
            </w:r>
          </w:p>
        </w:tc>
      </w:tr>
      <w:tr w:rsidR="00EC4D1D" w:rsidRPr="00EC4D1D" w14:paraId="3A64CECA" w14:textId="77777777" w:rsidTr="006F361E">
        <w:tc>
          <w:tcPr>
            <w:tcW w:w="2155" w:type="dxa"/>
          </w:tcPr>
          <w:p w14:paraId="723FF5A2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Strangulating</w:t>
            </w:r>
          </w:p>
        </w:tc>
        <w:tc>
          <w:tcPr>
            <w:tcW w:w="1890" w:type="dxa"/>
            <w:gridSpan w:val="2"/>
          </w:tcPr>
          <w:p w14:paraId="1ABF3F37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4      4.395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35E8E218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13 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2.858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,c</w:t>
            </w:r>
            <w:proofErr w:type="gramEnd"/>
          </w:p>
        </w:tc>
        <w:tc>
          <w:tcPr>
            <w:tcW w:w="1890" w:type="dxa"/>
            <w:gridSpan w:val="2"/>
          </w:tcPr>
          <w:p w14:paraId="423686A3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4     2.004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0" w:type="dxa"/>
            <w:gridSpan w:val="2"/>
          </w:tcPr>
          <w:p w14:paraId="40D805D7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12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1.901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,c</w:t>
            </w:r>
            <w:proofErr w:type="gramEnd"/>
          </w:p>
        </w:tc>
      </w:tr>
      <w:tr w:rsidR="00EC4D1D" w:rsidRPr="00EC4D1D" w14:paraId="42FDE868" w14:textId="77777777" w:rsidTr="006F361E">
        <w:tc>
          <w:tcPr>
            <w:tcW w:w="2155" w:type="dxa"/>
          </w:tcPr>
          <w:p w14:paraId="485DF260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Non-Strangulating</w:t>
            </w:r>
          </w:p>
        </w:tc>
        <w:tc>
          <w:tcPr>
            <w:tcW w:w="1890" w:type="dxa"/>
            <w:gridSpan w:val="2"/>
          </w:tcPr>
          <w:p w14:paraId="5728224B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12  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1.923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1890" w:type="dxa"/>
            <w:gridSpan w:val="2"/>
          </w:tcPr>
          <w:p w14:paraId="39B873C9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1     3.184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743EA601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11 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2.649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1620" w:type="dxa"/>
            <w:gridSpan w:val="2"/>
          </w:tcPr>
          <w:p w14:paraId="22737937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0    2.312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EC4D1D" w:rsidRPr="00EC4D1D" w14:paraId="28C3BDC4" w14:textId="77777777" w:rsidTr="006F361E">
        <w:tc>
          <w:tcPr>
            <w:tcW w:w="2155" w:type="dxa"/>
          </w:tcPr>
          <w:p w14:paraId="21C9A4D1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95% CI of difference</w:t>
            </w:r>
          </w:p>
        </w:tc>
        <w:tc>
          <w:tcPr>
            <w:tcW w:w="990" w:type="dxa"/>
          </w:tcPr>
          <w:p w14:paraId="4FC4A0E5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1.517</w:t>
            </w:r>
          </w:p>
        </w:tc>
        <w:tc>
          <w:tcPr>
            <w:tcW w:w="900" w:type="dxa"/>
          </w:tcPr>
          <w:p w14:paraId="455D4928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3.443</w:t>
            </w:r>
          </w:p>
        </w:tc>
        <w:tc>
          <w:tcPr>
            <w:tcW w:w="990" w:type="dxa"/>
          </w:tcPr>
          <w:p w14:paraId="26CC66D0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628</w:t>
            </w:r>
          </w:p>
        </w:tc>
        <w:tc>
          <w:tcPr>
            <w:tcW w:w="900" w:type="dxa"/>
          </w:tcPr>
          <w:p w14:paraId="0A9106E4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1.355</w:t>
            </w:r>
          </w:p>
        </w:tc>
        <w:tc>
          <w:tcPr>
            <w:tcW w:w="990" w:type="dxa"/>
          </w:tcPr>
          <w:p w14:paraId="78C21DAF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900" w:type="dxa"/>
          </w:tcPr>
          <w:p w14:paraId="49F9C001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1.119</w:t>
            </w:r>
          </w:p>
        </w:tc>
        <w:tc>
          <w:tcPr>
            <w:tcW w:w="810" w:type="dxa"/>
          </w:tcPr>
          <w:p w14:paraId="0D47C2E7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533</w:t>
            </w:r>
          </w:p>
        </w:tc>
        <w:tc>
          <w:tcPr>
            <w:tcW w:w="810" w:type="dxa"/>
          </w:tcPr>
          <w:p w14:paraId="150CD7E9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1.225</w:t>
            </w:r>
          </w:p>
        </w:tc>
      </w:tr>
      <w:tr w:rsidR="00EC4D1D" w:rsidRPr="00EC4D1D" w14:paraId="60C7260D" w14:textId="77777777" w:rsidTr="006F361E">
        <w:tc>
          <w:tcPr>
            <w:tcW w:w="2155" w:type="dxa"/>
          </w:tcPr>
          <w:p w14:paraId="7853E3EA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Adj P value</w:t>
            </w:r>
          </w:p>
        </w:tc>
        <w:tc>
          <w:tcPr>
            <w:tcW w:w="1890" w:type="dxa"/>
            <w:gridSpan w:val="2"/>
          </w:tcPr>
          <w:p w14:paraId="455B6E6F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1890" w:type="dxa"/>
            <w:gridSpan w:val="2"/>
          </w:tcPr>
          <w:p w14:paraId="5FA87DDA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671</w:t>
            </w:r>
          </w:p>
        </w:tc>
        <w:tc>
          <w:tcPr>
            <w:tcW w:w="1890" w:type="dxa"/>
            <w:gridSpan w:val="2"/>
          </w:tcPr>
          <w:p w14:paraId="5DF0F2C1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153</w:t>
            </w:r>
          </w:p>
        </w:tc>
        <w:tc>
          <w:tcPr>
            <w:tcW w:w="1620" w:type="dxa"/>
            <w:gridSpan w:val="2"/>
          </w:tcPr>
          <w:p w14:paraId="7F9DB8CA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299</w:t>
            </w:r>
          </w:p>
        </w:tc>
      </w:tr>
    </w:tbl>
    <w:p w14:paraId="530BA68D" w14:textId="4BAF7E7B" w:rsidR="00EC4D1D" w:rsidRPr="00EC4D1D" w:rsidRDefault="00EC4D1D" w:rsidP="00EC4D1D">
      <w:pPr>
        <w:spacing w:after="0" w:line="240" w:lineRule="auto"/>
        <w:rPr>
          <w:rFonts w:ascii="Times New Roman" w:eastAsia="Times New Roman" w:hAnsi="Times New Roman" w:cs="Times New Roman"/>
        </w:rPr>
      </w:pPr>
      <w:bookmarkStart w:id="0" w:name="_Hlk215056194"/>
      <w:bookmarkStart w:id="1" w:name="_Hlk214889061"/>
      <w:r w:rsidRPr="00EC4D1D">
        <w:rPr>
          <w:rFonts w:ascii="Times New Roman" w:eastAsia="Times New Roman" w:hAnsi="Times New Roman" w:cs="Times New Roman"/>
        </w:rPr>
        <w:t>Adjusted (Adj) P Values denote differences between Strangulating and Non-Strangulating horses</w:t>
      </w:r>
      <w:r w:rsidR="006A31CB">
        <w:rPr>
          <w:rFonts w:ascii="Times New Roman" w:eastAsia="Times New Roman" w:hAnsi="Times New Roman" w:cs="Times New Roman"/>
        </w:rPr>
        <w:t xml:space="preserve"> for that given time point</w:t>
      </w:r>
      <w:r w:rsidRPr="00EC4D1D">
        <w:rPr>
          <w:rFonts w:ascii="Times New Roman" w:eastAsia="Times New Roman" w:hAnsi="Times New Roman" w:cs="Times New Roman"/>
        </w:rPr>
        <w:t xml:space="preserve">. </w:t>
      </w:r>
    </w:p>
    <w:bookmarkEnd w:id="0"/>
    <w:p w14:paraId="0101434C" w14:textId="19BBB3D2" w:rsidR="00EC4D1D" w:rsidRPr="00EC4D1D" w:rsidRDefault="00EC4D1D" w:rsidP="00EC4D1D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 xml:space="preserve">Like letters represent no significant difference between time points within a given </w:t>
      </w:r>
      <w:r w:rsidR="006A31CB">
        <w:rPr>
          <w:rFonts w:ascii="Times New Roman" w:eastAsia="Times New Roman" w:hAnsi="Times New Roman" w:cs="Times New Roman"/>
        </w:rPr>
        <w:t>l</w:t>
      </w:r>
      <w:r w:rsidRPr="00EC4D1D">
        <w:rPr>
          <w:rFonts w:ascii="Times New Roman" w:eastAsia="Times New Roman" w:hAnsi="Times New Roman" w:cs="Times New Roman"/>
        </w:rPr>
        <w:t>esion within a row.</w:t>
      </w:r>
    </w:p>
    <w:bookmarkEnd w:id="1"/>
    <w:p w14:paraId="70DF7033" w14:textId="723C44EF" w:rsidR="00EC4D1D" w:rsidRDefault="00EC4D1D" w:rsidP="00EC4D1D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C00BE1" wp14:editId="2712E6C2">
                <wp:simplePos x="0" y="0"/>
                <wp:positionH relativeFrom="column">
                  <wp:posOffset>-1</wp:posOffset>
                </wp:positionH>
                <wp:positionV relativeFrom="paragraph">
                  <wp:posOffset>123825</wp:posOffset>
                </wp:positionV>
                <wp:extent cx="6029325" cy="0"/>
                <wp:effectExtent l="0" t="19050" r="2857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9325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E2ED44"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9.75pt" to="474.75pt,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" strokecolor="black [3200]" strokeweight="2.25pt">
                <v:stroke joinstyle="miter"/>
              </v:line>
            </w:pict>
          </mc:Fallback>
        </mc:AlternateContent>
      </w:r>
    </w:p>
    <w:p w14:paraId="3A89E0DB" w14:textId="1C0F62C2" w:rsidR="00EC4D1D" w:rsidRPr="00EC4D1D" w:rsidRDefault="00EC4D1D" w:rsidP="00EC4D1D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Systemic Lactate</w:t>
      </w:r>
    </w:p>
    <w:p w14:paraId="568414CD" w14:textId="0214E663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Log transformed mixed model results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>:</w:t>
      </w:r>
    </w:p>
    <w:p w14:paraId="241ED989" w14:textId="78778ED4" w:rsidR="00EC4D1D" w:rsidRPr="00EC4D1D" w:rsidRDefault="00EC4D1D" w:rsidP="00EC4D1D">
      <w:pPr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</w:pP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Fixed Effects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F(</w:t>
      </w:r>
      <w:proofErr w:type="spellStart"/>
      <w:proofErr w:type="gram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DFn</w:t>
      </w:r>
      <w:proofErr w:type="spell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 xml:space="preserve"> </w:t>
      </w:r>
      <w:proofErr w:type="spellStart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DFd</w:t>
      </w:r>
      <w:proofErr w:type="spell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)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>P value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>Variance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 xml:space="preserve">      % Variance</w:t>
      </w:r>
    </w:p>
    <w:p w14:paraId="4E8C272C" w14:textId="5E9F750D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Time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 xml:space="preserve">2.2, 49.5) = 16.36 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&lt;0.0001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Horse (between): 0.013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 xml:space="preserve">28% </w:t>
      </w:r>
    </w:p>
    <w:p w14:paraId="71C7AAFB" w14:textId="127D9E9C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Lesion</w:t>
      </w: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>1, 24) = 0.033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0.858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Residual (within): 0.033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72%</w:t>
      </w:r>
    </w:p>
    <w:p w14:paraId="13F763E2" w14:textId="529093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Time x Lesion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>3, 66) = 0.331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0.803</w:t>
      </w:r>
    </w:p>
    <w:p w14:paraId="14BFA2F4" w14:textId="1AE1F593" w:rsidR="00EC4D1D" w:rsidRPr="00EC4D1D" w:rsidRDefault="00EC4D1D" w:rsidP="00EC4D1D">
      <w:pPr>
        <w:spacing w:after="0"/>
        <w:rPr>
          <w:rFonts w:ascii="Times New Roman" w:eastAsia="Times New Roman" w:hAnsi="Times New Roman" w:cs="Times New Roman"/>
        </w:rPr>
      </w:pPr>
      <w:r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Geisser-Greenhouse's Ɛ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 xml:space="preserve">: </w:t>
      </w:r>
      <w:r w:rsidRPr="00EC4D1D">
        <w:rPr>
          <w:rFonts w:ascii="Times New Roman" w:eastAsia="Times New Roman" w:hAnsi="Times New Roman" w:cs="Times New Roman"/>
        </w:rPr>
        <w:t>0.7496</w:t>
      </w:r>
    </w:p>
    <w:p w14:paraId="16DB39EB" w14:textId="4CFEA915" w:rsidR="00EC4D1D" w:rsidRPr="00EC4D1D" w:rsidRDefault="00EC4D1D" w:rsidP="00EC4D1D">
      <w:pPr>
        <w:spacing w:after="0"/>
        <w:rPr>
          <w:rFonts w:ascii="Times New Roman" w:eastAsia="Times New Roman" w:hAnsi="Times New Roman" w:cs="Times New Roman"/>
        </w:rPr>
      </w:pPr>
    </w:p>
    <w:p w14:paraId="7349A696" w14:textId="0189FA2B" w:rsidR="00EC4D1D" w:rsidRPr="00EC4D1D" w:rsidRDefault="00EC4D1D" w:rsidP="006A31CB">
      <w:pPr>
        <w:spacing w:after="0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Back transformed (10^x) geometric means (median) with multiple pairwise comparisons (Tukey’s):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155"/>
        <w:gridCol w:w="990"/>
        <w:gridCol w:w="900"/>
        <w:gridCol w:w="990"/>
        <w:gridCol w:w="900"/>
        <w:gridCol w:w="990"/>
        <w:gridCol w:w="900"/>
        <w:gridCol w:w="810"/>
        <w:gridCol w:w="810"/>
      </w:tblGrid>
      <w:tr w:rsidR="00EC4D1D" w:rsidRPr="00EC4D1D" w14:paraId="302E152A" w14:textId="77777777" w:rsidTr="006F361E">
        <w:tc>
          <w:tcPr>
            <w:tcW w:w="2155" w:type="dxa"/>
          </w:tcPr>
          <w:p w14:paraId="6B88CDDD" w14:textId="1397E8A4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90" w:type="dxa"/>
            <w:gridSpan w:val="8"/>
            <w:vAlign w:val="center"/>
          </w:tcPr>
          <w:p w14:paraId="7A4E7D69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ime (hours)</w:t>
            </w:r>
          </w:p>
        </w:tc>
      </w:tr>
      <w:tr w:rsidR="00EC4D1D" w:rsidRPr="00EC4D1D" w14:paraId="276C7FA1" w14:textId="77777777" w:rsidTr="006F361E">
        <w:tc>
          <w:tcPr>
            <w:tcW w:w="2155" w:type="dxa"/>
          </w:tcPr>
          <w:p w14:paraId="72EEB503" w14:textId="28A880D6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Lesion</w:t>
            </w:r>
          </w:p>
        </w:tc>
        <w:tc>
          <w:tcPr>
            <w:tcW w:w="1890" w:type="dxa"/>
            <w:gridSpan w:val="2"/>
            <w:vAlign w:val="center"/>
          </w:tcPr>
          <w:p w14:paraId="4AA31C3D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90" w:type="dxa"/>
            <w:gridSpan w:val="2"/>
            <w:vAlign w:val="center"/>
          </w:tcPr>
          <w:p w14:paraId="6E7F3C94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890" w:type="dxa"/>
            <w:gridSpan w:val="2"/>
            <w:vAlign w:val="center"/>
          </w:tcPr>
          <w:p w14:paraId="2243F39A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72</w:t>
            </w:r>
          </w:p>
        </w:tc>
        <w:tc>
          <w:tcPr>
            <w:tcW w:w="1620" w:type="dxa"/>
            <w:gridSpan w:val="2"/>
            <w:vAlign w:val="center"/>
          </w:tcPr>
          <w:p w14:paraId="23E51BE9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168</w:t>
            </w:r>
          </w:p>
        </w:tc>
      </w:tr>
      <w:tr w:rsidR="00EC4D1D" w:rsidRPr="00EC4D1D" w14:paraId="44334680" w14:textId="77777777" w:rsidTr="006F361E">
        <w:tc>
          <w:tcPr>
            <w:tcW w:w="2155" w:type="dxa"/>
          </w:tcPr>
          <w:p w14:paraId="08690FFE" w14:textId="1E98B2C2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Strangulating</w:t>
            </w:r>
          </w:p>
        </w:tc>
        <w:tc>
          <w:tcPr>
            <w:tcW w:w="1890" w:type="dxa"/>
            <w:gridSpan w:val="2"/>
          </w:tcPr>
          <w:p w14:paraId="41974835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4      1.694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63B9F749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4     0.914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gridSpan w:val="2"/>
          </w:tcPr>
          <w:p w14:paraId="7050AA25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4     0.759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0" w:type="dxa"/>
            <w:gridSpan w:val="2"/>
          </w:tcPr>
          <w:p w14:paraId="619C4C98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2    0.832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EC4D1D" w:rsidRPr="00EC4D1D" w14:paraId="3ABE1260" w14:textId="77777777" w:rsidTr="006F361E">
        <w:tc>
          <w:tcPr>
            <w:tcW w:w="2155" w:type="dxa"/>
          </w:tcPr>
          <w:p w14:paraId="7E2469D3" w14:textId="085629F1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Non-Strangulating</w:t>
            </w:r>
          </w:p>
        </w:tc>
        <w:tc>
          <w:tcPr>
            <w:tcW w:w="1890" w:type="dxa"/>
            <w:gridSpan w:val="2"/>
          </w:tcPr>
          <w:p w14:paraId="55FCAEE0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2      1.545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59CD9E84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2     0.811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gridSpan w:val="2"/>
          </w:tcPr>
          <w:p w14:paraId="4047114F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11 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0.817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1620" w:type="dxa"/>
            <w:gridSpan w:val="2"/>
          </w:tcPr>
          <w:p w14:paraId="016FD7FF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9  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0.869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  <w:proofErr w:type="gramEnd"/>
          </w:p>
        </w:tc>
      </w:tr>
      <w:tr w:rsidR="00EC4D1D" w:rsidRPr="00EC4D1D" w14:paraId="41ABCBE3" w14:textId="77777777" w:rsidTr="006F361E">
        <w:tc>
          <w:tcPr>
            <w:tcW w:w="2155" w:type="dxa"/>
          </w:tcPr>
          <w:p w14:paraId="28D3C452" w14:textId="12594C3E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95% CI of difference</w:t>
            </w:r>
          </w:p>
        </w:tc>
        <w:tc>
          <w:tcPr>
            <w:tcW w:w="990" w:type="dxa"/>
          </w:tcPr>
          <w:p w14:paraId="5F1F3BC1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685</w:t>
            </w:r>
          </w:p>
        </w:tc>
        <w:tc>
          <w:tcPr>
            <w:tcW w:w="900" w:type="dxa"/>
          </w:tcPr>
          <w:p w14:paraId="4C443D45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1.758</w:t>
            </w:r>
          </w:p>
        </w:tc>
        <w:tc>
          <w:tcPr>
            <w:tcW w:w="990" w:type="dxa"/>
          </w:tcPr>
          <w:p w14:paraId="70EF57F4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780</w:t>
            </w:r>
          </w:p>
        </w:tc>
        <w:tc>
          <w:tcPr>
            <w:tcW w:w="900" w:type="dxa"/>
          </w:tcPr>
          <w:p w14:paraId="290E2E51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1.637</w:t>
            </w:r>
          </w:p>
        </w:tc>
        <w:tc>
          <w:tcPr>
            <w:tcW w:w="990" w:type="dxa"/>
          </w:tcPr>
          <w:p w14:paraId="2013AAE0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597</w:t>
            </w:r>
          </w:p>
        </w:tc>
        <w:tc>
          <w:tcPr>
            <w:tcW w:w="900" w:type="dxa"/>
          </w:tcPr>
          <w:p w14:paraId="2D8F17DC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1.413</w:t>
            </w:r>
          </w:p>
        </w:tc>
        <w:tc>
          <w:tcPr>
            <w:tcW w:w="810" w:type="dxa"/>
          </w:tcPr>
          <w:p w14:paraId="65932D82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662</w:t>
            </w:r>
          </w:p>
        </w:tc>
        <w:tc>
          <w:tcPr>
            <w:tcW w:w="810" w:type="dxa"/>
          </w:tcPr>
          <w:p w14:paraId="5A45C538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1.413</w:t>
            </w:r>
          </w:p>
        </w:tc>
      </w:tr>
      <w:tr w:rsidR="00EC4D1D" w:rsidRPr="00EC4D1D" w14:paraId="2116BD3F" w14:textId="77777777" w:rsidTr="006F361E">
        <w:tc>
          <w:tcPr>
            <w:tcW w:w="2155" w:type="dxa"/>
          </w:tcPr>
          <w:p w14:paraId="76B9956F" w14:textId="5BC29C62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Adj P value</w:t>
            </w:r>
          </w:p>
        </w:tc>
        <w:tc>
          <w:tcPr>
            <w:tcW w:w="1890" w:type="dxa"/>
            <w:gridSpan w:val="2"/>
          </w:tcPr>
          <w:p w14:paraId="48A6B896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683</w:t>
            </w:r>
          </w:p>
        </w:tc>
        <w:tc>
          <w:tcPr>
            <w:tcW w:w="1890" w:type="dxa"/>
            <w:gridSpan w:val="2"/>
          </w:tcPr>
          <w:p w14:paraId="3F0436AC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504</w:t>
            </w:r>
          </w:p>
        </w:tc>
        <w:tc>
          <w:tcPr>
            <w:tcW w:w="1890" w:type="dxa"/>
            <w:gridSpan w:val="2"/>
          </w:tcPr>
          <w:p w14:paraId="1FB238B5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686</w:t>
            </w:r>
          </w:p>
        </w:tc>
        <w:tc>
          <w:tcPr>
            <w:tcW w:w="1620" w:type="dxa"/>
            <w:gridSpan w:val="2"/>
          </w:tcPr>
          <w:p w14:paraId="13363187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857</w:t>
            </w:r>
          </w:p>
        </w:tc>
      </w:tr>
    </w:tbl>
    <w:p w14:paraId="342FD6F7" w14:textId="77777777" w:rsidR="006A31CB" w:rsidRPr="00EC4D1D" w:rsidRDefault="006A31CB" w:rsidP="006A31C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Adjusted (Adj) P Values denote differences between Strangulating and Non-Strangulating horses</w:t>
      </w:r>
      <w:r>
        <w:rPr>
          <w:rFonts w:ascii="Times New Roman" w:eastAsia="Times New Roman" w:hAnsi="Times New Roman" w:cs="Times New Roman"/>
        </w:rPr>
        <w:t xml:space="preserve"> for that given time point</w:t>
      </w:r>
      <w:r w:rsidRPr="00EC4D1D">
        <w:rPr>
          <w:rFonts w:ascii="Times New Roman" w:eastAsia="Times New Roman" w:hAnsi="Times New Roman" w:cs="Times New Roman"/>
        </w:rPr>
        <w:t xml:space="preserve">. </w:t>
      </w:r>
    </w:p>
    <w:p w14:paraId="02AD7CCA" w14:textId="50468397" w:rsidR="00EC4D1D" w:rsidRPr="00EC4D1D" w:rsidRDefault="00EC4D1D" w:rsidP="00EC4D1D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5E6B74" wp14:editId="6998B9E7">
                <wp:simplePos x="0" y="0"/>
                <wp:positionH relativeFrom="column">
                  <wp:posOffset>9525</wp:posOffset>
                </wp:positionH>
                <wp:positionV relativeFrom="paragraph">
                  <wp:posOffset>266065</wp:posOffset>
                </wp:positionV>
                <wp:extent cx="6029325" cy="0"/>
                <wp:effectExtent l="0" t="19050" r="2857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93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62F692" id="Straight Connector 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20.95pt" to="475.5pt,2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" strokecolor="windowText" strokeweight="2.25pt">
                <v:stroke joinstyle="miter"/>
              </v:line>
            </w:pict>
          </mc:Fallback>
        </mc:AlternateContent>
      </w:r>
      <w:r w:rsidRPr="00EC4D1D">
        <w:rPr>
          <w:rFonts w:ascii="Times New Roman" w:eastAsia="Times New Roman" w:hAnsi="Times New Roman" w:cs="Times New Roman"/>
        </w:rPr>
        <w:t>Like letters represent no significant difference between time points within a given Lesion within a row.</w:t>
      </w:r>
    </w:p>
    <w:p w14:paraId="1BA3B12C" w14:textId="4774C9B3" w:rsidR="00EC4D1D" w:rsidRDefault="00EC4D1D" w:rsidP="00EC4D1D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</w:p>
    <w:p w14:paraId="0CE95125" w14:textId="38D28DB3" w:rsidR="00EC4D1D" w:rsidRPr="00EC4D1D" w:rsidRDefault="006A31CB" w:rsidP="00EC4D1D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noProof/>
          <w:kern w:val="2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7A2CB1" wp14:editId="59C193AF">
                <wp:simplePos x="0" y="0"/>
                <wp:positionH relativeFrom="margin">
                  <wp:posOffset>0</wp:posOffset>
                </wp:positionH>
                <wp:positionV relativeFrom="paragraph">
                  <wp:posOffset>-66675</wp:posOffset>
                </wp:positionV>
                <wp:extent cx="6029325" cy="0"/>
                <wp:effectExtent l="0" t="19050" r="28575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93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B08E401" id="Straight Connector 6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0,-5.25pt" to="474.75pt,-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" strokecolor="windowText" strokeweight="2.25pt">
                <v:stroke joinstyle="miter"/>
                <w10:wrap anchorx="margin"/>
              </v:line>
            </w:pict>
          </mc:Fallback>
        </mc:AlternateContent>
      </w:r>
      <w:r w:rsidR="00EC4D1D"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Peritoneal to Systemic Lactate Ratio</w:t>
      </w:r>
    </w:p>
    <w:p w14:paraId="6DDAB222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Log transformed mixed model results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>:</w:t>
      </w:r>
    </w:p>
    <w:p w14:paraId="79F0BD4E" w14:textId="77777777" w:rsidR="00EC4D1D" w:rsidRPr="00EC4D1D" w:rsidRDefault="00EC4D1D" w:rsidP="00EC4D1D">
      <w:pPr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</w:pP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Fixed Effects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F(</w:t>
      </w:r>
      <w:proofErr w:type="spellStart"/>
      <w:proofErr w:type="gram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DFn</w:t>
      </w:r>
      <w:proofErr w:type="spell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 xml:space="preserve"> </w:t>
      </w:r>
      <w:proofErr w:type="spellStart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DFd</w:t>
      </w:r>
      <w:proofErr w:type="spell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)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>P value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>Variance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 xml:space="preserve">      % Variance</w:t>
      </w:r>
    </w:p>
    <w:p w14:paraId="239B5C63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Time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 xml:space="preserve">2.7, 57.5) = 11.880 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&lt;0.0001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Horse (between): 0.003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 xml:space="preserve">9% </w:t>
      </w:r>
    </w:p>
    <w:p w14:paraId="1A340FF8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Lesion</w:t>
      </w: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>1, 24) = 0.181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0.675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Residual (within): 0.031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91%</w:t>
      </w:r>
    </w:p>
    <w:p w14:paraId="5A5553F1" w14:textId="6750A0F2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Time x Lesion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>3, 6</w:t>
      </w:r>
      <w:r w:rsidR="004367A2">
        <w:rPr>
          <w:rFonts w:ascii="Times New Roman" w:hAnsi="Times New Roman" w:cs="Times New Roman"/>
          <w:kern w:val="2"/>
          <w14:ligatures w14:val="standardContextual"/>
        </w:rPr>
        <w:t>4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>) = 8.310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&lt;0.0001</w:t>
      </w:r>
    </w:p>
    <w:p w14:paraId="16821CE5" w14:textId="77777777" w:rsidR="00EC4D1D" w:rsidRPr="00EC4D1D" w:rsidRDefault="00EC4D1D" w:rsidP="00EC4D1D">
      <w:pPr>
        <w:spacing w:after="0"/>
        <w:rPr>
          <w:rFonts w:ascii="Times New Roman" w:eastAsia="Times New Roman" w:hAnsi="Times New Roman" w:cs="Times New Roman"/>
        </w:rPr>
      </w:pPr>
      <w:r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Geisser-Greenhouse's Ɛ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 xml:space="preserve">: </w:t>
      </w:r>
      <w:r w:rsidRPr="00EC4D1D">
        <w:rPr>
          <w:rFonts w:ascii="Times New Roman" w:eastAsia="Times New Roman" w:hAnsi="Times New Roman" w:cs="Times New Roman"/>
        </w:rPr>
        <w:t>0.8976</w:t>
      </w:r>
    </w:p>
    <w:p w14:paraId="189B3697" w14:textId="77777777" w:rsidR="00EC4D1D" w:rsidRPr="00EC4D1D" w:rsidRDefault="00EC4D1D" w:rsidP="00EC4D1D">
      <w:pPr>
        <w:spacing w:after="0"/>
        <w:rPr>
          <w:rFonts w:ascii="Times New Roman" w:eastAsia="Times New Roman" w:hAnsi="Times New Roman" w:cs="Times New Roman"/>
        </w:rPr>
      </w:pPr>
    </w:p>
    <w:p w14:paraId="1589F794" w14:textId="77777777" w:rsidR="00EC4D1D" w:rsidRPr="00EC4D1D" w:rsidRDefault="00EC4D1D" w:rsidP="006A31CB">
      <w:pPr>
        <w:spacing w:after="0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Back transformed (10^x) geometric means (median) with multiple pairwise comparisons (Tukey’s):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155"/>
        <w:gridCol w:w="990"/>
        <w:gridCol w:w="900"/>
        <w:gridCol w:w="990"/>
        <w:gridCol w:w="900"/>
        <w:gridCol w:w="990"/>
        <w:gridCol w:w="900"/>
        <w:gridCol w:w="810"/>
        <w:gridCol w:w="810"/>
      </w:tblGrid>
      <w:tr w:rsidR="00EC4D1D" w:rsidRPr="00EC4D1D" w14:paraId="261E4D75" w14:textId="77777777" w:rsidTr="006F361E">
        <w:tc>
          <w:tcPr>
            <w:tcW w:w="2155" w:type="dxa"/>
          </w:tcPr>
          <w:p w14:paraId="68EBAF7F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90" w:type="dxa"/>
            <w:gridSpan w:val="8"/>
            <w:vAlign w:val="center"/>
          </w:tcPr>
          <w:p w14:paraId="34B886F6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ime (hours)</w:t>
            </w:r>
          </w:p>
        </w:tc>
      </w:tr>
      <w:tr w:rsidR="00EC4D1D" w:rsidRPr="00EC4D1D" w14:paraId="7EDD0988" w14:textId="77777777" w:rsidTr="006F361E">
        <w:tc>
          <w:tcPr>
            <w:tcW w:w="2155" w:type="dxa"/>
          </w:tcPr>
          <w:p w14:paraId="738E3CEB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Lesion</w:t>
            </w:r>
          </w:p>
        </w:tc>
        <w:tc>
          <w:tcPr>
            <w:tcW w:w="1890" w:type="dxa"/>
            <w:gridSpan w:val="2"/>
            <w:vAlign w:val="center"/>
          </w:tcPr>
          <w:p w14:paraId="32C40526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90" w:type="dxa"/>
            <w:gridSpan w:val="2"/>
            <w:vAlign w:val="center"/>
          </w:tcPr>
          <w:p w14:paraId="25064D5C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890" w:type="dxa"/>
            <w:gridSpan w:val="2"/>
            <w:vAlign w:val="center"/>
          </w:tcPr>
          <w:p w14:paraId="7DD291FE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72</w:t>
            </w:r>
          </w:p>
        </w:tc>
        <w:tc>
          <w:tcPr>
            <w:tcW w:w="1620" w:type="dxa"/>
            <w:gridSpan w:val="2"/>
            <w:vAlign w:val="center"/>
          </w:tcPr>
          <w:p w14:paraId="1237B9BC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168</w:t>
            </w:r>
          </w:p>
        </w:tc>
      </w:tr>
      <w:tr w:rsidR="00EC4D1D" w:rsidRPr="00EC4D1D" w14:paraId="0D15AD27" w14:textId="77777777" w:rsidTr="006F361E">
        <w:tc>
          <w:tcPr>
            <w:tcW w:w="2155" w:type="dxa"/>
          </w:tcPr>
          <w:p w14:paraId="00C39501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Strangulating</w:t>
            </w:r>
          </w:p>
        </w:tc>
        <w:tc>
          <w:tcPr>
            <w:tcW w:w="1890" w:type="dxa"/>
            <w:gridSpan w:val="2"/>
          </w:tcPr>
          <w:p w14:paraId="6A37FEBC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4      2.600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0134550F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3     3.097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4FAFC876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4     2.636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</w:tcPr>
          <w:p w14:paraId="25AA308F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2    2.275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EC4D1D" w:rsidRPr="00EC4D1D" w14:paraId="46B5850A" w14:textId="77777777" w:rsidTr="006F361E">
        <w:tc>
          <w:tcPr>
            <w:tcW w:w="2155" w:type="dxa"/>
          </w:tcPr>
          <w:p w14:paraId="13A0646C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Non-Strangulating</w:t>
            </w:r>
          </w:p>
        </w:tc>
        <w:tc>
          <w:tcPr>
            <w:tcW w:w="1890" w:type="dxa"/>
            <w:gridSpan w:val="2"/>
          </w:tcPr>
          <w:p w14:paraId="0B394001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2      1.233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2E5925C1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1     3.890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gridSpan w:val="2"/>
          </w:tcPr>
          <w:p w14:paraId="2D0A2A37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1     3.221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0" w:type="dxa"/>
            <w:gridSpan w:val="2"/>
          </w:tcPr>
          <w:p w14:paraId="7A02564B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9      2.630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EC4D1D" w:rsidRPr="00EC4D1D" w14:paraId="66AA03AB" w14:textId="77777777" w:rsidTr="006F361E">
        <w:tc>
          <w:tcPr>
            <w:tcW w:w="2155" w:type="dxa"/>
          </w:tcPr>
          <w:p w14:paraId="3CBDABF9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95% CI of difference</w:t>
            </w:r>
          </w:p>
        </w:tc>
        <w:tc>
          <w:tcPr>
            <w:tcW w:w="990" w:type="dxa"/>
          </w:tcPr>
          <w:p w14:paraId="537B330B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1.463</w:t>
            </w:r>
          </w:p>
        </w:tc>
        <w:tc>
          <w:tcPr>
            <w:tcW w:w="900" w:type="dxa"/>
          </w:tcPr>
          <w:p w14:paraId="386200B1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3.034</w:t>
            </w:r>
          </w:p>
        </w:tc>
        <w:tc>
          <w:tcPr>
            <w:tcW w:w="990" w:type="dxa"/>
          </w:tcPr>
          <w:p w14:paraId="22C15C05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596</w:t>
            </w:r>
          </w:p>
        </w:tc>
        <w:tc>
          <w:tcPr>
            <w:tcW w:w="900" w:type="dxa"/>
          </w:tcPr>
          <w:p w14:paraId="6EF3FDDC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1.089</w:t>
            </w:r>
          </w:p>
        </w:tc>
        <w:tc>
          <w:tcPr>
            <w:tcW w:w="990" w:type="dxa"/>
          </w:tcPr>
          <w:p w14:paraId="215EDD28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561</w:t>
            </w:r>
          </w:p>
        </w:tc>
        <w:tc>
          <w:tcPr>
            <w:tcW w:w="900" w:type="dxa"/>
          </w:tcPr>
          <w:p w14:paraId="4F57014D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1.189</w:t>
            </w:r>
          </w:p>
        </w:tc>
        <w:tc>
          <w:tcPr>
            <w:tcW w:w="810" w:type="dxa"/>
          </w:tcPr>
          <w:p w14:paraId="57D9C289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568</w:t>
            </w:r>
          </w:p>
        </w:tc>
        <w:tc>
          <w:tcPr>
            <w:tcW w:w="810" w:type="dxa"/>
          </w:tcPr>
          <w:p w14:paraId="5808DA42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1.321</w:t>
            </w:r>
          </w:p>
        </w:tc>
      </w:tr>
      <w:tr w:rsidR="00EC4D1D" w:rsidRPr="00EC4D1D" w14:paraId="51552C96" w14:textId="77777777" w:rsidTr="006F361E">
        <w:tc>
          <w:tcPr>
            <w:tcW w:w="2155" w:type="dxa"/>
          </w:tcPr>
          <w:p w14:paraId="235BB454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Adj P value</w:t>
            </w:r>
          </w:p>
        </w:tc>
        <w:tc>
          <w:tcPr>
            <w:tcW w:w="1890" w:type="dxa"/>
            <w:gridSpan w:val="2"/>
          </w:tcPr>
          <w:p w14:paraId="1021C200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1890" w:type="dxa"/>
            <w:gridSpan w:val="2"/>
          </w:tcPr>
          <w:p w14:paraId="7A1C3869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151</w:t>
            </w:r>
          </w:p>
        </w:tc>
        <w:tc>
          <w:tcPr>
            <w:tcW w:w="1890" w:type="dxa"/>
            <w:gridSpan w:val="2"/>
          </w:tcPr>
          <w:p w14:paraId="27AD201D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275</w:t>
            </w:r>
          </w:p>
        </w:tc>
        <w:tc>
          <w:tcPr>
            <w:tcW w:w="1620" w:type="dxa"/>
            <w:gridSpan w:val="2"/>
          </w:tcPr>
          <w:p w14:paraId="37B5B7B3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482</w:t>
            </w:r>
          </w:p>
        </w:tc>
      </w:tr>
    </w:tbl>
    <w:p w14:paraId="724B8F8A" w14:textId="77777777" w:rsidR="006A31CB" w:rsidRPr="00EC4D1D" w:rsidRDefault="006A31CB" w:rsidP="006A31C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Adjusted (Adj) P Values denote differences between Strangulating and Non-Strangulating horses</w:t>
      </w:r>
      <w:r>
        <w:rPr>
          <w:rFonts w:ascii="Times New Roman" w:eastAsia="Times New Roman" w:hAnsi="Times New Roman" w:cs="Times New Roman"/>
        </w:rPr>
        <w:t xml:space="preserve"> for that given time point</w:t>
      </w:r>
      <w:r w:rsidRPr="00EC4D1D">
        <w:rPr>
          <w:rFonts w:ascii="Times New Roman" w:eastAsia="Times New Roman" w:hAnsi="Times New Roman" w:cs="Times New Roman"/>
        </w:rPr>
        <w:t xml:space="preserve">. </w:t>
      </w:r>
    </w:p>
    <w:p w14:paraId="4815CF4A" w14:textId="77777777" w:rsidR="00EC4D1D" w:rsidRPr="00EC4D1D" w:rsidRDefault="00EC4D1D" w:rsidP="00EC4D1D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Like letters represent no significant difference between time points within a given Lesion within a row.</w:t>
      </w:r>
    </w:p>
    <w:p w14:paraId="26392D30" w14:textId="096C722B" w:rsidR="00EC4D1D" w:rsidRPr="00EC4D1D" w:rsidRDefault="00EC4D1D" w:rsidP="00EC4D1D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6494B8" wp14:editId="40CDF871">
                <wp:simplePos x="0" y="0"/>
                <wp:positionH relativeFrom="column">
                  <wp:posOffset>0</wp:posOffset>
                </wp:positionH>
                <wp:positionV relativeFrom="paragraph">
                  <wp:posOffset>151765</wp:posOffset>
                </wp:positionV>
                <wp:extent cx="6029325" cy="0"/>
                <wp:effectExtent l="0" t="19050" r="2857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93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6D1452" id="Straight Connector 4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1.95pt" to="474.75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" strokecolor="windowText" strokeweight="2.25pt">
                <v:stroke joinstyle="miter"/>
              </v:line>
            </w:pict>
          </mc:Fallback>
        </mc:AlternateContent>
      </w:r>
    </w:p>
    <w:p w14:paraId="35F996A8" w14:textId="38C0DA12" w:rsidR="00EC4D1D" w:rsidRPr="00EC4D1D" w:rsidRDefault="00EC4D1D" w:rsidP="00EC4D1D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Peritoneal to Systemic Lactate Difference</w:t>
      </w:r>
    </w:p>
    <w:p w14:paraId="431582C6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Cube root transformed mixed model results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>:</w:t>
      </w:r>
    </w:p>
    <w:p w14:paraId="2B46B44E" w14:textId="77777777" w:rsidR="00EC4D1D" w:rsidRPr="00EC4D1D" w:rsidRDefault="00EC4D1D" w:rsidP="00EC4D1D">
      <w:pPr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</w:pP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Fixed Effects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F(</w:t>
      </w:r>
      <w:proofErr w:type="spellStart"/>
      <w:proofErr w:type="gram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DFn</w:t>
      </w:r>
      <w:proofErr w:type="spell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 xml:space="preserve"> </w:t>
      </w:r>
      <w:proofErr w:type="spellStart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DFd</w:t>
      </w:r>
      <w:proofErr w:type="spell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)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>P value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>Variance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 xml:space="preserve">      % Variance</w:t>
      </w:r>
    </w:p>
    <w:p w14:paraId="527FEE06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Time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 xml:space="preserve">1.9, 40.5) = 6.230 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0.005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Horse (between): 0.039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 xml:space="preserve">23% </w:t>
      </w:r>
    </w:p>
    <w:p w14:paraId="10DB4648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Lesion</w:t>
      </w: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>1, 24) = 1.775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0.195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Residual (within): 0.127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77%</w:t>
      </w:r>
    </w:p>
    <w:p w14:paraId="4723F36D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Time x Lesion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>3, 64) = 17.53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&lt;0.0001</w:t>
      </w:r>
    </w:p>
    <w:p w14:paraId="493E6A13" w14:textId="77777777" w:rsidR="00EC4D1D" w:rsidRPr="00EC4D1D" w:rsidRDefault="00EC4D1D" w:rsidP="00EC4D1D">
      <w:pPr>
        <w:spacing w:after="0"/>
        <w:rPr>
          <w:rFonts w:ascii="Times New Roman" w:eastAsia="Times New Roman" w:hAnsi="Times New Roman" w:cs="Times New Roman"/>
        </w:rPr>
      </w:pPr>
      <w:r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Geisser-Greenhouse's Ɛ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 xml:space="preserve">: </w:t>
      </w:r>
      <w:r w:rsidRPr="00EC4D1D">
        <w:rPr>
          <w:rFonts w:ascii="Times New Roman" w:eastAsia="Times New Roman" w:hAnsi="Times New Roman" w:cs="Times New Roman"/>
        </w:rPr>
        <w:t>0.6326</w:t>
      </w:r>
    </w:p>
    <w:p w14:paraId="7A782DB2" w14:textId="77777777" w:rsidR="00EC4D1D" w:rsidRPr="00EC4D1D" w:rsidRDefault="00EC4D1D" w:rsidP="00EC4D1D">
      <w:pPr>
        <w:spacing w:after="0"/>
        <w:rPr>
          <w:rFonts w:ascii="Times New Roman" w:eastAsia="Times New Roman" w:hAnsi="Times New Roman" w:cs="Times New Roman"/>
        </w:rPr>
      </w:pPr>
    </w:p>
    <w:p w14:paraId="6F7DFAD9" w14:textId="77777777" w:rsidR="00EC4D1D" w:rsidRPr="00EC4D1D" w:rsidRDefault="00EC4D1D" w:rsidP="006A31CB">
      <w:pPr>
        <w:spacing w:after="0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Back transformed (x^3) arithmetic means with multiple pairwise comparisons (Tukey’s):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155"/>
        <w:gridCol w:w="990"/>
        <w:gridCol w:w="900"/>
        <w:gridCol w:w="990"/>
        <w:gridCol w:w="900"/>
        <w:gridCol w:w="990"/>
        <w:gridCol w:w="900"/>
        <w:gridCol w:w="810"/>
        <w:gridCol w:w="810"/>
      </w:tblGrid>
      <w:tr w:rsidR="00EC4D1D" w:rsidRPr="00EC4D1D" w14:paraId="51639B00" w14:textId="77777777" w:rsidTr="006F361E">
        <w:tc>
          <w:tcPr>
            <w:tcW w:w="2155" w:type="dxa"/>
          </w:tcPr>
          <w:p w14:paraId="4F0D5A55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90" w:type="dxa"/>
            <w:gridSpan w:val="8"/>
            <w:vAlign w:val="center"/>
          </w:tcPr>
          <w:p w14:paraId="4E4F4053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ime (hours)</w:t>
            </w:r>
          </w:p>
        </w:tc>
      </w:tr>
      <w:tr w:rsidR="00EC4D1D" w:rsidRPr="00EC4D1D" w14:paraId="294CAF01" w14:textId="77777777" w:rsidTr="006F361E">
        <w:tc>
          <w:tcPr>
            <w:tcW w:w="2155" w:type="dxa"/>
          </w:tcPr>
          <w:p w14:paraId="753E2996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Lesion</w:t>
            </w:r>
          </w:p>
        </w:tc>
        <w:tc>
          <w:tcPr>
            <w:tcW w:w="1890" w:type="dxa"/>
            <w:gridSpan w:val="2"/>
            <w:vAlign w:val="center"/>
          </w:tcPr>
          <w:p w14:paraId="6CCE507B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90" w:type="dxa"/>
            <w:gridSpan w:val="2"/>
            <w:vAlign w:val="center"/>
          </w:tcPr>
          <w:p w14:paraId="41F27B97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890" w:type="dxa"/>
            <w:gridSpan w:val="2"/>
            <w:vAlign w:val="center"/>
          </w:tcPr>
          <w:p w14:paraId="0E7C21E8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72</w:t>
            </w:r>
          </w:p>
        </w:tc>
        <w:tc>
          <w:tcPr>
            <w:tcW w:w="1620" w:type="dxa"/>
            <w:gridSpan w:val="2"/>
            <w:vAlign w:val="center"/>
          </w:tcPr>
          <w:p w14:paraId="4B2D70C9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168</w:t>
            </w:r>
          </w:p>
        </w:tc>
      </w:tr>
      <w:tr w:rsidR="00EC4D1D" w:rsidRPr="00EC4D1D" w14:paraId="66068CA3" w14:textId="77777777" w:rsidTr="006F361E">
        <w:tc>
          <w:tcPr>
            <w:tcW w:w="2155" w:type="dxa"/>
          </w:tcPr>
          <w:p w14:paraId="7DE286FC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Strangulating</w:t>
            </w:r>
          </w:p>
        </w:tc>
        <w:tc>
          <w:tcPr>
            <w:tcW w:w="1890" w:type="dxa"/>
            <w:gridSpan w:val="2"/>
          </w:tcPr>
          <w:p w14:paraId="766178A4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4      2.674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145E189A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13 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1.847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1890" w:type="dxa"/>
            <w:gridSpan w:val="2"/>
          </w:tcPr>
          <w:p w14:paraId="78E28A82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4     1.225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0" w:type="dxa"/>
            <w:gridSpan w:val="2"/>
          </w:tcPr>
          <w:p w14:paraId="25E890C5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12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0.818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  <w:proofErr w:type="gramEnd"/>
          </w:p>
        </w:tc>
      </w:tr>
      <w:tr w:rsidR="00EC4D1D" w:rsidRPr="00EC4D1D" w14:paraId="7C6A61E1" w14:textId="77777777" w:rsidTr="006F361E">
        <w:tc>
          <w:tcPr>
            <w:tcW w:w="2155" w:type="dxa"/>
          </w:tcPr>
          <w:p w14:paraId="244E3676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Non-Strangulating</w:t>
            </w:r>
          </w:p>
        </w:tc>
        <w:tc>
          <w:tcPr>
            <w:tcW w:w="1890" w:type="dxa"/>
            <w:gridSpan w:val="2"/>
          </w:tcPr>
          <w:p w14:paraId="678C2043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2      0.041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05BE8A8D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1     2.477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gridSpan w:val="2"/>
          </w:tcPr>
          <w:p w14:paraId="79D5FF63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11 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1.829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,c</w:t>
            </w:r>
            <w:proofErr w:type="gramEnd"/>
          </w:p>
        </w:tc>
        <w:tc>
          <w:tcPr>
            <w:tcW w:w="1620" w:type="dxa"/>
            <w:gridSpan w:val="2"/>
          </w:tcPr>
          <w:p w14:paraId="21B373B3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9      1.431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</w:tr>
      <w:tr w:rsidR="00EC4D1D" w:rsidRPr="00EC4D1D" w14:paraId="61FB3537" w14:textId="77777777" w:rsidTr="006F361E">
        <w:tc>
          <w:tcPr>
            <w:tcW w:w="2155" w:type="dxa"/>
          </w:tcPr>
          <w:p w14:paraId="1839FC5C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95% CI of difference</w:t>
            </w:r>
          </w:p>
        </w:tc>
        <w:tc>
          <w:tcPr>
            <w:tcW w:w="990" w:type="dxa"/>
          </w:tcPr>
          <w:p w14:paraId="03932693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900" w:type="dxa"/>
          </w:tcPr>
          <w:p w14:paraId="3F3B7E04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3.997</w:t>
            </w:r>
          </w:p>
        </w:tc>
        <w:tc>
          <w:tcPr>
            <w:tcW w:w="990" w:type="dxa"/>
          </w:tcPr>
          <w:p w14:paraId="685E2429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-0.024</w:t>
            </w:r>
          </w:p>
        </w:tc>
        <w:tc>
          <w:tcPr>
            <w:tcW w:w="900" w:type="dxa"/>
          </w:tcPr>
          <w:p w14:paraId="7E9E2862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990" w:type="dxa"/>
          </w:tcPr>
          <w:p w14:paraId="14804299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-0.039</w:t>
            </w:r>
          </w:p>
        </w:tc>
        <w:tc>
          <w:tcPr>
            <w:tcW w:w="900" w:type="dxa"/>
          </w:tcPr>
          <w:p w14:paraId="178798F6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810" w:type="dxa"/>
          </w:tcPr>
          <w:p w14:paraId="4803E3BE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-0.128</w:t>
            </w:r>
          </w:p>
        </w:tc>
        <w:tc>
          <w:tcPr>
            <w:tcW w:w="810" w:type="dxa"/>
          </w:tcPr>
          <w:p w14:paraId="5844C9B6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EC4D1D" w:rsidRPr="00EC4D1D" w14:paraId="15D93619" w14:textId="77777777" w:rsidTr="006F361E">
        <w:tc>
          <w:tcPr>
            <w:tcW w:w="2155" w:type="dxa"/>
          </w:tcPr>
          <w:p w14:paraId="7D35609C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Adj P value</w:t>
            </w:r>
          </w:p>
        </w:tc>
        <w:tc>
          <w:tcPr>
            <w:tcW w:w="1890" w:type="dxa"/>
            <w:gridSpan w:val="2"/>
          </w:tcPr>
          <w:p w14:paraId="03C83484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890" w:type="dxa"/>
            <w:gridSpan w:val="2"/>
          </w:tcPr>
          <w:p w14:paraId="32935889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346</w:t>
            </w:r>
          </w:p>
        </w:tc>
        <w:tc>
          <w:tcPr>
            <w:tcW w:w="1890" w:type="dxa"/>
            <w:gridSpan w:val="2"/>
          </w:tcPr>
          <w:p w14:paraId="59B85C88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149</w:t>
            </w:r>
          </w:p>
        </w:tc>
        <w:tc>
          <w:tcPr>
            <w:tcW w:w="1620" w:type="dxa"/>
            <w:gridSpan w:val="2"/>
          </w:tcPr>
          <w:p w14:paraId="10C2A24E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355</w:t>
            </w:r>
          </w:p>
        </w:tc>
      </w:tr>
    </w:tbl>
    <w:p w14:paraId="08B7C8DB" w14:textId="77777777" w:rsidR="006A31CB" w:rsidRPr="00EC4D1D" w:rsidRDefault="006A31CB" w:rsidP="006A31C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Adjusted (Adj) P Values denote differences between Strangulating and Non-Strangulating horses</w:t>
      </w:r>
      <w:r>
        <w:rPr>
          <w:rFonts w:ascii="Times New Roman" w:eastAsia="Times New Roman" w:hAnsi="Times New Roman" w:cs="Times New Roman"/>
        </w:rPr>
        <w:t xml:space="preserve"> for that given time point</w:t>
      </w:r>
      <w:r w:rsidRPr="00EC4D1D">
        <w:rPr>
          <w:rFonts w:ascii="Times New Roman" w:eastAsia="Times New Roman" w:hAnsi="Times New Roman" w:cs="Times New Roman"/>
        </w:rPr>
        <w:t xml:space="preserve">. </w:t>
      </w:r>
    </w:p>
    <w:p w14:paraId="2FE40A73" w14:textId="77777777" w:rsidR="00EC4D1D" w:rsidRPr="00EC4D1D" w:rsidRDefault="00EC4D1D" w:rsidP="00EC4D1D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Like letters represent no significant difference between time points within a given Lesion within a row.</w:t>
      </w:r>
    </w:p>
    <w:p w14:paraId="016F3D9B" w14:textId="3375FBF5" w:rsidR="00EC4D1D" w:rsidRDefault="00EC4D1D" w:rsidP="00EC4D1D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4FC041" wp14:editId="5684AD76">
                <wp:simplePos x="0" y="0"/>
                <wp:positionH relativeFrom="column">
                  <wp:posOffset>0</wp:posOffset>
                </wp:positionH>
                <wp:positionV relativeFrom="paragraph">
                  <wp:posOffset>132715</wp:posOffset>
                </wp:positionV>
                <wp:extent cx="6029325" cy="0"/>
                <wp:effectExtent l="0" t="19050" r="28575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93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AC23BA" id="Straight Connector 5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0.45pt" to="474.75pt,1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" strokecolor="windowText" strokeweight="2.25pt">
                <v:stroke joinstyle="miter"/>
              </v:line>
            </w:pict>
          </mc:Fallback>
        </mc:AlternateContent>
      </w:r>
    </w:p>
    <w:p w14:paraId="2ED611B9" w14:textId="77777777" w:rsidR="006A31CB" w:rsidRDefault="006A31CB" w:rsidP="006A31CB">
      <w:pPr>
        <w:spacing w:after="0"/>
        <w:rPr>
          <w:rFonts w:ascii="Times New Roman" w:hAnsi="Times New Roman" w:cs="Times New Roman"/>
          <w:b/>
          <w:bCs/>
          <w:kern w:val="2"/>
          <w14:ligatures w14:val="standardContextual"/>
        </w:rPr>
      </w:pPr>
    </w:p>
    <w:p w14:paraId="7AD76537" w14:textId="77777777" w:rsidR="006A31CB" w:rsidRDefault="006A31CB" w:rsidP="006A31CB">
      <w:pPr>
        <w:spacing w:after="0"/>
        <w:rPr>
          <w:rFonts w:ascii="Times New Roman" w:hAnsi="Times New Roman" w:cs="Times New Roman"/>
          <w:b/>
          <w:bCs/>
          <w:kern w:val="2"/>
          <w14:ligatures w14:val="standardContextual"/>
        </w:rPr>
      </w:pPr>
    </w:p>
    <w:p w14:paraId="00D2C8A8" w14:textId="6572A957" w:rsidR="006A31CB" w:rsidRDefault="00EC4D1D" w:rsidP="006A31CB">
      <w:pPr>
        <w:spacing w:after="0"/>
        <w:rPr>
          <w:rFonts w:ascii="Times New Roman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noProof/>
          <w:kern w:val="2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B14A7B" wp14:editId="6494C89B">
                <wp:simplePos x="0" y="0"/>
                <wp:positionH relativeFrom="column">
                  <wp:posOffset>0</wp:posOffset>
                </wp:positionH>
                <wp:positionV relativeFrom="paragraph">
                  <wp:posOffset>66675</wp:posOffset>
                </wp:positionV>
                <wp:extent cx="6029325" cy="0"/>
                <wp:effectExtent l="0" t="19050" r="28575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93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2AC085" id="Straight Connector 7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5.25pt" to="474.75pt,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" strokecolor="windowText" strokeweight="2.25pt">
                <v:stroke joinstyle="miter"/>
              </v:line>
            </w:pict>
          </mc:Fallback>
        </mc:AlternateContent>
      </w:r>
    </w:p>
    <w:p w14:paraId="55D7CE81" w14:textId="0528946D" w:rsidR="00EC4D1D" w:rsidRDefault="00EC4D1D" w:rsidP="006A31CB">
      <w:pPr>
        <w:spacing w:after="0"/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Peritoneal Total Protein</w:t>
      </w:r>
    </w:p>
    <w:p w14:paraId="12614D1E" w14:textId="77777777" w:rsidR="006A31CB" w:rsidRPr="00EC4D1D" w:rsidRDefault="006A31CB" w:rsidP="006A31CB">
      <w:pPr>
        <w:spacing w:after="0"/>
        <w:rPr>
          <w:rFonts w:ascii="Times New Roman" w:hAnsi="Times New Roman" w:cs="Times New Roman"/>
          <w:b/>
          <w:bCs/>
          <w:kern w:val="2"/>
          <w14:ligatures w14:val="standardContextual"/>
        </w:rPr>
      </w:pPr>
    </w:p>
    <w:p w14:paraId="531A0334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No transformation mixed model results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>:</w:t>
      </w:r>
    </w:p>
    <w:p w14:paraId="27F9C1A7" w14:textId="77777777" w:rsidR="00EC4D1D" w:rsidRPr="00EC4D1D" w:rsidRDefault="00EC4D1D" w:rsidP="00EC4D1D">
      <w:pPr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</w:pP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Fixed Effects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F(</w:t>
      </w:r>
      <w:proofErr w:type="spellStart"/>
      <w:proofErr w:type="gram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DFn</w:t>
      </w:r>
      <w:proofErr w:type="spell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 xml:space="preserve"> </w:t>
      </w:r>
      <w:proofErr w:type="spellStart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DFd</w:t>
      </w:r>
      <w:proofErr w:type="spell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)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>P value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>Variance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 xml:space="preserve">      % Variance</w:t>
      </w:r>
    </w:p>
    <w:p w14:paraId="3386DC64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Time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 xml:space="preserve">2.5, 53.1) = 25.830 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&lt;0.0001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Horse (between): 0.396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 xml:space="preserve">30% </w:t>
      </w:r>
    </w:p>
    <w:p w14:paraId="57C1AF0F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Lesion</w:t>
      </w: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>1, 24) = 0.007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0.933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Residual (within): 0.909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70%</w:t>
      </w:r>
    </w:p>
    <w:p w14:paraId="3C65BE46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Time x Lesion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>3, 63) = 4.443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0.007</w:t>
      </w:r>
    </w:p>
    <w:p w14:paraId="26414585" w14:textId="77777777" w:rsidR="00EC4D1D" w:rsidRPr="00EC4D1D" w:rsidRDefault="00EC4D1D" w:rsidP="00EC4D1D">
      <w:pPr>
        <w:spacing w:after="0"/>
        <w:rPr>
          <w:rFonts w:ascii="Times New Roman" w:eastAsia="Times New Roman" w:hAnsi="Times New Roman" w:cs="Times New Roman"/>
        </w:rPr>
      </w:pPr>
      <w:r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Geisser-Greenhouse's Ɛ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 xml:space="preserve">: </w:t>
      </w:r>
      <w:r w:rsidRPr="00EC4D1D">
        <w:rPr>
          <w:rFonts w:ascii="Times New Roman" w:eastAsia="Times New Roman" w:hAnsi="Times New Roman" w:cs="Times New Roman"/>
        </w:rPr>
        <w:t>0.8434</w:t>
      </w:r>
    </w:p>
    <w:p w14:paraId="3114BABC" w14:textId="77777777" w:rsidR="00EC4D1D" w:rsidRPr="00EC4D1D" w:rsidRDefault="00EC4D1D" w:rsidP="00EC4D1D">
      <w:pPr>
        <w:spacing w:after="0"/>
        <w:rPr>
          <w:rFonts w:ascii="Times New Roman" w:eastAsia="Times New Roman" w:hAnsi="Times New Roman" w:cs="Times New Roman"/>
        </w:rPr>
      </w:pPr>
    </w:p>
    <w:p w14:paraId="034C99B7" w14:textId="77777777" w:rsidR="00EC4D1D" w:rsidRPr="00EC4D1D" w:rsidRDefault="00EC4D1D" w:rsidP="006A31CB">
      <w:pPr>
        <w:spacing w:after="0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 xml:space="preserve">LS Means </w:t>
      </w:r>
      <w:bookmarkStart w:id="2" w:name="_Hlk214888199"/>
      <w:r w:rsidRPr="00EC4D1D">
        <w:rPr>
          <w:rFonts w:ascii="Times New Roman" w:eastAsia="Times New Roman" w:hAnsi="Times New Roman" w:cs="Times New Roman"/>
        </w:rPr>
        <w:t>with multiple pairwise comparisons (Tukey’s):</w:t>
      </w:r>
      <w:bookmarkEnd w:id="2"/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155"/>
        <w:gridCol w:w="990"/>
        <w:gridCol w:w="900"/>
        <w:gridCol w:w="990"/>
        <w:gridCol w:w="900"/>
        <w:gridCol w:w="990"/>
        <w:gridCol w:w="900"/>
        <w:gridCol w:w="810"/>
        <w:gridCol w:w="810"/>
      </w:tblGrid>
      <w:tr w:rsidR="00EC4D1D" w:rsidRPr="00EC4D1D" w14:paraId="0BA3378C" w14:textId="77777777" w:rsidTr="006F361E">
        <w:tc>
          <w:tcPr>
            <w:tcW w:w="2155" w:type="dxa"/>
          </w:tcPr>
          <w:p w14:paraId="2CB1A5AC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90" w:type="dxa"/>
            <w:gridSpan w:val="8"/>
            <w:vAlign w:val="center"/>
          </w:tcPr>
          <w:p w14:paraId="362D8710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ime (hours)</w:t>
            </w:r>
          </w:p>
        </w:tc>
      </w:tr>
      <w:tr w:rsidR="00EC4D1D" w:rsidRPr="00EC4D1D" w14:paraId="3E849B2B" w14:textId="77777777" w:rsidTr="006F361E">
        <w:tc>
          <w:tcPr>
            <w:tcW w:w="2155" w:type="dxa"/>
          </w:tcPr>
          <w:p w14:paraId="0F96BB52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Lesion</w:t>
            </w:r>
          </w:p>
        </w:tc>
        <w:tc>
          <w:tcPr>
            <w:tcW w:w="1890" w:type="dxa"/>
            <w:gridSpan w:val="2"/>
            <w:vAlign w:val="center"/>
          </w:tcPr>
          <w:p w14:paraId="249CFAE1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90" w:type="dxa"/>
            <w:gridSpan w:val="2"/>
            <w:vAlign w:val="center"/>
          </w:tcPr>
          <w:p w14:paraId="35514528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890" w:type="dxa"/>
            <w:gridSpan w:val="2"/>
            <w:vAlign w:val="center"/>
          </w:tcPr>
          <w:p w14:paraId="09D6EAF3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72</w:t>
            </w:r>
          </w:p>
        </w:tc>
        <w:tc>
          <w:tcPr>
            <w:tcW w:w="1620" w:type="dxa"/>
            <w:gridSpan w:val="2"/>
            <w:vAlign w:val="center"/>
          </w:tcPr>
          <w:p w14:paraId="15001078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168</w:t>
            </w:r>
          </w:p>
        </w:tc>
      </w:tr>
      <w:tr w:rsidR="00EC4D1D" w:rsidRPr="00EC4D1D" w14:paraId="38DA3FB2" w14:textId="77777777" w:rsidTr="006F361E">
        <w:tc>
          <w:tcPr>
            <w:tcW w:w="2155" w:type="dxa"/>
          </w:tcPr>
          <w:p w14:paraId="004196B8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Strangulating</w:t>
            </w:r>
          </w:p>
        </w:tc>
        <w:tc>
          <w:tcPr>
            <w:tcW w:w="1890" w:type="dxa"/>
            <w:gridSpan w:val="2"/>
          </w:tcPr>
          <w:p w14:paraId="6F3FB901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13  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2.819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1890" w:type="dxa"/>
            <w:gridSpan w:val="2"/>
          </w:tcPr>
          <w:p w14:paraId="7AA942FD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3     3.207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4A7BD43A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14 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4.057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1620" w:type="dxa"/>
            <w:gridSpan w:val="2"/>
          </w:tcPr>
          <w:p w14:paraId="0B8999B4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1    4.115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EC4D1D" w:rsidRPr="00EC4D1D" w14:paraId="3DA41272" w14:textId="77777777" w:rsidTr="006F361E">
        <w:tc>
          <w:tcPr>
            <w:tcW w:w="2155" w:type="dxa"/>
          </w:tcPr>
          <w:p w14:paraId="27CA5713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Non-Strangulating</w:t>
            </w:r>
          </w:p>
        </w:tc>
        <w:tc>
          <w:tcPr>
            <w:tcW w:w="1890" w:type="dxa"/>
            <w:gridSpan w:val="2"/>
          </w:tcPr>
          <w:p w14:paraId="187B2B5A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2      1.667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483ADF0E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1     3.521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gridSpan w:val="2"/>
          </w:tcPr>
          <w:p w14:paraId="158C013E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1     4.775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</w:tcPr>
          <w:p w14:paraId="3718633E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10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4.344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,c</w:t>
            </w:r>
            <w:proofErr w:type="gramEnd"/>
          </w:p>
        </w:tc>
      </w:tr>
      <w:tr w:rsidR="00EC4D1D" w:rsidRPr="00EC4D1D" w14:paraId="0B7C7989" w14:textId="77777777" w:rsidTr="006F361E">
        <w:tc>
          <w:tcPr>
            <w:tcW w:w="2155" w:type="dxa"/>
          </w:tcPr>
          <w:p w14:paraId="5A647FD8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95% CI of difference</w:t>
            </w:r>
          </w:p>
        </w:tc>
        <w:tc>
          <w:tcPr>
            <w:tcW w:w="990" w:type="dxa"/>
          </w:tcPr>
          <w:p w14:paraId="5C8978E7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180</w:t>
            </w:r>
          </w:p>
        </w:tc>
        <w:tc>
          <w:tcPr>
            <w:tcW w:w="900" w:type="dxa"/>
          </w:tcPr>
          <w:p w14:paraId="20F0244A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2.025</w:t>
            </w:r>
          </w:p>
        </w:tc>
        <w:tc>
          <w:tcPr>
            <w:tcW w:w="990" w:type="dxa"/>
          </w:tcPr>
          <w:p w14:paraId="37ACF3B7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-1.136</w:t>
            </w:r>
          </w:p>
        </w:tc>
        <w:tc>
          <w:tcPr>
            <w:tcW w:w="900" w:type="dxa"/>
          </w:tcPr>
          <w:p w14:paraId="010E7C3D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682</w:t>
            </w:r>
          </w:p>
        </w:tc>
        <w:tc>
          <w:tcPr>
            <w:tcW w:w="990" w:type="dxa"/>
          </w:tcPr>
          <w:p w14:paraId="23C0F1F3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-1.719</w:t>
            </w:r>
          </w:p>
        </w:tc>
        <w:tc>
          <w:tcPr>
            <w:tcW w:w="900" w:type="dxa"/>
          </w:tcPr>
          <w:p w14:paraId="3C0EBD30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378</w:t>
            </w:r>
          </w:p>
        </w:tc>
        <w:tc>
          <w:tcPr>
            <w:tcW w:w="810" w:type="dxa"/>
          </w:tcPr>
          <w:p w14:paraId="1C7CAB7A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-0.949</w:t>
            </w:r>
          </w:p>
        </w:tc>
        <w:tc>
          <w:tcPr>
            <w:tcW w:w="810" w:type="dxa"/>
          </w:tcPr>
          <w:p w14:paraId="75CB189F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851</w:t>
            </w:r>
          </w:p>
        </w:tc>
      </w:tr>
      <w:tr w:rsidR="00EC4D1D" w:rsidRPr="00EC4D1D" w14:paraId="0A7E0048" w14:textId="77777777" w:rsidTr="006F361E">
        <w:trPr>
          <w:trHeight w:val="170"/>
        </w:trPr>
        <w:tc>
          <w:tcPr>
            <w:tcW w:w="2155" w:type="dxa"/>
          </w:tcPr>
          <w:p w14:paraId="414F344B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Adj P value</w:t>
            </w:r>
          </w:p>
        </w:tc>
        <w:tc>
          <w:tcPr>
            <w:tcW w:w="1890" w:type="dxa"/>
            <w:gridSpan w:val="2"/>
          </w:tcPr>
          <w:p w14:paraId="1695EB94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890" w:type="dxa"/>
            <w:gridSpan w:val="2"/>
          </w:tcPr>
          <w:p w14:paraId="107B4770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610</w:t>
            </w:r>
          </w:p>
        </w:tc>
        <w:tc>
          <w:tcPr>
            <w:tcW w:w="1890" w:type="dxa"/>
            <w:gridSpan w:val="2"/>
          </w:tcPr>
          <w:p w14:paraId="64704FC7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199</w:t>
            </w:r>
          </w:p>
        </w:tc>
        <w:tc>
          <w:tcPr>
            <w:tcW w:w="1620" w:type="dxa"/>
            <w:gridSpan w:val="2"/>
          </w:tcPr>
          <w:p w14:paraId="43B1790F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910</w:t>
            </w:r>
          </w:p>
        </w:tc>
      </w:tr>
    </w:tbl>
    <w:p w14:paraId="632C6A7D" w14:textId="77777777" w:rsidR="006A31CB" w:rsidRPr="00EC4D1D" w:rsidRDefault="006A31CB" w:rsidP="006A31C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Adjusted (Adj) P Values denote differences between Strangulating and Non-Strangulating horses</w:t>
      </w:r>
      <w:r>
        <w:rPr>
          <w:rFonts w:ascii="Times New Roman" w:eastAsia="Times New Roman" w:hAnsi="Times New Roman" w:cs="Times New Roman"/>
        </w:rPr>
        <w:t xml:space="preserve"> for that given time point</w:t>
      </w:r>
      <w:r w:rsidRPr="00EC4D1D">
        <w:rPr>
          <w:rFonts w:ascii="Times New Roman" w:eastAsia="Times New Roman" w:hAnsi="Times New Roman" w:cs="Times New Roman"/>
        </w:rPr>
        <w:t xml:space="preserve">. </w:t>
      </w:r>
    </w:p>
    <w:p w14:paraId="31210D6C" w14:textId="77777777" w:rsidR="00EC4D1D" w:rsidRPr="00EC4D1D" w:rsidRDefault="00EC4D1D" w:rsidP="00EC4D1D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Like letters represent no significant difference between time points within a given Lesion within a row.</w:t>
      </w:r>
    </w:p>
    <w:p w14:paraId="6FC06D1B" w14:textId="3AE0D074" w:rsidR="00EC4D1D" w:rsidRPr="00EC4D1D" w:rsidRDefault="00EC4D1D" w:rsidP="00EC4D1D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A9CC6D" wp14:editId="171D542A">
                <wp:simplePos x="0" y="0"/>
                <wp:positionH relativeFrom="column">
                  <wp:posOffset>0</wp:posOffset>
                </wp:positionH>
                <wp:positionV relativeFrom="paragraph">
                  <wp:posOffset>123190</wp:posOffset>
                </wp:positionV>
                <wp:extent cx="6029325" cy="0"/>
                <wp:effectExtent l="0" t="19050" r="28575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93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C6E2AD" id="Straight Connector 8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9.7pt" to="474.75pt,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" strokecolor="windowText" strokeweight="2.25pt">
                <v:stroke joinstyle="miter"/>
              </v:line>
            </w:pict>
          </mc:Fallback>
        </mc:AlternateContent>
      </w:r>
    </w:p>
    <w:p w14:paraId="4426A802" w14:textId="77777777" w:rsidR="00EC4D1D" w:rsidRPr="00EC4D1D" w:rsidRDefault="00EC4D1D" w:rsidP="00EC4D1D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Peritoneal Total Nucleated Cell Count</w:t>
      </w:r>
    </w:p>
    <w:p w14:paraId="1A0830AB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 xml:space="preserve">Log transformed mixed model results for Time </w:t>
      </w:r>
      <w:proofErr w:type="gramStart"/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0 and 24 hour</w:t>
      </w:r>
      <w:proofErr w:type="gramEnd"/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 xml:space="preserve"> samples only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>:</w:t>
      </w:r>
    </w:p>
    <w:p w14:paraId="473FBEBA" w14:textId="77777777" w:rsidR="00EC4D1D" w:rsidRPr="00EC4D1D" w:rsidRDefault="00EC4D1D" w:rsidP="00EC4D1D">
      <w:pPr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</w:pP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Fixed Effects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F(</w:t>
      </w:r>
      <w:proofErr w:type="spellStart"/>
      <w:proofErr w:type="gram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DFn</w:t>
      </w:r>
      <w:proofErr w:type="spell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 xml:space="preserve"> </w:t>
      </w:r>
      <w:proofErr w:type="spellStart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DFd</w:t>
      </w:r>
      <w:proofErr w:type="spell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)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>P value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>Variance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 xml:space="preserve">      % Variance</w:t>
      </w:r>
    </w:p>
    <w:p w14:paraId="7384BEA8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Time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 xml:space="preserve">1, 38) = 45.05 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&lt;0.0001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Horse (between): 0.0001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 xml:space="preserve">&lt;1% </w:t>
      </w:r>
    </w:p>
    <w:p w14:paraId="4693321C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Lesion</w:t>
      </w: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>1, 38) = 3.602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0.065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Residual (within): 0.479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&gt;99%</w:t>
      </w:r>
    </w:p>
    <w:p w14:paraId="17F63869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Time x Lesion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>1, 38) = 3.310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0.077</w:t>
      </w:r>
    </w:p>
    <w:p w14:paraId="5BDEDE9F" w14:textId="77777777" w:rsidR="00EC4D1D" w:rsidRPr="00EC4D1D" w:rsidRDefault="00EC4D1D" w:rsidP="00EC4D1D">
      <w:pPr>
        <w:spacing w:after="0"/>
        <w:rPr>
          <w:rFonts w:ascii="Times New Roman" w:eastAsia="Times New Roman" w:hAnsi="Times New Roman" w:cs="Times New Roman"/>
        </w:rPr>
      </w:pPr>
      <w:r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Geisser-Greenhouse's Ɛ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 xml:space="preserve">: </w:t>
      </w:r>
      <w:r w:rsidRPr="00EC4D1D">
        <w:rPr>
          <w:rFonts w:ascii="Times New Roman" w:eastAsia="Times New Roman" w:hAnsi="Times New Roman" w:cs="Times New Roman"/>
        </w:rPr>
        <w:t>Not applicable</w:t>
      </w:r>
    </w:p>
    <w:p w14:paraId="100F68BC" w14:textId="77777777" w:rsidR="00EC4D1D" w:rsidRPr="00EC4D1D" w:rsidRDefault="00EC4D1D" w:rsidP="00EC4D1D">
      <w:pPr>
        <w:spacing w:after="0"/>
        <w:rPr>
          <w:rFonts w:ascii="Times New Roman" w:eastAsia="Times New Roman" w:hAnsi="Times New Roman" w:cs="Times New Roman"/>
        </w:rPr>
      </w:pPr>
    </w:p>
    <w:p w14:paraId="3A31A826" w14:textId="77777777" w:rsidR="00EC4D1D" w:rsidRPr="00EC4D1D" w:rsidRDefault="00EC4D1D" w:rsidP="006A31CB">
      <w:pPr>
        <w:spacing w:after="0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Back transformed (10^x) geometric means (median) uncorrected Fisher’s LSD: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155"/>
        <w:gridCol w:w="990"/>
        <w:gridCol w:w="900"/>
        <w:gridCol w:w="990"/>
        <w:gridCol w:w="900"/>
        <w:gridCol w:w="990"/>
        <w:gridCol w:w="900"/>
        <w:gridCol w:w="810"/>
        <w:gridCol w:w="810"/>
      </w:tblGrid>
      <w:tr w:rsidR="00EC4D1D" w:rsidRPr="00EC4D1D" w14:paraId="64E7C37B" w14:textId="77777777" w:rsidTr="006F361E">
        <w:tc>
          <w:tcPr>
            <w:tcW w:w="2155" w:type="dxa"/>
          </w:tcPr>
          <w:p w14:paraId="1E0C87F5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90" w:type="dxa"/>
            <w:gridSpan w:val="8"/>
            <w:vAlign w:val="center"/>
          </w:tcPr>
          <w:p w14:paraId="61C886C9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ime (hours)</w:t>
            </w:r>
          </w:p>
        </w:tc>
      </w:tr>
      <w:tr w:rsidR="00EC4D1D" w:rsidRPr="00EC4D1D" w14:paraId="43D4A284" w14:textId="77777777" w:rsidTr="006F361E">
        <w:tc>
          <w:tcPr>
            <w:tcW w:w="2155" w:type="dxa"/>
          </w:tcPr>
          <w:p w14:paraId="2A432631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Lesion</w:t>
            </w:r>
          </w:p>
        </w:tc>
        <w:tc>
          <w:tcPr>
            <w:tcW w:w="1890" w:type="dxa"/>
            <w:gridSpan w:val="2"/>
            <w:vAlign w:val="center"/>
          </w:tcPr>
          <w:p w14:paraId="6D1CFDD7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90" w:type="dxa"/>
            <w:gridSpan w:val="2"/>
            <w:vAlign w:val="center"/>
          </w:tcPr>
          <w:p w14:paraId="0C430B5B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890" w:type="dxa"/>
            <w:gridSpan w:val="2"/>
            <w:vAlign w:val="center"/>
          </w:tcPr>
          <w:p w14:paraId="03176B6B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72*</w:t>
            </w:r>
          </w:p>
        </w:tc>
        <w:tc>
          <w:tcPr>
            <w:tcW w:w="1620" w:type="dxa"/>
            <w:gridSpan w:val="2"/>
            <w:vAlign w:val="center"/>
          </w:tcPr>
          <w:p w14:paraId="348094AE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168*</w:t>
            </w:r>
          </w:p>
        </w:tc>
      </w:tr>
      <w:tr w:rsidR="00EC4D1D" w:rsidRPr="00EC4D1D" w14:paraId="001C80D5" w14:textId="77777777" w:rsidTr="006F361E">
        <w:tc>
          <w:tcPr>
            <w:tcW w:w="2155" w:type="dxa"/>
          </w:tcPr>
          <w:p w14:paraId="4F6B817C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Strangulating</w:t>
            </w:r>
          </w:p>
        </w:tc>
        <w:tc>
          <w:tcPr>
            <w:tcW w:w="1890" w:type="dxa"/>
            <w:gridSpan w:val="2"/>
          </w:tcPr>
          <w:p w14:paraId="6A536296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3    1374.042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1BFA0DF4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9   15995.580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gridSpan w:val="2"/>
          </w:tcPr>
          <w:p w14:paraId="62F60DF9" w14:textId="25257FF3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4       </w:t>
            </w:r>
            <w:r w:rsidR="004B5B1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620" w:type="dxa"/>
            <w:gridSpan w:val="2"/>
          </w:tcPr>
          <w:p w14:paraId="1482FC7A" w14:textId="638DFABC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6    </w:t>
            </w:r>
            <w:r w:rsidR="004B5B1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EC4D1D" w:rsidRPr="00EC4D1D" w14:paraId="3CA6237A" w14:textId="77777777" w:rsidTr="006F361E">
        <w:tc>
          <w:tcPr>
            <w:tcW w:w="2155" w:type="dxa"/>
          </w:tcPr>
          <w:p w14:paraId="60871ACF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Non-Strangulating</w:t>
            </w:r>
          </w:p>
        </w:tc>
        <w:tc>
          <w:tcPr>
            <w:tcW w:w="1890" w:type="dxa"/>
            <w:gridSpan w:val="2"/>
          </w:tcPr>
          <w:p w14:paraId="3A1C5037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2    1428.894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6B3E2E1C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8   103038.612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gridSpan w:val="2"/>
          </w:tcPr>
          <w:p w14:paraId="4B7BEA19" w14:textId="16F32E52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5       </w:t>
            </w:r>
            <w:r w:rsidR="004B5B13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620" w:type="dxa"/>
            <w:gridSpan w:val="2"/>
          </w:tcPr>
          <w:p w14:paraId="6BD099B8" w14:textId="0CF67754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6    </w:t>
            </w:r>
            <w:r w:rsidR="004B5B13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EC4D1D" w:rsidRPr="00EC4D1D" w14:paraId="03E38279" w14:textId="77777777" w:rsidTr="006F361E">
        <w:tc>
          <w:tcPr>
            <w:tcW w:w="2155" w:type="dxa"/>
          </w:tcPr>
          <w:p w14:paraId="4CABCE12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95% CI of difference</w:t>
            </w:r>
          </w:p>
        </w:tc>
        <w:tc>
          <w:tcPr>
            <w:tcW w:w="990" w:type="dxa"/>
          </w:tcPr>
          <w:p w14:paraId="760D5EB4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875</w:t>
            </w:r>
          </w:p>
        </w:tc>
        <w:tc>
          <w:tcPr>
            <w:tcW w:w="900" w:type="dxa"/>
          </w:tcPr>
          <w:p w14:paraId="79F71B3E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3.496</w:t>
            </w:r>
          </w:p>
        </w:tc>
        <w:tc>
          <w:tcPr>
            <w:tcW w:w="990" w:type="dxa"/>
          </w:tcPr>
          <w:p w14:paraId="17DD2378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900" w:type="dxa"/>
          </w:tcPr>
          <w:p w14:paraId="19A67582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743</w:t>
            </w:r>
          </w:p>
        </w:tc>
        <w:tc>
          <w:tcPr>
            <w:tcW w:w="990" w:type="dxa"/>
          </w:tcPr>
          <w:p w14:paraId="21F6B792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00" w:type="dxa"/>
          </w:tcPr>
          <w:p w14:paraId="10ED307D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10" w:type="dxa"/>
          </w:tcPr>
          <w:p w14:paraId="7669D3B8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10" w:type="dxa"/>
          </w:tcPr>
          <w:p w14:paraId="54EC2F68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EC4D1D" w:rsidRPr="00EC4D1D" w14:paraId="019D7978" w14:textId="77777777" w:rsidTr="006F361E">
        <w:tc>
          <w:tcPr>
            <w:tcW w:w="2155" w:type="dxa"/>
          </w:tcPr>
          <w:p w14:paraId="4A111FB1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Adj P value</w:t>
            </w:r>
          </w:p>
        </w:tc>
        <w:tc>
          <w:tcPr>
            <w:tcW w:w="1890" w:type="dxa"/>
            <w:gridSpan w:val="2"/>
          </w:tcPr>
          <w:p w14:paraId="0DF9AAF0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951</w:t>
            </w:r>
          </w:p>
        </w:tc>
        <w:tc>
          <w:tcPr>
            <w:tcW w:w="1890" w:type="dxa"/>
            <w:gridSpan w:val="2"/>
          </w:tcPr>
          <w:p w14:paraId="3E1F604D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890" w:type="dxa"/>
            <w:gridSpan w:val="2"/>
          </w:tcPr>
          <w:p w14:paraId="54BE3CC4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620" w:type="dxa"/>
            <w:gridSpan w:val="2"/>
          </w:tcPr>
          <w:p w14:paraId="212E2065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11499B9B" w14:textId="77777777" w:rsidR="00EC4D1D" w:rsidRPr="00EC4D1D" w:rsidRDefault="00EC4D1D" w:rsidP="00EC4D1D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EC4D1D">
        <w:rPr>
          <w:rFonts w:ascii="Times New Roman" w:eastAsia="Times New Roman" w:hAnsi="Times New Roman" w:cs="Times New Roman"/>
        </w:rPr>
        <w:t xml:space="preserve">* </w:t>
      </w:r>
      <w:r w:rsidRPr="00EC4D1D">
        <w:rPr>
          <w:rFonts w:ascii="Times New Roman" w:eastAsia="Times New Roman" w:hAnsi="Times New Roman" w:cs="Times New Roman"/>
          <w:b/>
          <w:bCs/>
        </w:rPr>
        <w:t>Note that Time 72 and 168 were NOT analyzed due to the number of missing samples.</w:t>
      </w:r>
    </w:p>
    <w:p w14:paraId="09977A40" w14:textId="77777777" w:rsidR="006A31CB" w:rsidRPr="00EC4D1D" w:rsidRDefault="006A31CB" w:rsidP="006A31C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Adjusted (Adj) P Values denote differences between Strangulating and Non-Strangulating horses</w:t>
      </w:r>
      <w:r>
        <w:rPr>
          <w:rFonts w:ascii="Times New Roman" w:eastAsia="Times New Roman" w:hAnsi="Times New Roman" w:cs="Times New Roman"/>
        </w:rPr>
        <w:t xml:space="preserve"> for that given time point</w:t>
      </w:r>
      <w:r w:rsidRPr="00EC4D1D">
        <w:rPr>
          <w:rFonts w:ascii="Times New Roman" w:eastAsia="Times New Roman" w:hAnsi="Times New Roman" w:cs="Times New Roman"/>
        </w:rPr>
        <w:t xml:space="preserve">. </w:t>
      </w:r>
    </w:p>
    <w:p w14:paraId="5D20F6DD" w14:textId="77777777" w:rsidR="00EC4D1D" w:rsidRPr="00EC4D1D" w:rsidRDefault="00EC4D1D" w:rsidP="00EC4D1D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Like letters represent no significant difference between time points within a given Lesion within a row.</w:t>
      </w:r>
    </w:p>
    <w:p w14:paraId="4BEE7CFA" w14:textId="5B328894" w:rsidR="00EC4D1D" w:rsidRPr="00EC4D1D" w:rsidRDefault="00EC4D1D" w:rsidP="00EC4D1D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CAE6DE2" wp14:editId="4E39AAB9">
                <wp:simplePos x="0" y="0"/>
                <wp:positionH relativeFrom="column">
                  <wp:posOffset>0</wp:posOffset>
                </wp:positionH>
                <wp:positionV relativeFrom="paragraph">
                  <wp:posOffset>142240</wp:posOffset>
                </wp:positionV>
                <wp:extent cx="6029325" cy="0"/>
                <wp:effectExtent l="0" t="19050" r="28575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93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2FF8C8" id="Straight Connector 9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1.2pt" to="474.75pt,1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" strokecolor="windowText" strokeweight="2.25pt">
                <v:stroke joinstyle="miter"/>
              </v:line>
            </w:pict>
          </mc:Fallback>
        </mc:AlternateContent>
      </w:r>
    </w:p>
    <w:p w14:paraId="5286349C" w14:textId="34C600CE" w:rsidR="00EC4D1D" w:rsidRDefault="00EC4D1D" w:rsidP="00EC4D1D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noProof/>
          <w:kern w:val="2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B19B2DF" wp14:editId="13EFD08C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6029325" cy="0"/>
                <wp:effectExtent l="0" t="19050" r="28575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93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624729" id="Straight Connector 10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.5pt" to="474.75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" strokecolor="windowText" strokeweight="2.25pt">
                <v:stroke joinstyle="miter"/>
              </v:line>
            </w:pict>
          </mc:Fallback>
        </mc:AlternateContent>
      </w:r>
    </w:p>
    <w:p w14:paraId="173D6B6C" w14:textId="019D3465" w:rsidR="00EC4D1D" w:rsidRPr="00EC4D1D" w:rsidRDefault="00EC4D1D" w:rsidP="00EC4D1D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Peritoneal % Neutrophils</w:t>
      </w:r>
    </w:p>
    <w:p w14:paraId="2A4ED797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No transformation mixed model results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>:</w:t>
      </w:r>
    </w:p>
    <w:p w14:paraId="2DB18F07" w14:textId="77777777" w:rsidR="00EC4D1D" w:rsidRPr="00EC4D1D" w:rsidRDefault="00EC4D1D" w:rsidP="00EC4D1D">
      <w:pPr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</w:pP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Fixed Effects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F(</w:t>
      </w:r>
      <w:proofErr w:type="spellStart"/>
      <w:proofErr w:type="gram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DFn</w:t>
      </w:r>
      <w:proofErr w:type="spell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 xml:space="preserve"> </w:t>
      </w:r>
      <w:proofErr w:type="spellStart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DFd</w:t>
      </w:r>
      <w:proofErr w:type="spellEnd"/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>)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>P value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>Variance</w:t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</w:r>
      <w:r w:rsidRPr="00EC4D1D">
        <w:rPr>
          <w:rFonts w:ascii="Times New Roman" w:hAnsi="Times New Roman" w:cs="Times New Roman"/>
          <w:b/>
          <w:bCs/>
          <w:i/>
          <w:iCs/>
          <w:kern w:val="2"/>
          <w:u w:val="single"/>
          <w14:ligatures w14:val="standardContextual"/>
        </w:rPr>
        <w:tab/>
        <w:t xml:space="preserve">      % Variance</w:t>
      </w:r>
    </w:p>
    <w:p w14:paraId="0FC8CAD9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Time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 xml:space="preserve">1.8, 29.7) = 10.36 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0.0006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Horse (between): 0.009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 xml:space="preserve">30% </w:t>
      </w:r>
    </w:p>
    <w:p w14:paraId="251AAF5D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Lesion</w:t>
      </w: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>1, 24) = 0.094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0.762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Residual (within): 0.021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70%</w:t>
      </w:r>
    </w:p>
    <w:p w14:paraId="0BC65609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  <w:r w:rsidRPr="00EC4D1D">
        <w:rPr>
          <w:rFonts w:ascii="Times New Roman" w:hAnsi="Times New Roman" w:cs="Times New Roman"/>
          <w:i/>
          <w:iCs/>
          <w:kern w:val="2"/>
          <w14:ligatures w14:val="standardContextual"/>
        </w:rPr>
        <w:t>Time x Lesion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proofErr w:type="gramStart"/>
      <w:r w:rsidRPr="00EC4D1D">
        <w:rPr>
          <w:rFonts w:ascii="Times New Roman" w:hAnsi="Times New Roman" w:cs="Times New Roman"/>
          <w:kern w:val="2"/>
          <w14:ligatures w14:val="standardContextual"/>
        </w:rPr>
        <w:t>F(</w:t>
      </w:r>
      <w:proofErr w:type="gramEnd"/>
      <w:r w:rsidRPr="00EC4D1D">
        <w:rPr>
          <w:rFonts w:ascii="Times New Roman" w:hAnsi="Times New Roman" w:cs="Times New Roman"/>
          <w:kern w:val="2"/>
          <w14:ligatures w14:val="standardContextual"/>
        </w:rPr>
        <w:t>3, 50) = 1.185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</w:r>
      <w:r w:rsidRPr="00EC4D1D">
        <w:rPr>
          <w:rFonts w:ascii="Times New Roman" w:hAnsi="Times New Roman" w:cs="Times New Roman"/>
          <w:kern w:val="2"/>
          <w14:ligatures w14:val="standardContextual"/>
        </w:rPr>
        <w:tab/>
        <w:t>0.325</w:t>
      </w:r>
    </w:p>
    <w:p w14:paraId="52DF432D" w14:textId="77777777" w:rsidR="00EC4D1D" w:rsidRPr="00EC4D1D" w:rsidRDefault="00EC4D1D" w:rsidP="00EC4D1D">
      <w:pPr>
        <w:spacing w:after="0"/>
        <w:rPr>
          <w:rFonts w:ascii="Times New Roman" w:eastAsia="Times New Roman" w:hAnsi="Times New Roman" w:cs="Times New Roman"/>
        </w:rPr>
      </w:pPr>
      <w:r w:rsidRPr="00EC4D1D">
        <w:rPr>
          <w:rFonts w:ascii="Times New Roman" w:hAnsi="Times New Roman" w:cs="Times New Roman"/>
          <w:b/>
          <w:bCs/>
          <w:kern w:val="2"/>
          <w14:ligatures w14:val="standardContextual"/>
        </w:rPr>
        <w:t>Geisser-Greenhouse's Ɛ</w:t>
      </w:r>
      <w:r w:rsidRPr="00EC4D1D">
        <w:rPr>
          <w:rFonts w:ascii="Times New Roman" w:hAnsi="Times New Roman" w:cs="Times New Roman"/>
          <w:kern w:val="2"/>
          <w14:ligatures w14:val="standardContextual"/>
        </w:rPr>
        <w:t xml:space="preserve">: </w:t>
      </w:r>
      <w:r w:rsidRPr="00EC4D1D">
        <w:rPr>
          <w:rFonts w:ascii="Times New Roman" w:eastAsia="Times New Roman" w:hAnsi="Times New Roman" w:cs="Times New Roman"/>
        </w:rPr>
        <w:t>0.5934</w:t>
      </w:r>
    </w:p>
    <w:p w14:paraId="5A21001F" w14:textId="77777777" w:rsidR="00EC4D1D" w:rsidRPr="00EC4D1D" w:rsidRDefault="00EC4D1D" w:rsidP="00EC4D1D">
      <w:pPr>
        <w:spacing w:after="0"/>
        <w:rPr>
          <w:rFonts w:ascii="Times New Roman" w:eastAsia="Times New Roman" w:hAnsi="Times New Roman" w:cs="Times New Roman"/>
        </w:rPr>
      </w:pPr>
    </w:p>
    <w:p w14:paraId="3F0E78E2" w14:textId="77777777" w:rsidR="00EC4D1D" w:rsidRPr="00EC4D1D" w:rsidRDefault="00EC4D1D" w:rsidP="006A31CB">
      <w:pPr>
        <w:spacing w:after="0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LS Means with multiple pairwise comparisons (Tukey’s):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155"/>
        <w:gridCol w:w="990"/>
        <w:gridCol w:w="900"/>
        <w:gridCol w:w="990"/>
        <w:gridCol w:w="900"/>
        <w:gridCol w:w="990"/>
        <w:gridCol w:w="900"/>
        <w:gridCol w:w="810"/>
        <w:gridCol w:w="810"/>
      </w:tblGrid>
      <w:tr w:rsidR="00EC4D1D" w:rsidRPr="00EC4D1D" w14:paraId="4D720647" w14:textId="77777777" w:rsidTr="006F361E">
        <w:tc>
          <w:tcPr>
            <w:tcW w:w="2155" w:type="dxa"/>
          </w:tcPr>
          <w:p w14:paraId="294044DA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90" w:type="dxa"/>
            <w:gridSpan w:val="8"/>
            <w:vAlign w:val="center"/>
          </w:tcPr>
          <w:p w14:paraId="219E355D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ime (hours)</w:t>
            </w:r>
          </w:p>
        </w:tc>
      </w:tr>
      <w:tr w:rsidR="00EC4D1D" w:rsidRPr="00EC4D1D" w14:paraId="070768C9" w14:textId="77777777" w:rsidTr="006F361E">
        <w:tc>
          <w:tcPr>
            <w:tcW w:w="2155" w:type="dxa"/>
          </w:tcPr>
          <w:p w14:paraId="2A67B54D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Lesion</w:t>
            </w:r>
          </w:p>
        </w:tc>
        <w:tc>
          <w:tcPr>
            <w:tcW w:w="1890" w:type="dxa"/>
            <w:gridSpan w:val="2"/>
            <w:vAlign w:val="center"/>
          </w:tcPr>
          <w:p w14:paraId="67A306D7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90" w:type="dxa"/>
            <w:gridSpan w:val="2"/>
            <w:vAlign w:val="center"/>
          </w:tcPr>
          <w:p w14:paraId="744A44F6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890" w:type="dxa"/>
            <w:gridSpan w:val="2"/>
            <w:vAlign w:val="center"/>
          </w:tcPr>
          <w:p w14:paraId="60448FEB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72</w:t>
            </w:r>
          </w:p>
        </w:tc>
        <w:tc>
          <w:tcPr>
            <w:tcW w:w="1620" w:type="dxa"/>
            <w:gridSpan w:val="2"/>
            <w:vAlign w:val="center"/>
          </w:tcPr>
          <w:p w14:paraId="415222A2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4D1D">
              <w:rPr>
                <w:rFonts w:ascii="Times New Roman" w:eastAsia="Times New Roman" w:hAnsi="Times New Roman" w:cs="Times New Roman"/>
                <w:b/>
                <w:bCs/>
              </w:rPr>
              <w:t>168</w:t>
            </w:r>
          </w:p>
        </w:tc>
      </w:tr>
      <w:tr w:rsidR="00EC4D1D" w:rsidRPr="00EC4D1D" w14:paraId="3F19D882" w14:textId="77777777" w:rsidTr="006F361E">
        <w:tc>
          <w:tcPr>
            <w:tcW w:w="2155" w:type="dxa"/>
          </w:tcPr>
          <w:p w14:paraId="424BA8E2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Strangulating</w:t>
            </w:r>
          </w:p>
        </w:tc>
        <w:tc>
          <w:tcPr>
            <w:tcW w:w="1890" w:type="dxa"/>
            <w:gridSpan w:val="2"/>
          </w:tcPr>
          <w:p w14:paraId="6B9AB2FA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4      0.567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28D10899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10 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0.854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,c</w:t>
            </w:r>
            <w:proofErr w:type="gramEnd"/>
          </w:p>
        </w:tc>
        <w:tc>
          <w:tcPr>
            <w:tcW w:w="1890" w:type="dxa"/>
            <w:gridSpan w:val="2"/>
          </w:tcPr>
          <w:p w14:paraId="76439F15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10 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0.692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,c</w:t>
            </w:r>
            <w:proofErr w:type="gramEnd"/>
          </w:p>
        </w:tc>
        <w:tc>
          <w:tcPr>
            <w:tcW w:w="1620" w:type="dxa"/>
            <w:gridSpan w:val="2"/>
          </w:tcPr>
          <w:p w14:paraId="1B3AF01A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0    0.630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EC4D1D" w:rsidRPr="00EC4D1D" w14:paraId="3C0F876C" w14:textId="77777777" w:rsidTr="006F361E">
        <w:tc>
          <w:tcPr>
            <w:tcW w:w="2155" w:type="dxa"/>
          </w:tcPr>
          <w:p w14:paraId="5D93BC81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Non-Strangulating</w:t>
            </w:r>
          </w:p>
        </w:tc>
        <w:tc>
          <w:tcPr>
            <w:tcW w:w="1890" w:type="dxa"/>
            <w:gridSpan w:val="2"/>
          </w:tcPr>
          <w:p w14:paraId="07B3936F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1      0.683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</w:tcPr>
          <w:p w14:paraId="0F2BB263" w14:textId="175E2643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n=10     0.844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0" w:type="dxa"/>
            <w:gridSpan w:val="2"/>
          </w:tcPr>
          <w:p w14:paraId="1A674820" w14:textId="06E6E911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9   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0.662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,</w:t>
            </w:r>
            <w:r w:rsidR="000F04D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620" w:type="dxa"/>
            <w:gridSpan w:val="2"/>
          </w:tcPr>
          <w:p w14:paraId="0746A408" w14:textId="716C948B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 xml:space="preserve">n=8      </w:t>
            </w:r>
            <w:proofErr w:type="gramStart"/>
            <w:r w:rsidRPr="00EC4D1D">
              <w:rPr>
                <w:rFonts w:ascii="Times New Roman" w:eastAsia="Times New Roman" w:hAnsi="Times New Roman" w:cs="Times New Roman"/>
              </w:rPr>
              <w:t>0.616</w:t>
            </w:r>
            <w:r w:rsidRPr="00EC4D1D">
              <w:rPr>
                <w:rFonts w:ascii="Times New Roman" w:eastAsia="Times New Roman" w:hAnsi="Times New Roman" w:cs="Times New Roman"/>
                <w:vertAlign w:val="superscript"/>
              </w:rPr>
              <w:t>a,</w:t>
            </w:r>
            <w:r w:rsidR="000F04D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EC4D1D" w:rsidRPr="00EC4D1D" w14:paraId="69CDB5C0" w14:textId="77777777" w:rsidTr="006F361E">
        <w:tc>
          <w:tcPr>
            <w:tcW w:w="2155" w:type="dxa"/>
          </w:tcPr>
          <w:p w14:paraId="3ACAFCC5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95% CI of difference</w:t>
            </w:r>
          </w:p>
        </w:tc>
        <w:tc>
          <w:tcPr>
            <w:tcW w:w="990" w:type="dxa"/>
          </w:tcPr>
          <w:p w14:paraId="184FF6CC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-0.283</w:t>
            </w:r>
          </w:p>
        </w:tc>
        <w:tc>
          <w:tcPr>
            <w:tcW w:w="900" w:type="dxa"/>
          </w:tcPr>
          <w:p w14:paraId="4EBBB2CC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990" w:type="dxa"/>
          </w:tcPr>
          <w:p w14:paraId="11C708EA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-0.058</w:t>
            </w:r>
          </w:p>
        </w:tc>
        <w:tc>
          <w:tcPr>
            <w:tcW w:w="900" w:type="dxa"/>
          </w:tcPr>
          <w:p w14:paraId="1BADB374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990" w:type="dxa"/>
          </w:tcPr>
          <w:p w14:paraId="71CA36B0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-0.012</w:t>
            </w:r>
          </w:p>
        </w:tc>
        <w:tc>
          <w:tcPr>
            <w:tcW w:w="900" w:type="dxa"/>
          </w:tcPr>
          <w:p w14:paraId="75A0FE10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214</w:t>
            </w:r>
          </w:p>
        </w:tc>
        <w:tc>
          <w:tcPr>
            <w:tcW w:w="810" w:type="dxa"/>
          </w:tcPr>
          <w:p w14:paraId="3C3F9D08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-0.022</w:t>
            </w:r>
          </w:p>
        </w:tc>
        <w:tc>
          <w:tcPr>
            <w:tcW w:w="810" w:type="dxa"/>
          </w:tcPr>
          <w:p w14:paraId="6F780110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247</w:t>
            </w:r>
          </w:p>
        </w:tc>
      </w:tr>
      <w:tr w:rsidR="00EC4D1D" w:rsidRPr="00EC4D1D" w14:paraId="27E5FE30" w14:textId="77777777" w:rsidTr="006F361E">
        <w:tc>
          <w:tcPr>
            <w:tcW w:w="2155" w:type="dxa"/>
          </w:tcPr>
          <w:p w14:paraId="13C2792B" w14:textId="77777777" w:rsidR="00EC4D1D" w:rsidRPr="00EC4D1D" w:rsidRDefault="00EC4D1D" w:rsidP="00EC4D1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EC4D1D">
              <w:rPr>
                <w:rFonts w:ascii="Times New Roman" w:eastAsia="Times New Roman" w:hAnsi="Times New Roman" w:cs="Times New Roman"/>
                <w:i/>
                <w:iCs/>
              </w:rPr>
              <w:t>Adj P value</w:t>
            </w:r>
          </w:p>
        </w:tc>
        <w:tc>
          <w:tcPr>
            <w:tcW w:w="1890" w:type="dxa"/>
            <w:gridSpan w:val="2"/>
          </w:tcPr>
          <w:p w14:paraId="26AF281C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174</w:t>
            </w:r>
          </w:p>
        </w:tc>
        <w:tc>
          <w:tcPr>
            <w:tcW w:w="1890" w:type="dxa"/>
            <w:gridSpan w:val="2"/>
          </w:tcPr>
          <w:p w14:paraId="28A28A92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623</w:t>
            </w:r>
          </w:p>
        </w:tc>
        <w:tc>
          <w:tcPr>
            <w:tcW w:w="1890" w:type="dxa"/>
            <w:gridSpan w:val="2"/>
          </w:tcPr>
          <w:p w14:paraId="7EAAD90E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620" w:type="dxa"/>
            <w:gridSpan w:val="2"/>
          </w:tcPr>
          <w:p w14:paraId="7B55DC01" w14:textId="77777777" w:rsidR="00EC4D1D" w:rsidRPr="00EC4D1D" w:rsidRDefault="00EC4D1D" w:rsidP="00EC4D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D1D">
              <w:rPr>
                <w:rFonts w:ascii="Times New Roman" w:eastAsia="Times New Roman" w:hAnsi="Times New Roman" w:cs="Times New Roman"/>
              </w:rPr>
              <w:t>0.888</w:t>
            </w:r>
          </w:p>
        </w:tc>
      </w:tr>
    </w:tbl>
    <w:p w14:paraId="1339AD83" w14:textId="77777777" w:rsidR="006A31CB" w:rsidRPr="00EC4D1D" w:rsidRDefault="006A31CB" w:rsidP="006A31C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Adjusted (Adj) P Values denote differences between Strangulating and Non-Strangulating horses</w:t>
      </w:r>
      <w:r>
        <w:rPr>
          <w:rFonts w:ascii="Times New Roman" w:eastAsia="Times New Roman" w:hAnsi="Times New Roman" w:cs="Times New Roman"/>
        </w:rPr>
        <w:t xml:space="preserve"> for that given time point</w:t>
      </w:r>
      <w:r w:rsidRPr="00EC4D1D">
        <w:rPr>
          <w:rFonts w:ascii="Times New Roman" w:eastAsia="Times New Roman" w:hAnsi="Times New Roman" w:cs="Times New Roman"/>
        </w:rPr>
        <w:t xml:space="preserve">. </w:t>
      </w:r>
    </w:p>
    <w:p w14:paraId="098F8B56" w14:textId="77777777" w:rsidR="00EC4D1D" w:rsidRPr="00EC4D1D" w:rsidRDefault="00EC4D1D" w:rsidP="00EC4D1D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C4D1D">
        <w:rPr>
          <w:rFonts w:ascii="Times New Roman" w:eastAsia="Times New Roman" w:hAnsi="Times New Roman" w:cs="Times New Roman"/>
        </w:rPr>
        <w:t>Like letters represent no significant difference between time points within a given Lesion within a row.</w:t>
      </w:r>
    </w:p>
    <w:p w14:paraId="62E1132B" w14:textId="7220372D" w:rsidR="00EC4D1D" w:rsidRPr="00EC4D1D" w:rsidRDefault="00EC4D1D" w:rsidP="00EC4D1D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F1B743" wp14:editId="02249082">
                <wp:simplePos x="0" y="0"/>
                <wp:positionH relativeFrom="column">
                  <wp:posOffset>0</wp:posOffset>
                </wp:positionH>
                <wp:positionV relativeFrom="paragraph">
                  <wp:posOffset>161290</wp:posOffset>
                </wp:positionV>
                <wp:extent cx="6029325" cy="0"/>
                <wp:effectExtent l="0" t="19050" r="28575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9325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E39533" id="Straight Connector 11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2.7pt" to="474.75pt,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" strokecolor="windowText" strokeweight="2.25pt">
                <v:stroke joinstyle="miter"/>
              </v:line>
            </w:pict>
          </mc:Fallback>
        </mc:AlternateContent>
      </w:r>
    </w:p>
    <w:p w14:paraId="6FA949E9" w14:textId="77777777" w:rsidR="00EC4D1D" w:rsidRPr="00EC4D1D" w:rsidRDefault="00EC4D1D" w:rsidP="00EC4D1D">
      <w:pPr>
        <w:rPr>
          <w:rFonts w:ascii="Times New Roman" w:eastAsia="Times New Roman" w:hAnsi="Times New Roman" w:cs="Times New Roman"/>
        </w:rPr>
      </w:pPr>
    </w:p>
    <w:p w14:paraId="4C85620F" w14:textId="77777777" w:rsidR="00EC4D1D" w:rsidRPr="00EC4D1D" w:rsidRDefault="00EC4D1D" w:rsidP="00EC4D1D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3E5F14DB" w14:textId="77777777" w:rsidR="00DC415A" w:rsidRDefault="00DC415A" w:rsidP="00CE1D6D"/>
    <w:sectPr w:rsidR="00DC415A" w:rsidSect="00CE1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D6D"/>
    <w:rsid w:val="000018DC"/>
    <w:rsid w:val="0004339B"/>
    <w:rsid w:val="000F04D5"/>
    <w:rsid w:val="001974B5"/>
    <w:rsid w:val="004367A2"/>
    <w:rsid w:val="004A6E62"/>
    <w:rsid w:val="004B5568"/>
    <w:rsid w:val="004B5B13"/>
    <w:rsid w:val="004E5707"/>
    <w:rsid w:val="00545A14"/>
    <w:rsid w:val="00690AD9"/>
    <w:rsid w:val="006A31CB"/>
    <w:rsid w:val="00730A58"/>
    <w:rsid w:val="007E421C"/>
    <w:rsid w:val="008B59E0"/>
    <w:rsid w:val="009F0B25"/>
    <w:rsid w:val="00A644A7"/>
    <w:rsid w:val="00B06254"/>
    <w:rsid w:val="00B82425"/>
    <w:rsid w:val="00BB721A"/>
    <w:rsid w:val="00C76A43"/>
    <w:rsid w:val="00C8647A"/>
    <w:rsid w:val="00CB1675"/>
    <w:rsid w:val="00CE1D6D"/>
    <w:rsid w:val="00D82EA5"/>
    <w:rsid w:val="00DC415A"/>
    <w:rsid w:val="00EC4D1D"/>
    <w:rsid w:val="00FA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FA9F9"/>
  <w15:chartTrackingRefBased/>
  <w15:docId w15:val="{6377918A-588E-4DD8-B04F-E3FBF9DD9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D6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D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D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D6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D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D6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D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D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D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D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D6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D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D6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D6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D6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D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D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D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D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D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1D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D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1D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D6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1D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D6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1D6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D6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D6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D6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CE1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02</Words>
  <Characters>11985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Trumble</dc:creator>
  <cp:keywords/>
  <dc:description/>
  <cp:lastModifiedBy>Maria Granello</cp:lastModifiedBy>
  <cp:revision>2</cp:revision>
  <dcterms:created xsi:type="dcterms:W3CDTF">2025-11-27T01:17:00Z</dcterms:created>
  <dcterms:modified xsi:type="dcterms:W3CDTF">2025-11-27T01:17:00Z</dcterms:modified>
</cp:coreProperties>
</file>